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ADF1F7" w14:textId="6840E1FF" w:rsidR="00F77013" w:rsidRDefault="00F77013" w:rsidP="00E621F0">
      <w:pPr>
        <w:rPr>
          <w:rFonts w:ascii="Arial" w:hAnsi="Arial" w:cs="Arial"/>
          <w:b/>
          <w:bCs/>
        </w:rPr>
      </w:pPr>
      <w:r>
        <w:rPr>
          <w:rFonts w:ascii="Arial" w:hAnsi="Arial" w:cs="Arial"/>
          <w:b/>
          <w:bCs/>
        </w:rPr>
        <w:t>APPENDICES</w:t>
      </w:r>
    </w:p>
    <w:p w14:paraId="79B7FBBF" w14:textId="77777777" w:rsidR="00F77013" w:rsidRDefault="00F77013" w:rsidP="00E621F0">
      <w:pPr>
        <w:rPr>
          <w:rFonts w:ascii="Arial" w:hAnsi="Arial" w:cs="Arial"/>
          <w:b/>
          <w:bCs/>
        </w:rPr>
      </w:pPr>
    </w:p>
    <w:p w14:paraId="2F07D8F7" w14:textId="28DAAD8E" w:rsidR="00E621F0" w:rsidRPr="00AC1C95" w:rsidRDefault="00E621F0" w:rsidP="00E621F0">
      <w:pPr>
        <w:rPr>
          <w:rFonts w:ascii="Arial" w:hAnsi="Arial" w:cs="Arial"/>
          <w:b/>
          <w:bCs/>
        </w:rPr>
      </w:pPr>
      <w:r w:rsidRPr="478E67D9">
        <w:rPr>
          <w:rFonts w:ascii="Arial" w:hAnsi="Arial" w:cs="Arial"/>
          <w:b/>
          <w:bCs/>
        </w:rPr>
        <w:t xml:space="preserve">Table </w:t>
      </w:r>
      <w:r w:rsidR="00F77013">
        <w:rPr>
          <w:rFonts w:ascii="Arial" w:hAnsi="Arial" w:cs="Arial"/>
          <w:b/>
          <w:bCs/>
        </w:rPr>
        <w:t>1</w:t>
      </w:r>
      <w:r w:rsidRPr="478E67D9">
        <w:rPr>
          <w:rFonts w:ascii="Arial" w:hAnsi="Arial" w:cs="Arial"/>
          <w:b/>
          <w:bCs/>
        </w:rPr>
        <w:t xml:space="preserve">. </w:t>
      </w:r>
      <w:r w:rsidR="008E3D09">
        <w:rPr>
          <w:rFonts w:ascii="Arial" w:hAnsi="Arial" w:cs="Arial"/>
          <w:b/>
          <w:bCs/>
        </w:rPr>
        <w:t>I</w:t>
      </w:r>
      <w:r w:rsidRPr="478E67D9">
        <w:rPr>
          <w:rFonts w:ascii="Arial" w:hAnsi="Arial" w:cs="Arial"/>
          <w:b/>
          <w:bCs/>
        </w:rPr>
        <w:t>mpact of Long COVID on the ability to work</w:t>
      </w:r>
    </w:p>
    <w:tbl>
      <w:tblPr>
        <w:tblStyle w:val="TableGrid"/>
        <w:tblW w:w="0" w:type="auto"/>
        <w:tblLook w:val="04A0" w:firstRow="1" w:lastRow="0" w:firstColumn="1" w:lastColumn="0" w:noHBand="0" w:noVBand="1"/>
      </w:tblPr>
      <w:tblGrid>
        <w:gridCol w:w="2515"/>
        <w:gridCol w:w="6835"/>
      </w:tblGrid>
      <w:tr w:rsidR="00E621F0" w:rsidRPr="00AC1C95" w14:paraId="09F372D3" w14:textId="77777777">
        <w:tc>
          <w:tcPr>
            <w:tcW w:w="2515" w:type="dxa"/>
          </w:tcPr>
          <w:p w14:paraId="5B1B3892" w14:textId="77777777" w:rsidR="00E621F0" w:rsidRPr="00035B60" w:rsidRDefault="00E621F0">
            <w:pPr>
              <w:rPr>
                <w:rFonts w:ascii="Arial" w:hAnsi="Arial" w:cs="Arial"/>
                <w:b/>
                <w:bCs/>
                <w:color w:val="000000" w:themeColor="text1"/>
              </w:rPr>
            </w:pPr>
            <w:r w:rsidRPr="00035B60">
              <w:rPr>
                <w:rFonts w:ascii="Arial" w:hAnsi="Arial" w:cs="Arial"/>
                <w:b/>
                <w:bCs/>
                <w:color w:val="000000" w:themeColor="text1"/>
              </w:rPr>
              <w:t>Impact</w:t>
            </w:r>
          </w:p>
        </w:tc>
        <w:tc>
          <w:tcPr>
            <w:tcW w:w="6835" w:type="dxa"/>
          </w:tcPr>
          <w:p w14:paraId="3E5625C3" w14:textId="77777777" w:rsidR="00E621F0" w:rsidRPr="00035B60" w:rsidRDefault="00E621F0">
            <w:pPr>
              <w:rPr>
                <w:rFonts w:ascii="Arial" w:hAnsi="Arial" w:cs="Arial"/>
                <w:b/>
                <w:bCs/>
                <w:color w:val="000000" w:themeColor="text1"/>
              </w:rPr>
            </w:pPr>
            <w:r w:rsidRPr="00035B60">
              <w:rPr>
                <w:rFonts w:ascii="Arial" w:hAnsi="Arial" w:cs="Arial"/>
                <w:b/>
                <w:bCs/>
                <w:color w:val="000000" w:themeColor="text1"/>
              </w:rPr>
              <w:t>Patient Quotations</w:t>
            </w:r>
          </w:p>
        </w:tc>
      </w:tr>
      <w:tr w:rsidR="00E621F0" w:rsidRPr="00AC1C95" w14:paraId="17236C58" w14:textId="77777777">
        <w:tc>
          <w:tcPr>
            <w:tcW w:w="2515" w:type="dxa"/>
          </w:tcPr>
          <w:p w14:paraId="5B88B8FB" w14:textId="27B1BE1E" w:rsidR="00E621F0" w:rsidRPr="00035B60" w:rsidRDefault="00E212E3">
            <w:pPr>
              <w:rPr>
                <w:rFonts w:ascii="Arial" w:hAnsi="Arial" w:cs="Arial"/>
                <w:color w:val="000000" w:themeColor="text1"/>
              </w:rPr>
            </w:pPr>
            <w:r>
              <w:rPr>
                <w:rFonts w:ascii="Arial" w:hAnsi="Arial" w:cs="Arial"/>
                <w:color w:val="000000" w:themeColor="text1"/>
              </w:rPr>
              <w:t xml:space="preserve">Interference of Long COVID symptoms with work </w:t>
            </w:r>
            <w:r w:rsidR="00840C67">
              <w:rPr>
                <w:rFonts w:ascii="Arial" w:hAnsi="Arial" w:cs="Arial"/>
                <w:color w:val="000000" w:themeColor="text1"/>
              </w:rPr>
              <w:t>responsibilities</w:t>
            </w:r>
          </w:p>
        </w:tc>
        <w:tc>
          <w:tcPr>
            <w:tcW w:w="6835" w:type="dxa"/>
          </w:tcPr>
          <w:p w14:paraId="1F780A4B" w14:textId="77777777" w:rsidR="00BA2734" w:rsidRDefault="00BA2734" w:rsidP="00BA2734">
            <w:pPr>
              <w:rPr>
                <w:rFonts w:ascii="Arial" w:hAnsi="Arial" w:cs="Arial"/>
                <w:color w:val="000000" w:themeColor="text1"/>
              </w:rPr>
            </w:pPr>
            <w:r w:rsidRPr="00035B60">
              <w:rPr>
                <w:rFonts w:ascii="Arial" w:hAnsi="Arial" w:cs="Arial"/>
                <w:color w:val="000000" w:themeColor="text1"/>
              </w:rPr>
              <w:t>The shortness of breath was really, really was hard on me. At work</w:t>
            </w:r>
            <w:r>
              <w:rPr>
                <w:rFonts w:ascii="Arial" w:hAnsi="Arial" w:cs="Arial"/>
                <w:color w:val="000000" w:themeColor="text1"/>
              </w:rPr>
              <w:t>,</w:t>
            </w:r>
            <w:r w:rsidRPr="00035B60">
              <w:rPr>
                <w:rFonts w:ascii="Arial" w:hAnsi="Arial" w:cs="Arial"/>
                <w:color w:val="000000" w:themeColor="text1"/>
              </w:rPr>
              <w:t xml:space="preserve"> my job is to walk around</w:t>
            </w:r>
            <w:r>
              <w:rPr>
                <w:rFonts w:ascii="Arial" w:hAnsi="Arial" w:cs="Arial"/>
                <w:color w:val="000000" w:themeColor="text1"/>
              </w:rPr>
              <w:t xml:space="preserve"> … a</w:t>
            </w:r>
            <w:r w:rsidRPr="00035B60">
              <w:rPr>
                <w:rFonts w:ascii="Arial" w:hAnsi="Arial" w:cs="Arial"/>
                <w:color w:val="000000" w:themeColor="text1"/>
              </w:rPr>
              <w:t>nd many times, I would just have to stop, find a place to sit down. I would do my breathing, and rest for a little bit, and then get up and go again. Mostly I learned to listen to my body and understand that my body is in charge, not my brain. My heart and my brain want to do it, but my body can't. (</w:t>
            </w:r>
            <w:r>
              <w:rPr>
                <w:rFonts w:ascii="Arial" w:hAnsi="Arial" w:cs="Arial"/>
                <w:color w:val="000000" w:themeColor="text1"/>
              </w:rPr>
              <w:t>P21</w:t>
            </w:r>
            <w:r w:rsidRPr="00035B60">
              <w:rPr>
                <w:rFonts w:ascii="Arial" w:hAnsi="Arial" w:cs="Arial"/>
                <w:color w:val="000000" w:themeColor="text1"/>
              </w:rPr>
              <w:t>)</w:t>
            </w:r>
          </w:p>
          <w:p w14:paraId="7600FB74" w14:textId="77777777" w:rsidR="00BA2734" w:rsidRDefault="00BA2734" w:rsidP="004B4A0F">
            <w:pPr>
              <w:rPr>
                <w:rFonts w:ascii="Arial" w:hAnsi="Arial" w:cs="Arial"/>
                <w:color w:val="000000" w:themeColor="text1"/>
              </w:rPr>
            </w:pPr>
          </w:p>
          <w:p w14:paraId="24AE93F1" w14:textId="5B7A183E" w:rsidR="004B4A0F" w:rsidRPr="00035B60" w:rsidRDefault="004B4A0F" w:rsidP="004B4A0F">
            <w:pPr>
              <w:rPr>
                <w:rFonts w:ascii="Arial" w:hAnsi="Arial" w:cs="Arial"/>
                <w:color w:val="000000" w:themeColor="text1"/>
              </w:rPr>
            </w:pPr>
            <w:r w:rsidRPr="00035B60">
              <w:rPr>
                <w:rFonts w:ascii="Arial" w:hAnsi="Arial" w:cs="Arial"/>
                <w:color w:val="000000" w:themeColor="text1"/>
              </w:rPr>
              <w:t>I wasn't able to carry on the work schedule the way that I had. Honestly, probably at that point I was only good for, you know, a couple hours a day</w:t>
            </w:r>
            <w:r>
              <w:rPr>
                <w:rFonts w:ascii="Arial" w:hAnsi="Arial" w:cs="Arial"/>
                <w:color w:val="000000" w:themeColor="text1"/>
              </w:rPr>
              <w:t>,</w:t>
            </w:r>
            <w:r w:rsidRPr="00035B60">
              <w:rPr>
                <w:rFonts w:ascii="Arial" w:hAnsi="Arial" w:cs="Arial"/>
                <w:color w:val="000000" w:themeColor="text1"/>
              </w:rPr>
              <w:t xml:space="preserve"> and that would wear me out</w:t>
            </w:r>
            <w:r>
              <w:rPr>
                <w:rFonts w:ascii="Arial" w:hAnsi="Arial" w:cs="Arial"/>
                <w:color w:val="000000" w:themeColor="text1"/>
              </w:rPr>
              <w:t>. A</w:t>
            </w:r>
            <w:r w:rsidRPr="00035B60">
              <w:rPr>
                <w:rFonts w:ascii="Arial" w:hAnsi="Arial" w:cs="Arial"/>
                <w:color w:val="000000" w:themeColor="text1"/>
              </w:rPr>
              <w:t>nd I couldn't problem-solve</w:t>
            </w:r>
            <w:r>
              <w:rPr>
                <w:rFonts w:ascii="Arial" w:hAnsi="Arial" w:cs="Arial"/>
                <w:color w:val="000000" w:themeColor="text1"/>
              </w:rPr>
              <w:t>,</w:t>
            </w:r>
            <w:r w:rsidRPr="00035B60">
              <w:rPr>
                <w:rFonts w:ascii="Arial" w:hAnsi="Arial" w:cs="Arial"/>
                <w:color w:val="000000" w:themeColor="text1"/>
              </w:rPr>
              <w:t xml:space="preserve"> and things just kind of kept, they didn't get better. (</w:t>
            </w:r>
            <w:r>
              <w:rPr>
                <w:rFonts w:ascii="Arial" w:hAnsi="Arial" w:cs="Arial"/>
                <w:color w:val="000000" w:themeColor="text1"/>
              </w:rPr>
              <w:t>P16</w:t>
            </w:r>
            <w:r w:rsidRPr="00035B60">
              <w:rPr>
                <w:rFonts w:ascii="Arial" w:hAnsi="Arial" w:cs="Arial"/>
                <w:color w:val="000000" w:themeColor="text1"/>
              </w:rPr>
              <w:t>)</w:t>
            </w:r>
          </w:p>
          <w:p w14:paraId="0CC5B0FC" w14:textId="77777777" w:rsidR="00E621F0" w:rsidRPr="00035B60" w:rsidRDefault="00E621F0" w:rsidP="00BA2734">
            <w:pPr>
              <w:rPr>
                <w:rFonts w:ascii="Arial" w:hAnsi="Arial" w:cs="Arial"/>
                <w:color w:val="000000" w:themeColor="text1"/>
              </w:rPr>
            </w:pPr>
          </w:p>
        </w:tc>
      </w:tr>
      <w:tr w:rsidR="00E621F0" w:rsidRPr="00AC1C95" w14:paraId="27155AD8" w14:textId="77777777">
        <w:tc>
          <w:tcPr>
            <w:tcW w:w="2515" w:type="dxa"/>
          </w:tcPr>
          <w:p w14:paraId="450039AB" w14:textId="77777777" w:rsidR="00E621F0" w:rsidRPr="00035B60" w:rsidRDefault="00E621F0">
            <w:pPr>
              <w:rPr>
                <w:rFonts w:ascii="Arial" w:hAnsi="Arial" w:cs="Arial"/>
                <w:color w:val="000000" w:themeColor="text1"/>
              </w:rPr>
            </w:pPr>
            <w:r w:rsidRPr="00035B60">
              <w:rPr>
                <w:rFonts w:ascii="Arial" w:hAnsi="Arial" w:cs="Arial"/>
                <w:color w:val="000000" w:themeColor="text1"/>
              </w:rPr>
              <w:t>Impact of Long COVID on work-life balance</w:t>
            </w:r>
          </w:p>
        </w:tc>
        <w:tc>
          <w:tcPr>
            <w:tcW w:w="6835" w:type="dxa"/>
          </w:tcPr>
          <w:p w14:paraId="1553B296" w14:textId="77777777" w:rsidR="00A934EC" w:rsidRDefault="00A934EC" w:rsidP="00A934EC">
            <w:pPr>
              <w:rPr>
                <w:rFonts w:ascii="Arial" w:hAnsi="Arial" w:cs="Arial"/>
                <w:color w:val="000000" w:themeColor="text1"/>
              </w:rPr>
            </w:pPr>
            <w:r w:rsidRPr="00B04B1F">
              <w:rPr>
                <w:rFonts w:ascii="Arial" w:hAnsi="Arial" w:cs="Arial"/>
                <w:color w:val="000000" w:themeColor="text1"/>
              </w:rPr>
              <w:t>I like to be engaged with the world and like doing things, but now I just don't have the energy to live that kind of life anymore. … I have to get through my workday, which is a struggle. And then I go home, and I’m wrecked. (</w:t>
            </w:r>
            <w:r>
              <w:rPr>
                <w:rFonts w:ascii="Arial" w:hAnsi="Arial" w:cs="Arial"/>
                <w:color w:val="000000" w:themeColor="text1"/>
              </w:rPr>
              <w:t>P1</w:t>
            </w:r>
            <w:r w:rsidRPr="00B04B1F">
              <w:rPr>
                <w:rFonts w:ascii="Arial" w:hAnsi="Arial" w:cs="Arial"/>
                <w:color w:val="000000" w:themeColor="text1"/>
              </w:rPr>
              <w:t>)</w:t>
            </w:r>
          </w:p>
          <w:p w14:paraId="40C30997" w14:textId="77777777" w:rsidR="00A934EC" w:rsidRDefault="00A934EC">
            <w:pPr>
              <w:rPr>
                <w:rFonts w:ascii="Arial" w:hAnsi="Arial" w:cs="Arial"/>
                <w:color w:val="000000" w:themeColor="text1"/>
              </w:rPr>
            </w:pPr>
          </w:p>
          <w:p w14:paraId="34B13CD3" w14:textId="05845524" w:rsidR="00E621F0" w:rsidRPr="00035B60" w:rsidRDefault="00E621F0">
            <w:pPr>
              <w:rPr>
                <w:rFonts w:ascii="Arial" w:hAnsi="Arial" w:cs="Arial"/>
                <w:color w:val="000000" w:themeColor="text1"/>
              </w:rPr>
            </w:pPr>
            <w:r w:rsidRPr="00035B60">
              <w:rPr>
                <w:rFonts w:ascii="Arial" w:hAnsi="Arial" w:cs="Arial"/>
                <w:color w:val="000000" w:themeColor="text1"/>
              </w:rPr>
              <w:t>I tried to go back to work, and I worked two half days, and I slept for almost 20 hours after that</w:t>
            </w:r>
            <w:r w:rsidR="00642440">
              <w:rPr>
                <w:rFonts w:ascii="Arial" w:hAnsi="Arial" w:cs="Arial"/>
                <w:color w:val="000000" w:themeColor="text1"/>
              </w:rPr>
              <w:t>.</w:t>
            </w:r>
            <w:r w:rsidRPr="00035B60">
              <w:rPr>
                <w:rFonts w:ascii="Arial" w:hAnsi="Arial" w:cs="Arial"/>
                <w:color w:val="000000" w:themeColor="text1"/>
              </w:rPr>
              <w:t xml:space="preserve"> I just, it just completely, completely wiped me out. I'm talking about a deep, deep, sleep for 20 hours. (</w:t>
            </w:r>
            <w:r w:rsidR="001F4237">
              <w:rPr>
                <w:rFonts w:ascii="Arial" w:hAnsi="Arial" w:cs="Arial"/>
                <w:color w:val="000000" w:themeColor="text1"/>
              </w:rPr>
              <w:t>P7</w:t>
            </w:r>
            <w:r w:rsidRPr="00035B60">
              <w:rPr>
                <w:rFonts w:ascii="Arial" w:hAnsi="Arial" w:cs="Arial"/>
                <w:color w:val="000000" w:themeColor="text1"/>
              </w:rPr>
              <w:t>)</w:t>
            </w:r>
          </w:p>
          <w:p w14:paraId="76FB706F" w14:textId="77777777" w:rsidR="00E621F0" w:rsidRPr="00035B60" w:rsidRDefault="00E621F0" w:rsidP="00A934EC">
            <w:pPr>
              <w:rPr>
                <w:rFonts w:ascii="Arial" w:hAnsi="Arial" w:cs="Arial"/>
                <w:color w:val="000000" w:themeColor="text1"/>
              </w:rPr>
            </w:pPr>
          </w:p>
        </w:tc>
      </w:tr>
    </w:tbl>
    <w:p w14:paraId="58E01A71" w14:textId="77777777" w:rsidR="00E621F0" w:rsidRDefault="00E621F0">
      <w:pPr>
        <w:rPr>
          <w:rFonts w:ascii="Arial" w:hAnsi="Arial" w:cs="Arial"/>
          <w:b/>
          <w:bCs/>
          <w:color w:val="000000" w:themeColor="text1"/>
        </w:rPr>
      </w:pPr>
    </w:p>
    <w:p w14:paraId="09618572" w14:textId="77777777" w:rsidR="00E621F0" w:rsidRDefault="00E621F0">
      <w:pPr>
        <w:rPr>
          <w:rFonts w:ascii="Arial" w:hAnsi="Arial" w:cs="Arial"/>
          <w:b/>
          <w:bCs/>
        </w:rPr>
      </w:pPr>
      <w:r>
        <w:rPr>
          <w:rFonts w:ascii="Arial" w:hAnsi="Arial" w:cs="Arial"/>
          <w:b/>
          <w:bCs/>
        </w:rPr>
        <w:br w:type="page"/>
      </w:r>
    </w:p>
    <w:p w14:paraId="587074B7" w14:textId="78F47302" w:rsidR="00E621F0" w:rsidRPr="00AC1C95" w:rsidRDefault="00E621F0" w:rsidP="00E621F0">
      <w:pPr>
        <w:rPr>
          <w:rFonts w:ascii="Arial" w:hAnsi="Arial" w:cs="Arial"/>
          <w:b/>
          <w:bCs/>
        </w:rPr>
      </w:pPr>
      <w:r w:rsidRPr="478E67D9">
        <w:rPr>
          <w:rFonts w:ascii="Arial" w:hAnsi="Arial" w:cs="Arial"/>
          <w:b/>
          <w:bCs/>
        </w:rPr>
        <w:lastRenderedPageBreak/>
        <w:t xml:space="preserve">Table </w:t>
      </w:r>
      <w:r w:rsidR="00F77013">
        <w:rPr>
          <w:rFonts w:ascii="Arial" w:hAnsi="Arial" w:cs="Arial"/>
          <w:b/>
          <w:bCs/>
        </w:rPr>
        <w:t>2</w:t>
      </w:r>
      <w:r w:rsidRPr="478E67D9">
        <w:rPr>
          <w:rFonts w:ascii="Arial" w:hAnsi="Arial" w:cs="Arial"/>
          <w:b/>
          <w:bCs/>
        </w:rPr>
        <w:t xml:space="preserve">. </w:t>
      </w:r>
      <w:r w:rsidR="008E3D09">
        <w:rPr>
          <w:rFonts w:ascii="Arial" w:hAnsi="Arial" w:cs="Arial"/>
          <w:b/>
          <w:bCs/>
        </w:rPr>
        <w:t>F</w:t>
      </w:r>
      <w:r w:rsidRPr="478E67D9">
        <w:rPr>
          <w:rFonts w:ascii="Arial" w:hAnsi="Arial" w:cs="Arial"/>
          <w:b/>
          <w:bCs/>
        </w:rPr>
        <w:t>inancial consequences from the impact of Long COVID on employment</w:t>
      </w:r>
    </w:p>
    <w:tbl>
      <w:tblPr>
        <w:tblStyle w:val="TableGrid"/>
        <w:tblW w:w="0" w:type="auto"/>
        <w:tblLook w:val="04A0" w:firstRow="1" w:lastRow="0" w:firstColumn="1" w:lastColumn="0" w:noHBand="0" w:noVBand="1"/>
      </w:tblPr>
      <w:tblGrid>
        <w:gridCol w:w="2965"/>
        <w:gridCol w:w="6385"/>
      </w:tblGrid>
      <w:tr w:rsidR="00E621F0" w:rsidRPr="00AC1C95" w14:paraId="790B9978" w14:textId="77777777" w:rsidTr="00FC48B3">
        <w:tc>
          <w:tcPr>
            <w:tcW w:w="2965" w:type="dxa"/>
          </w:tcPr>
          <w:p w14:paraId="6D3A6B97" w14:textId="0B6354D4" w:rsidR="00E621F0" w:rsidRPr="00035B60" w:rsidRDefault="00E621F0">
            <w:pPr>
              <w:rPr>
                <w:rFonts w:ascii="Arial" w:hAnsi="Arial" w:cs="Arial"/>
                <w:b/>
                <w:bCs/>
                <w:color w:val="000000" w:themeColor="text1"/>
              </w:rPr>
            </w:pPr>
            <w:r w:rsidRPr="00035B60">
              <w:rPr>
                <w:rFonts w:ascii="Arial" w:hAnsi="Arial" w:cs="Arial"/>
                <w:b/>
                <w:bCs/>
                <w:color w:val="000000" w:themeColor="text1"/>
              </w:rPr>
              <w:t xml:space="preserve">Financial </w:t>
            </w:r>
            <w:r w:rsidR="00FC48B3">
              <w:rPr>
                <w:rFonts w:ascii="Arial" w:hAnsi="Arial" w:cs="Arial"/>
                <w:b/>
                <w:bCs/>
                <w:color w:val="000000" w:themeColor="text1"/>
              </w:rPr>
              <w:t>Consequence</w:t>
            </w:r>
          </w:p>
        </w:tc>
        <w:tc>
          <w:tcPr>
            <w:tcW w:w="6385" w:type="dxa"/>
          </w:tcPr>
          <w:p w14:paraId="753E7B42" w14:textId="77777777" w:rsidR="00E621F0" w:rsidRPr="00035B60" w:rsidRDefault="00E621F0">
            <w:pPr>
              <w:rPr>
                <w:rFonts w:ascii="Arial" w:hAnsi="Arial" w:cs="Arial"/>
                <w:b/>
                <w:bCs/>
                <w:color w:val="000000" w:themeColor="text1"/>
              </w:rPr>
            </w:pPr>
            <w:r w:rsidRPr="00035B60">
              <w:rPr>
                <w:rFonts w:ascii="Arial" w:hAnsi="Arial" w:cs="Arial"/>
                <w:b/>
                <w:bCs/>
                <w:color w:val="000000" w:themeColor="text1"/>
              </w:rPr>
              <w:t>Patient Quotations</w:t>
            </w:r>
          </w:p>
        </w:tc>
      </w:tr>
      <w:tr w:rsidR="00E621F0" w:rsidRPr="00AC1C95" w14:paraId="5421D852" w14:textId="77777777" w:rsidTr="00FC48B3">
        <w:tc>
          <w:tcPr>
            <w:tcW w:w="2965" w:type="dxa"/>
          </w:tcPr>
          <w:p w14:paraId="4D0B9298" w14:textId="77777777" w:rsidR="00E621F0" w:rsidRPr="00035B60" w:rsidRDefault="00E621F0">
            <w:pPr>
              <w:rPr>
                <w:rFonts w:ascii="Arial" w:hAnsi="Arial" w:cs="Arial"/>
                <w:color w:val="000000" w:themeColor="text1"/>
              </w:rPr>
            </w:pPr>
            <w:r w:rsidRPr="00035B60">
              <w:rPr>
                <w:rFonts w:ascii="Arial" w:hAnsi="Arial" w:cs="Arial"/>
                <w:color w:val="000000" w:themeColor="text1"/>
              </w:rPr>
              <w:t>Loss of income</w:t>
            </w:r>
          </w:p>
        </w:tc>
        <w:tc>
          <w:tcPr>
            <w:tcW w:w="6385" w:type="dxa"/>
          </w:tcPr>
          <w:p w14:paraId="06185E58" w14:textId="751E942B" w:rsidR="00E621F0" w:rsidRPr="00035B60" w:rsidRDefault="00E621F0">
            <w:pPr>
              <w:rPr>
                <w:rFonts w:ascii="Arial" w:hAnsi="Arial" w:cs="Arial"/>
                <w:color w:val="000000" w:themeColor="text1"/>
              </w:rPr>
            </w:pPr>
            <w:r w:rsidRPr="00035B60">
              <w:rPr>
                <w:rFonts w:ascii="Arial" w:hAnsi="Arial" w:cs="Arial"/>
                <w:color w:val="000000" w:themeColor="text1"/>
              </w:rPr>
              <w:t>I cut back on my hours. …</w:t>
            </w:r>
            <w:r w:rsidR="00B52CDB">
              <w:rPr>
                <w:rFonts w:ascii="Arial" w:hAnsi="Arial" w:cs="Arial"/>
                <w:color w:val="000000" w:themeColor="text1"/>
              </w:rPr>
              <w:t xml:space="preserve"> </w:t>
            </w:r>
            <w:r w:rsidRPr="00035B60">
              <w:rPr>
                <w:rFonts w:ascii="Arial" w:hAnsi="Arial" w:cs="Arial"/>
                <w:color w:val="000000" w:themeColor="text1"/>
              </w:rPr>
              <w:t>3 hours a day I was losing</w:t>
            </w:r>
            <w:r w:rsidR="00642440">
              <w:rPr>
                <w:rFonts w:ascii="Arial" w:hAnsi="Arial" w:cs="Arial"/>
                <w:color w:val="000000" w:themeColor="text1"/>
              </w:rPr>
              <w:t>,</w:t>
            </w:r>
            <w:r w:rsidRPr="00035B60">
              <w:rPr>
                <w:rFonts w:ascii="Arial" w:hAnsi="Arial" w:cs="Arial"/>
                <w:color w:val="000000" w:themeColor="text1"/>
              </w:rPr>
              <w:t xml:space="preserve"> or three hours a week I should say. So, three hours a week. My check was that much shorter. (</w:t>
            </w:r>
            <w:r w:rsidR="001F4237">
              <w:rPr>
                <w:rFonts w:ascii="Arial" w:hAnsi="Arial" w:cs="Arial"/>
                <w:color w:val="000000" w:themeColor="text1"/>
              </w:rPr>
              <w:t>P21</w:t>
            </w:r>
            <w:r w:rsidRPr="00035B60">
              <w:rPr>
                <w:rFonts w:ascii="Arial" w:hAnsi="Arial" w:cs="Arial"/>
                <w:color w:val="000000" w:themeColor="text1"/>
              </w:rPr>
              <w:t>)</w:t>
            </w:r>
          </w:p>
          <w:p w14:paraId="0E3FB79A" w14:textId="01DC3222" w:rsidR="001576A6" w:rsidRDefault="001576A6">
            <w:pPr>
              <w:rPr>
                <w:rStyle w:val="eop"/>
                <w:shd w:val="clear" w:color="auto" w:fill="FFFFFF"/>
              </w:rPr>
            </w:pPr>
          </w:p>
          <w:p w14:paraId="35848558" w14:textId="6AC911EA" w:rsidR="00D17181" w:rsidRPr="00035B60" w:rsidRDefault="001576A6">
            <w:pPr>
              <w:rPr>
                <w:rFonts w:ascii="Arial" w:hAnsi="Arial" w:cs="Arial"/>
                <w:color w:val="000000" w:themeColor="text1"/>
                <w:shd w:val="clear" w:color="auto" w:fill="FFFFFF"/>
              </w:rPr>
            </w:pPr>
            <w:r w:rsidRPr="001576A6">
              <w:rPr>
                <w:rFonts w:ascii="Arial" w:hAnsi="Arial" w:cs="Arial"/>
                <w:color w:val="000000" w:themeColor="text1"/>
                <w:shd w:val="clear" w:color="auto" w:fill="FFFFFF"/>
              </w:rPr>
              <w:t>I usually work overtime. I’m supposed to work three 12-hour days a week. And most pay periods I work at least one extra day. So, I missed out on extra pay.</w:t>
            </w:r>
            <w:r>
              <w:rPr>
                <w:rFonts w:ascii="Arial" w:hAnsi="Arial" w:cs="Arial"/>
                <w:color w:val="000000" w:themeColor="text1"/>
                <w:shd w:val="clear" w:color="auto" w:fill="FFFFFF"/>
              </w:rPr>
              <w:t xml:space="preserve"> (</w:t>
            </w:r>
            <w:r w:rsidR="001F4237">
              <w:rPr>
                <w:rFonts w:ascii="Arial" w:hAnsi="Arial" w:cs="Arial"/>
                <w:color w:val="000000" w:themeColor="text1"/>
                <w:shd w:val="clear" w:color="auto" w:fill="FFFFFF"/>
              </w:rPr>
              <w:t>P5</w:t>
            </w:r>
            <w:r>
              <w:rPr>
                <w:rFonts w:ascii="Arial" w:hAnsi="Arial" w:cs="Arial"/>
                <w:color w:val="000000" w:themeColor="text1"/>
                <w:shd w:val="clear" w:color="auto" w:fill="FFFFFF"/>
              </w:rPr>
              <w:t>)</w:t>
            </w:r>
          </w:p>
          <w:p w14:paraId="33EE32DB" w14:textId="77777777" w:rsidR="00E621F0" w:rsidRPr="00035B60" w:rsidRDefault="00E621F0">
            <w:pPr>
              <w:rPr>
                <w:rFonts w:ascii="Arial" w:hAnsi="Arial" w:cs="Arial"/>
                <w:color w:val="000000" w:themeColor="text1"/>
              </w:rPr>
            </w:pPr>
          </w:p>
        </w:tc>
      </w:tr>
      <w:tr w:rsidR="00E621F0" w:rsidRPr="00AC1C95" w14:paraId="23FD0BB1" w14:textId="77777777" w:rsidTr="00FC48B3">
        <w:tc>
          <w:tcPr>
            <w:tcW w:w="2965" w:type="dxa"/>
          </w:tcPr>
          <w:p w14:paraId="317496AF" w14:textId="77777777" w:rsidR="00E621F0" w:rsidRPr="00035B60" w:rsidRDefault="00E621F0">
            <w:pPr>
              <w:rPr>
                <w:rFonts w:ascii="Arial" w:hAnsi="Arial" w:cs="Arial"/>
                <w:color w:val="000000" w:themeColor="text1"/>
              </w:rPr>
            </w:pPr>
            <w:r w:rsidRPr="00035B60">
              <w:rPr>
                <w:rFonts w:ascii="Arial" w:hAnsi="Arial" w:cs="Arial"/>
                <w:color w:val="000000" w:themeColor="text1"/>
              </w:rPr>
              <w:t>Changes in insurance</w:t>
            </w:r>
          </w:p>
        </w:tc>
        <w:tc>
          <w:tcPr>
            <w:tcW w:w="6385" w:type="dxa"/>
          </w:tcPr>
          <w:p w14:paraId="5F10605C" w14:textId="6C6E0500" w:rsidR="00E621F0" w:rsidRPr="00035B60" w:rsidRDefault="00E621F0">
            <w:pPr>
              <w:rPr>
                <w:rStyle w:val="normaltextrun"/>
                <w:rFonts w:ascii="Arial" w:hAnsi="Arial" w:cs="Arial"/>
                <w:color w:val="000000" w:themeColor="text1"/>
                <w:shd w:val="clear" w:color="auto" w:fill="FFFFFF"/>
              </w:rPr>
            </w:pPr>
            <w:r w:rsidRPr="00035B60">
              <w:rPr>
                <w:rFonts w:ascii="Arial" w:hAnsi="Arial" w:cs="Arial"/>
                <w:color w:val="000000" w:themeColor="text1"/>
              </w:rPr>
              <w:t xml:space="preserve">I got the job, the other job at [company name], for the insurance literally. And so, I was lucky enough, I guess to get COVID while I was on that insurance. I had, in two months, paid the entire deductible, which was painful, max out-of-pocket. By the end of </w:t>
            </w:r>
            <w:r w:rsidR="00B52CDB">
              <w:rPr>
                <w:rFonts w:ascii="Arial" w:hAnsi="Arial" w:cs="Arial"/>
                <w:color w:val="000000" w:themeColor="text1"/>
              </w:rPr>
              <w:t>[month]</w:t>
            </w:r>
            <w:r w:rsidRPr="00035B60">
              <w:rPr>
                <w:rFonts w:ascii="Arial" w:hAnsi="Arial" w:cs="Arial"/>
                <w:color w:val="000000" w:themeColor="text1"/>
              </w:rPr>
              <w:t>, I completely paid my max out-of-pocket for the entire plan, but then got laid off. So, then I was without, so I was on Medicaid. Which, okay, then they paid for stuff. And now I'm starting over again. I'm with a new job. Medicaid's like, we're secondary now. And now I'm starting over</w:t>
            </w:r>
            <w:r w:rsidR="002052A9">
              <w:rPr>
                <w:rFonts w:ascii="Arial" w:hAnsi="Arial" w:cs="Arial"/>
                <w:color w:val="000000" w:themeColor="text1"/>
              </w:rPr>
              <w:t>,</w:t>
            </w:r>
            <w:r w:rsidRPr="00035B60">
              <w:rPr>
                <w:rFonts w:ascii="Arial" w:hAnsi="Arial" w:cs="Arial"/>
                <w:color w:val="000000" w:themeColor="text1"/>
              </w:rPr>
              <w:t xml:space="preserve"> paying yet again. (</w:t>
            </w:r>
            <w:r w:rsidR="001F4237">
              <w:rPr>
                <w:rFonts w:ascii="Arial" w:hAnsi="Arial" w:cs="Arial"/>
                <w:color w:val="000000" w:themeColor="text1"/>
              </w:rPr>
              <w:t>P3</w:t>
            </w:r>
            <w:r w:rsidRPr="00035B60">
              <w:rPr>
                <w:rFonts w:ascii="Arial" w:hAnsi="Arial" w:cs="Arial"/>
                <w:color w:val="000000" w:themeColor="text1"/>
              </w:rPr>
              <w:t>)</w:t>
            </w:r>
          </w:p>
          <w:p w14:paraId="124D9DCA" w14:textId="77777777" w:rsidR="00E621F0" w:rsidRPr="00035B60" w:rsidRDefault="00E621F0">
            <w:pPr>
              <w:rPr>
                <w:rStyle w:val="normaltextrun"/>
                <w:rFonts w:ascii="Arial" w:hAnsi="Arial" w:cs="Arial"/>
                <w:color w:val="000000" w:themeColor="text1"/>
                <w:shd w:val="clear" w:color="auto" w:fill="FFFFFF"/>
              </w:rPr>
            </w:pPr>
          </w:p>
          <w:p w14:paraId="46AB053B" w14:textId="11D3829C" w:rsidR="00E621F0" w:rsidRPr="00035B60" w:rsidRDefault="00E621F0">
            <w:pPr>
              <w:rPr>
                <w:rFonts w:ascii="Arial" w:hAnsi="Arial" w:cs="Arial"/>
                <w:color w:val="000000" w:themeColor="text1"/>
                <w:shd w:val="clear" w:color="auto" w:fill="FFFFFF"/>
              </w:rPr>
            </w:pPr>
            <w:r w:rsidRPr="00035B60">
              <w:rPr>
                <w:rStyle w:val="normaltextrun"/>
                <w:rFonts w:ascii="Arial" w:hAnsi="Arial" w:cs="Arial"/>
                <w:color w:val="000000" w:themeColor="text1"/>
                <w:shd w:val="clear" w:color="auto" w:fill="FFFFFF"/>
              </w:rPr>
              <w:t xml:space="preserve">I left my medical job because all that stuff that was happening there was not good for my mental health. So, I had to get on my husband's insurance. And so that restarted my deductible. So that part didn't help </w:t>
            </w:r>
            <w:r w:rsidRPr="00A934EC">
              <w:rPr>
                <w:rStyle w:val="normaltextrun"/>
                <w:rFonts w:ascii="Arial" w:hAnsi="Arial" w:cs="Arial"/>
                <w:color w:val="000000" w:themeColor="text1"/>
                <w:shd w:val="clear" w:color="auto" w:fill="FFFFFF"/>
              </w:rPr>
              <w:t>either. (</w:t>
            </w:r>
            <w:r w:rsidR="001F4237" w:rsidRPr="00A934EC">
              <w:rPr>
                <w:rStyle w:val="normaltextrun"/>
                <w:rFonts w:ascii="Arial" w:hAnsi="Arial" w:cs="Arial"/>
                <w:color w:val="000000" w:themeColor="text1"/>
                <w:shd w:val="clear" w:color="auto" w:fill="FFFFFF"/>
              </w:rPr>
              <w:t>P</w:t>
            </w:r>
            <w:r w:rsidR="001F4237" w:rsidRPr="00A934EC">
              <w:rPr>
                <w:rStyle w:val="normaltextrun"/>
                <w:rFonts w:ascii="Arial" w:hAnsi="Arial" w:cs="Arial"/>
                <w:shd w:val="clear" w:color="auto" w:fill="FFFFFF"/>
              </w:rPr>
              <w:t>8</w:t>
            </w:r>
            <w:r w:rsidRPr="00A934EC">
              <w:rPr>
                <w:rStyle w:val="normaltextrun"/>
                <w:rFonts w:ascii="Arial" w:hAnsi="Arial" w:cs="Arial"/>
                <w:color w:val="000000" w:themeColor="text1"/>
                <w:shd w:val="clear" w:color="auto" w:fill="FFFFFF"/>
              </w:rPr>
              <w:t>)</w:t>
            </w:r>
            <w:r w:rsidRPr="00035B60">
              <w:rPr>
                <w:rStyle w:val="eop"/>
                <w:rFonts w:ascii="Arial" w:hAnsi="Arial" w:cs="Arial"/>
                <w:color w:val="000000" w:themeColor="text1"/>
                <w:shd w:val="clear" w:color="auto" w:fill="FFFFFF"/>
              </w:rPr>
              <w:t> </w:t>
            </w:r>
          </w:p>
          <w:p w14:paraId="29F480C7" w14:textId="77777777" w:rsidR="00E621F0" w:rsidRPr="00035B60" w:rsidRDefault="00E621F0">
            <w:pPr>
              <w:rPr>
                <w:rFonts w:ascii="Arial" w:hAnsi="Arial" w:cs="Arial"/>
                <w:color w:val="000000" w:themeColor="text1"/>
              </w:rPr>
            </w:pPr>
          </w:p>
        </w:tc>
      </w:tr>
    </w:tbl>
    <w:p w14:paraId="44A235FF" w14:textId="77777777" w:rsidR="00E621F0" w:rsidRDefault="00E621F0">
      <w:pPr>
        <w:rPr>
          <w:rFonts w:ascii="Arial" w:hAnsi="Arial" w:cs="Arial"/>
          <w:b/>
          <w:bCs/>
          <w:color w:val="000000" w:themeColor="text1"/>
        </w:rPr>
      </w:pPr>
    </w:p>
    <w:p w14:paraId="2A6E325D" w14:textId="77777777" w:rsidR="00E621F0" w:rsidRDefault="00E621F0">
      <w:pPr>
        <w:rPr>
          <w:rFonts w:ascii="Arial" w:hAnsi="Arial" w:cs="Arial"/>
          <w:b/>
          <w:bCs/>
        </w:rPr>
      </w:pPr>
      <w:r>
        <w:rPr>
          <w:rFonts w:ascii="Arial" w:hAnsi="Arial" w:cs="Arial"/>
          <w:b/>
          <w:bCs/>
        </w:rPr>
        <w:br w:type="page"/>
      </w:r>
    </w:p>
    <w:p w14:paraId="4EF490EB" w14:textId="243F78F0" w:rsidR="00E621F0" w:rsidRPr="00AC1C95" w:rsidRDefault="00E621F0" w:rsidP="00E621F0">
      <w:pPr>
        <w:rPr>
          <w:rFonts w:ascii="Arial" w:hAnsi="Arial" w:cs="Arial"/>
          <w:b/>
          <w:bCs/>
        </w:rPr>
      </w:pPr>
      <w:r w:rsidRPr="478E67D9">
        <w:rPr>
          <w:rFonts w:ascii="Arial" w:hAnsi="Arial" w:cs="Arial"/>
          <w:b/>
          <w:bCs/>
        </w:rPr>
        <w:lastRenderedPageBreak/>
        <w:t xml:space="preserve">Table </w:t>
      </w:r>
      <w:r w:rsidR="00F77013">
        <w:rPr>
          <w:rFonts w:ascii="Arial" w:hAnsi="Arial" w:cs="Arial"/>
          <w:b/>
          <w:bCs/>
        </w:rPr>
        <w:t>3</w:t>
      </w:r>
      <w:r w:rsidRPr="478E67D9">
        <w:rPr>
          <w:rFonts w:ascii="Arial" w:hAnsi="Arial" w:cs="Arial"/>
          <w:b/>
          <w:bCs/>
        </w:rPr>
        <w:t xml:space="preserve">. </w:t>
      </w:r>
      <w:r w:rsidR="008E3D09">
        <w:rPr>
          <w:rFonts w:ascii="Arial" w:hAnsi="Arial" w:cs="Arial"/>
          <w:b/>
          <w:bCs/>
        </w:rPr>
        <w:t>Emotional</w:t>
      </w:r>
      <w:r w:rsidRPr="478E67D9">
        <w:rPr>
          <w:rFonts w:ascii="Arial" w:hAnsi="Arial" w:cs="Arial"/>
          <w:b/>
          <w:bCs/>
        </w:rPr>
        <w:t xml:space="preserve"> repercussions from the impact of Long COVID on employment</w:t>
      </w:r>
    </w:p>
    <w:tbl>
      <w:tblPr>
        <w:tblStyle w:val="TableGrid"/>
        <w:tblW w:w="0" w:type="auto"/>
        <w:tblLook w:val="04A0" w:firstRow="1" w:lastRow="0" w:firstColumn="1" w:lastColumn="0" w:noHBand="0" w:noVBand="1"/>
      </w:tblPr>
      <w:tblGrid>
        <w:gridCol w:w="3055"/>
        <w:gridCol w:w="6295"/>
      </w:tblGrid>
      <w:tr w:rsidR="00E621F0" w:rsidRPr="00AC1C95" w14:paraId="34B5E709" w14:textId="77777777" w:rsidTr="00FC48B3">
        <w:tc>
          <w:tcPr>
            <w:tcW w:w="3055" w:type="dxa"/>
          </w:tcPr>
          <w:p w14:paraId="17685719" w14:textId="2EE69E6A" w:rsidR="00E621F0" w:rsidRPr="00035B60" w:rsidRDefault="00FC48B3">
            <w:pPr>
              <w:rPr>
                <w:rFonts w:ascii="Arial" w:hAnsi="Arial" w:cs="Arial"/>
                <w:b/>
                <w:bCs/>
                <w:color w:val="000000" w:themeColor="text1"/>
              </w:rPr>
            </w:pPr>
            <w:r>
              <w:rPr>
                <w:rFonts w:ascii="Arial" w:hAnsi="Arial" w:cs="Arial"/>
                <w:b/>
                <w:bCs/>
                <w:color w:val="000000" w:themeColor="text1"/>
              </w:rPr>
              <w:t>Emotional Repercussion</w:t>
            </w:r>
          </w:p>
        </w:tc>
        <w:tc>
          <w:tcPr>
            <w:tcW w:w="6295" w:type="dxa"/>
          </w:tcPr>
          <w:p w14:paraId="18E217C0" w14:textId="77777777" w:rsidR="00E621F0" w:rsidRPr="00035B60" w:rsidRDefault="00E621F0">
            <w:pPr>
              <w:rPr>
                <w:rFonts w:ascii="Arial" w:hAnsi="Arial" w:cs="Arial"/>
                <w:b/>
                <w:bCs/>
                <w:color w:val="000000" w:themeColor="text1"/>
              </w:rPr>
            </w:pPr>
            <w:r w:rsidRPr="00035B60">
              <w:rPr>
                <w:rFonts w:ascii="Arial" w:hAnsi="Arial" w:cs="Arial"/>
                <w:b/>
                <w:bCs/>
                <w:color w:val="000000" w:themeColor="text1"/>
              </w:rPr>
              <w:t>Patient Quotations</w:t>
            </w:r>
          </w:p>
        </w:tc>
      </w:tr>
      <w:tr w:rsidR="00E621F0" w:rsidRPr="00AC1C95" w14:paraId="30B57C28" w14:textId="77777777" w:rsidTr="00FC48B3">
        <w:tc>
          <w:tcPr>
            <w:tcW w:w="3055" w:type="dxa"/>
          </w:tcPr>
          <w:p w14:paraId="416D0648" w14:textId="77777777" w:rsidR="00E621F0" w:rsidRPr="00035B60" w:rsidRDefault="00E621F0">
            <w:pPr>
              <w:rPr>
                <w:rFonts w:ascii="Arial" w:hAnsi="Arial" w:cs="Arial"/>
                <w:color w:val="000000" w:themeColor="text1"/>
              </w:rPr>
            </w:pPr>
            <w:r w:rsidRPr="00035B60">
              <w:rPr>
                <w:rFonts w:ascii="Arial" w:hAnsi="Arial" w:cs="Arial"/>
                <w:color w:val="000000" w:themeColor="text1"/>
              </w:rPr>
              <w:t>Feelings of loss</w:t>
            </w:r>
          </w:p>
        </w:tc>
        <w:tc>
          <w:tcPr>
            <w:tcW w:w="6295" w:type="dxa"/>
          </w:tcPr>
          <w:p w14:paraId="63BA481D" w14:textId="0E2C8706" w:rsidR="00AC32B1" w:rsidRDefault="00AC32B1">
            <w:pPr>
              <w:rPr>
                <w:rFonts w:ascii="Arial" w:hAnsi="Arial" w:cs="Arial"/>
                <w:shd w:val="clear" w:color="auto" w:fill="FFFFFF"/>
              </w:rPr>
            </w:pPr>
            <w:r>
              <w:rPr>
                <w:rFonts w:ascii="Arial" w:hAnsi="Arial" w:cs="Arial"/>
                <w:shd w:val="clear" w:color="auto" w:fill="FFFFFF"/>
              </w:rPr>
              <w:t>T</w:t>
            </w:r>
            <w:r w:rsidRPr="00AC32B1">
              <w:rPr>
                <w:rFonts w:ascii="Arial" w:hAnsi="Arial" w:cs="Arial"/>
                <w:shd w:val="clear" w:color="auto" w:fill="FFFFFF"/>
              </w:rPr>
              <w:t>rying to be optimistic about getting better, then trying to be a little bit more realistic about what my future looks like. Trying to take the steps to put certain strategies in place so that I can function at work. Recognizing what my struggles are. Trying to think about maybe, what am I going to do professionally? I thought I was going to have to leave my job. And I still like struggle so much that I kind of have to think about, okay, what does the next stage of my life look like? (</w:t>
            </w:r>
            <w:r w:rsidR="001F4237">
              <w:rPr>
                <w:rFonts w:ascii="Arial" w:hAnsi="Arial" w:cs="Arial"/>
                <w:shd w:val="clear" w:color="auto" w:fill="FFFFFF"/>
              </w:rPr>
              <w:t>P1</w:t>
            </w:r>
            <w:r w:rsidRPr="00AC32B1">
              <w:rPr>
                <w:rFonts w:ascii="Arial" w:hAnsi="Arial" w:cs="Arial"/>
                <w:shd w:val="clear" w:color="auto" w:fill="FFFFFF"/>
              </w:rPr>
              <w:t>)</w:t>
            </w:r>
          </w:p>
          <w:p w14:paraId="38E4DE7E" w14:textId="77777777" w:rsidR="00FC48B3" w:rsidRDefault="00FC48B3">
            <w:pPr>
              <w:rPr>
                <w:rFonts w:ascii="Arial" w:hAnsi="Arial" w:cs="Arial"/>
                <w:shd w:val="clear" w:color="auto" w:fill="FFFFFF"/>
              </w:rPr>
            </w:pPr>
          </w:p>
          <w:p w14:paraId="6F5948F9" w14:textId="03861D75" w:rsidR="00FC48B3" w:rsidRPr="00AC1C95" w:rsidRDefault="00FC48B3">
            <w:pPr>
              <w:rPr>
                <w:rFonts w:ascii="Arial" w:hAnsi="Arial" w:cs="Arial"/>
                <w:shd w:val="clear" w:color="auto" w:fill="FFFFFF"/>
              </w:rPr>
            </w:pPr>
            <w:r w:rsidRPr="00035B60">
              <w:rPr>
                <w:rStyle w:val="normaltextrun"/>
                <w:rFonts w:ascii="Arial" w:hAnsi="Arial" w:cs="Arial"/>
                <w:color w:val="000000" w:themeColor="text1"/>
                <w:shd w:val="clear" w:color="auto" w:fill="FFFFFF"/>
              </w:rPr>
              <w:t xml:space="preserve">Yeah, I can't work anymore. That's a huge thing for me. That's a huge </w:t>
            </w:r>
            <w:r w:rsidRPr="00B52CDB">
              <w:rPr>
                <w:rStyle w:val="normaltextrun"/>
                <w:rFonts w:ascii="Arial" w:hAnsi="Arial" w:cs="Arial"/>
                <w:color w:val="000000" w:themeColor="text1"/>
                <w:shd w:val="clear" w:color="auto" w:fill="FFFFFF"/>
              </w:rPr>
              <w:t xml:space="preserve">stigma because it kind of makes our lives more difficult financially … and my poor husband has to support us, and I feel guilty. </w:t>
            </w:r>
            <w:r w:rsidRPr="00B52CDB">
              <w:rPr>
                <w:rStyle w:val="normaltextrun"/>
                <w:rFonts w:ascii="Arial" w:hAnsi="Arial" w:cs="Arial"/>
                <w:shd w:val="clear" w:color="auto" w:fill="FFFFFF"/>
              </w:rPr>
              <w:t>(P6)</w:t>
            </w:r>
          </w:p>
          <w:p w14:paraId="48B707DD" w14:textId="77777777" w:rsidR="00E621F0" w:rsidRPr="00035B60" w:rsidRDefault="00E621F0">
            <w:pPr>
              <w:rPr>
                <w:rFonts w:ascii="Arial" w:hAnsi="Arial" w:cs="Arial"/>
                <w:color w:val="000000" w:themeColor="text1"/>
              </w:rPr>
            </w:pPr>
          </w:p>
        </w:tc>
      </w:tr>
      <w:tr w:rsidR="00E621F0" w:rsidRPr="00AC1C95" w14:paraId="4B6951D0" w14:textId="77777777" w:rsidTr="00FC48B3">
        <w:tc>
          <w:tcPr>
            <w:tcW w:w="3055" w:type="dxa"/>
          </w:tcPr>
          <w:p w14:paraId="3D68E053" w14:textId="77777777" w:rsidR="00E621F0" w:rsidRPr="00035B60" w:rsidRDefault="00E621F0">
            <w:pPr>
              <w:rPr>
                <w:rFonts w:ascii="Arial" w:hAnsi="Arial" w:cs="Arial"/>
                <w:color w:val="000000" w:themeColor="text1"/>
              </w:rPr>
            </w:pPr>
            <w:r w:rsidRPr="00035B60">
              <w:rPr>
                <w:rFonts w:ascii="Arial" w:hAnsi="Arial" w:cs="Arial"/>
                <w:color w:val="000000" w:themeColor="text1"/>
              </w:rPr>
              <w:t>Fear of exposure, judgement, stigma, and/or retaliation</w:t>
            </w:r>
          </w:p>
        </w:tc>
        <w:tc>
          <w:tcPr>
            <w:tcW w:w="6295" w:type="dxa"/>
          </w:tcPr>
          <w:p w14:paraId="77D7FE94" w14:textId="128442ED" w:rsidR="00E621F0" w:rsidRPr="00035B60" w:rsidRDefault="00E621F0">
            <w:pPr>
              <w:rPr>
                <w:rFonts w:ascii="Arial" w:hAnsi="Arial" w:cs="Arial"/>
                <w:color w:val="000000" w:themeColor="text1"/>
                <w:shd w:val="clear" w:color="auto" w:fill="FFFFFF"/>
              </w:rPr>
            </w:pPr>
            <w:r w:rsidRPr="004B4A0F">
              <w:rPr>
                <w:rStyle w:val="normaltextrun"/>
                <w:rFonts w:ascii="Arial" w:hAnsi="Arial" w:cs="Arial"/>
                <w:color w:val="000000" w:themeColor="text1"/>
                <w:shd w:val="clear" w:color="auto" w:fill="FFFFFF"/>
              </w:rPr>
              <w:t>From a work perspective, being discriminated against, laid off, having to tell people up front that I have it when I'm applying, like things weren't crazy enough out there. Being older</w:t>
            </w:r>
            <w:r w:rsidR="00B52CDB" w:rsidRPr="004B4A0F">
              <w:rPr>
                <w:rStyle w:val="normaltextrun"/>
                <w:rFonts w:ascii="Arial" w:hAnsi="Arial" w:cs="Arial"/>
                <w:color w:val="000000" w:themeColor="text1"/>
                <w:shd w:val="clear" w:color="auto" w:fill="FFFFFF"/>
              </w:rPr>
              <w:t xml:space="preserve"> </w:t>
            </w:r>
            <w:r w:rsidRPr="004B4A0F">
              <w:rPr>
                <w:rStyle w:val="normaltextrun"/>
                <w:rFonts w:ascii="Arial" w:hAnsi="Arial" w:cs="Arial"/>
                <w:color w:val="000000" w:themeColor="text1"/>
                <w:shd w:val="clear" w:color="auto" w:fill="FFFFFF"/>
              </w:rPr>
              <w:t>…</w:t>
            </w:r>
            <w:r w:rsidR="00B52CDB" w:rsidRPr="004B4A0F">
              <w:rPr>
                <w:rStyle w:val="normaltextrun"/>
                <w:rFonts w:ascii="Arial" w:hAnsi="Arial" w:cs="Arial"/>
                <w:color w:val="000000" w:themeColor="text1"/>
                <w:shd w:val="clear" w:color="auto" w:fill="FFFFFF"/>
              </w:rPr>
              <w:t xml:space="preserve"> </w:t>
            </w:r>
            <w:r w:rsidRPr="004B4A0F">
              <w:rPr>
                <w:rStyle w:val="normaltextrun"/>
                <w:rFonts w:ascii="Arial" w:hAnsi="Arial" w:cs="Arial"/>
                <w:color w:val="000000" w:themeColor="text1"/>
                <w:shd w:val="clear" w:color="auto" w:fill="FFFFFF"/>
              </w:rPr>
              <w:t>and telling them I have [Long] COVID. (</w:t>
            </w:r>
            <w:r w:rsidR="001F4237" w:rsidRPr="004B4A0F">
              <w:rPr>
                <w:rStyle w:val="normaltextrun"/>
                <w:rFonts w:ascii="Arial" w:hAnsi="Arial" w:cs="Arial"/>
                <w:color w:val="000000" w:themeColor="text1"/>
                <w:shd w:val="clear" w:color="auto" w:fill="FFFFFF"/>
              </w:rPr>
              <w:t>P</w:t>
            </w:r>
            <w:r w:rsidR="001F4237" w:rsidRPr="004B4A0F">
              <w:rPr>
                <w:rStyle w:val="normaltextrun"/>
                <w:rFonts w:ascii="Arial" w:hAnsi="Arial" w:cs="Arial"/>
                <w:shd w:val="clear" w:color="auto" w:fill="FFFFFF"/>
              </w:rPr>
              <w:t>3</w:t>
            </w:r>
            <w:r w:rsidRPr="004B4A0F">
              <w:rPr>
                <w:rStyle w:val="normaltextrun"/>
                <w:rFonts w:ascii="Arial" w:hAnsi="Arial" w:cs="Arial"/>
                <w:color w:val="000000" w:themeColor="text1"/>
                <w:shd w:val="clear" w:color="auto" w:fill="FFFFFF"/>
              </w:rPr>
              <w:t>)</w:t>
            </w:r>
            <w:r w:rsidRPr="00035B60">
              <w:rPr>
                <w:rStyle w:val="eop"/>
                <w:rFonts w:ascii="Arial" w:hAnsi="Arial" w:cs="Arial"/>
                <w:color w:val="000000" w:themeColor="text1"/>
                <w:shd w:val="clear" w:color="auto" w:fill="FFFFFF"/>
              </w:rPr>
              <w:t> </w:t>
            </w:r>
          </w:p>
          <w:p w14:paraId="344E6B47" w14:textId="77777777" w:rsidR="00E621F0" w:rsidRPr="00035B60" w:rsidRDefault="00E621F0">
            <w:pPr>
              <w:rPr>
                <w:rFonts w:ascii="Arial" w:hAnsi="Arial" w:cs="Arial"/>
                <w:color w:val="000000" w:themeColor="text1"/>
              </w:rPr>
            </w:pPr>
          </w:p>
          <w:p w14:paraId="3F7651D8" w14:textId="77083E88" w:rsidR="00E621F0" w:rsidRPr="00035B60" w:rsidRDefault="00E621F0">
            <w:pPr>
              <w:rPr>
                <w:rFonts w:ascii="Arial" w:hAnsi="Arial" w:cs="Arial"/>
                <w:color w:val="000000" w:themeColor="text1"/>
              </w:rPr>
            </w:pPr>
            <w:r w:rsidRPr="00035B60">
              <w:rPr>
                <w:rFonts w:ascii="Arial" w:hAnsi="Arial" w:cs="Arial"/>
                <w:color w:val="000000" w:themeColor="text1"/>
              </w:rPr>
              <w:t>Especially when people that, you know, matters to you, like your family, you know, like my dad</w:t>
            </w:r>
            <w:r>
              <w:rPr>
                <w:rFonts w:ascii="Arial" w:hAnsi="Arial" w:cs="Arial"/>
                <w:color w:val="000000" w:themeColor="text1"/>
              </w:rPr>
              <w:t>.</w:t>
            </w:r>
            <w:r w:rsidRPr="00035B60">
              <w:rPr>
                <w:rFonts w:ascii="Arial" w:hAnsi="Arial" w:cs="Arial"/>
                <w:color w:val="000000" w:themeColor="text1"/>
              </w:rPr>
              <w:t xml:space="preserve"> </w:t>
            </w:r>
            <w:r>
              <w:rPr>
                <w:rFonts w:ascii="Arial" w:hAnsi="Arial" w:cs="Arial"/>
                <w:color w:val="000000" w:themeColor="text1"/>
              </w:rPr>
              <w:t>Y</w:t>
            </w:r>
            <w:r w:rsidRPr="00035B60">
              <w:rPr>
                <w:rFonts w:ascii="Arial" w:hAnsi="Arial" w:cs="Arial"/>
                <w:color w:val="000000" w:themeColor="text1"/>
              </w:rPr>
              <w:t>ou know, he's older, he's a hard worker and I know that he has lost a lot of respect for me because I don't work anymore</w:t>
            </w:r>
            <w:r w:rsidR="00642440">
              <w:rPr>
                <w:rFonts w:ascii="Arial" w:hAnsi="Arial" w:cs="Arial"/>
                <w:color w:val="000000" w:themeColor="text1"/>
              </w:rPr>
              <w:t>. T</w:t>
            </w:r>
            <w:r w:rsidRPr="00035B60">
              <w:rPr>
                <w:rFonts w:ascii="Arial" w:hAnsi="Arial" w:cs="Arial"/>
                <w:color w:val="000000" w:themeColor="text1"/>
              </w:rPr>
              <w:t>hat's hard. …</w:t>
            </w:r>
            <w:r w:rsidR="00B52CDB">
              <w:rPr>
                <w:rFonts w:ascii="Arial" w:hAnsi="Arial" w:cs="Arial"/>
                <w:color w:val="000000" w:themeColor="text1"/>
              </w:rPr>
              <w:t xml:space="preserve"> </w:t>
            </w:r>
            <w:r w:rsidRPr="00035B60">
              <w:rPr>
                <w:rFonts w:ascii="Arial" w:hAnsi="Arial" w:cs="Arial"/>
                <w:color w:val="000000" w:themeColor="text1"/>
              </w:rPr>
              <w:t>Primarily the fatigue that makes me look like I'm lazy and I don't think people understand that it's just, I don't have a whole lot of control over it</w:t>
            </w:r>
            <w:r w:rsidR="00642440">
              <w:rPr>
                <w:rFonts w:ascii="Arial" w:hAnsi="Arial" w:cs="Arial"/>
                <w:color w:val="000000" w:themeColor="text1"/>
              </w:rPr>
              <w:t>.</w:t>
            </w:r>
            <w:r w:rsidRPr="00035B60">
              <w:rPr>
                <w:rFonts w:ascii="Arial" w:hAnsi="Arial" w:cs="Arial"/>
                <w:color w:val="000000" w:themeColor="text1"/>
              </w:rPr>
              <w:t xml:space="preserve"> I'm not just, you know, I'm not lying in bed, just because I'm lazy. I’m lying in bed, because my body doesn't have the strength to do what I want to do. (</w:t>
            </w:r>
            <w:r w:rsidR="001F4237">
              <w:rPr>
                <w:rFonts w:ascii="Arial" w:hAnsi="Arial" w:cs="Arial"/>
                <w:color w:val="000000" w:themeColor="text1"/>
              </w:rPr>
              <w:t>P7</w:t>
            </w:r>
            <w:r w:rsidRPr="00035B60">
              <w:rPr>
                <w:rFonts w:ascii="Arial" w:hAnsi="Arial" w:cs="Arial"/>
                <w:color w:val="000000" w:themeColor="text1"/>
              </w:rPr>
              <w:t>)</w:t>
            </w:r>
          </w:p>
          <w:p w14:paraId="392E9726" w14:textId="77777777" w:rsidR="00E621F0" w:rsidRPr="00035B60" w:rsidRDefault="00E621F0">
            <w:pPr>
              <w:rPr>
                <w:rFonts w:ascii="Arial" w:hAnsi="Arial" w:cs="Arial"/>
                <w:color w:val="000000" w:themeColor="text1"/>
              </w:rPr>
            </w:pPr>
          </w:p>
        </w:tc>
      </w:tr>
    </w:tbl>
    <w:p w14:paraId="13AB11A5" w14:textId="77777777" w:rsidR="00E621F0" w:rsidRDefault="00E621F0">
      <w:pPr>
        <w:rPr>
          <w:rFonts w:ascii="Arial" w:hAnsi="Arial" w:cs="Arial"/>
          <w:b/>
          <w:bCs/>
          <w:color w:val="000000" w:themeColor="text1"/>
        </w:rPr>
      </w:pPr>
    </w:p>
    <w:p w14:paraId="6659E401" w14:textId="77777777" w:rsidR="00E621F0" w:rsidRDefault="00E621F0">
      <w:pPr>
        <w:rPr>
          <w:rFonts w:ascii="Arial" w:hAnsi="Arial" w:cs="Arial"/>
          <w:b/>
          <w:bCs/>
        </w:rPr>
      </w:pPr>
      <w:r>
        <w:rPr>
          <w:rFonts w:ascii="Arial" w:hAnsi="Arial" w:cs="Arial"/>
          <w:b/>
          <w:bCs/>
        </w:rPr>
        <w:br w:type="page"/>
      </w:r>
    </w:p>
    <w:p w14:paraId="005E4C31" w14:textId="0FBC5714" w:rsidR="00E621F0" w:rsidRPr="00AC1C95" w:rsidRDefault="00E621F0" w:rsidP="00E621F0">
      <w:pPr>
        <w:rPr>
          <w:rFonts w:ascii="Arial" w:hAnsi="Arial" w:cs="Arial"/>
          <w:b/>
          <w:bCs/>
        </w:rPr>
      </w:pPr>
      <w:r w:rsidRPr="478E67D9">
        <w:rPr>
          <w:rFonts w:ascii="Arial" w:hAnsi="Arial" w:cs="Arial"/>
          <w:b/>
          <w:bCs/>
        </w:rPr>
        <w:lastRenderedPageBreak/>
        <w:t xml:space="preserve">Table </w:t>
      </w:r>
      <w:r w:rsidR="00F77013">
        <w:rPr>
          <w:rFonts w:ascii="Arial" w:hAnsi="Arial" w:cs="Arial"/>
          <w:b/>
          <w:bCs/>
        </w:rPr>
        <w:t>4</w:t>
      </w:r>
      <w:r w:rsidRPr="478E67D9">
        <w:rPr>
          <w:rFonts w:ascii="Arial" w:hAnsi="Arial" w:cs="Arial"/>
          <w:b/>
          <w:bCs/>
        </w:rPr>
        <w:t xml:space="preserve">. </w:t>
      </w:r>
      <w:r w:rsidR="00E212E3" w:rsidRPr="00EE499B">
        <w:rPr>
          <w:rFonts w:ascii="Arial" w:hAnsi="Arial" w:cs="Arial"/>
          <w:b/>
          <w:bCs/>
        </w:rPr>
        <w:t>Access to</w:t>
      </w:r>
      <w:r w:rsidRPr="00E212E3">
        <w:rPr>
          <w:rFonts w:ascii="Arial" w:hAnsi="Arial" w:cs="Arial"/>
          <w:b/>
          <w:bCs/>
        </w:rPr>
        <w:t xml:space="preserve"> strategies to address challenges posed by the impact of Long COVID on employment</w:t>
      </w:r>
    </w:p>
    <w:tbl>
      <w:tblPr>
        <w:tblStyle w:val="TableGrid"/>
        <w:tblW w:w="0" w:type="auto"/>
        <w:tblLook w:val="04A0" w:firstRow="1" w:lastRow="0" w:firstColumn="1" w:lastColumn="0" w:noHBand="0" w:noVBand="1"/>
      </w:tblPr>
      <w:tblGrid>
        <w:gridCol w:w="2515"/>
        <w:gridCol w:w="6835"/>
      </w:tblGrid>
      <w:tr w:rsidR="00E621F0" w:rsidRPr="00AC1C95" w14:paraId="1C6A8360" w14:textId="77777777" w:rsidTr="478E67D9">
        <w:tc>
          <w:tcPr>
            <w:tcW w:w="2515" w:type="dxa"/>
          </w:tcPr>
          <w:p w14:paraId="3C9DB1FE" w14:textId="77777777" w:rsidR="00E621F0" w:rsidRPr="00035B60" w:rsidRDefault="00E621F0">
            <w:pPr>
              <w:rPr>
                <w:rFonts w:ascii="Arial" w:hAnsi="Arial" w:cs="Arial"/>
                <w:b/>
                <w:bCs/>
                <w:color w:val="000000" w:themeColor="text1"/>
              </w:rPr>
            </w:pPr>
            <w:r w:rsidRPr="00035B60">
              <w:rPr>
                <w:rFonts w:ascii="Arial" w:hAnsi="Arial" w:cs="Arial"/>
                <w:b/>
                <w:bCs/>
                <w:color w:val="000000" w:themeColor="text1"/>
              </w:rPr>
              <w:t>Strategy</w:t>
            </w:r>
          </w:p>
        </w:tc>
        <w:tc>
          <w:tcPr>
            <w:tcW w:w="6835" w:type="dxa"/>
          </w:tcPr>
          <w:p w14:paraId="08C22DFA" w14:textId="77777777" w:rsidR="00E621F0" w:rsidRPr="00035B60" w:rsidRDefault="00E621F0">
            <w:pPr>
              <w:rPr>
                <w:rFonts w:ascii="Arial" w:hAnsi="Arial" w:cs="Arial"/>
                <w:b/>
                <w:bCs/>
                <w:color w:val="000000" w:themeColor="text1"/>
              </w:rPr>
            </w:pPr>
            <w:r w:rsidRPr="00035B60">
              <w:rPr>
                <w:rFonts w:ascii="Arial" w:hAnsi="Arial" w:cs="Arial"/>
                <w:b/>
                <w:bCs/>
                <w:color w:val="000000" w:themeColor="text1"/>
              </w:rPr>
              <w:t>Patient Quotations</w:t>
            </w:r>
          </w:p>
        </w:tc>
      </w:tr>
      <w:tr w:rsidR="00E621F0" w:rsidRPr="00AC1C95" w14:paraId="1D985D05" w14:textId="77777777" w:rsidTr="478E67D9">
        <w:tc>
          <w:tcPr>
            <w:tcW w:w="2515" w:type="dxa"/>
          </w:tcPr>
          <w:p w14:paraId="3D3EAC27" w14:textId="77777777" w:rsidR="00E621F0" w:rsidRPr="00035B60" w:rsidRDefault="00E621F0">
            <w:pPr>
              <w:rPr>
                <w:rFonts w:ascii="Arial" w:hAnsi="Arial" w:cs="Arial"/>
                <w:color w:val="000000" w:themeColor="text1"/>
              </w:rPr>
            </w:pPr>
            <w:r w:rsidRPr="00035B60">
              <w:rPr>
                <w:rFonts w:ascii="Arial" w:hAnsi="Arial" w:cs="Arial"/>
                <w:color w:val="000000" w:themeColor="text1"/>
              </w:rPr>
              <w:t>Coping strategies</w:t>
            </w:r>
          </w:p>
        </w:tc>
        <w:tc>
          <w:tcPr>
            <w:tcW w:w="6835" w:type="dxa"/>
          </w:tcPr>
          <w:p w14:paraId="643DEB1D" w14:textId="46B8F5E3" w:rsidR="00E621F0" w:rsidRPr="00035B60" w:rsidRDefault="00E621F0">
            <w:pPr>
              <w:pStyle w:val="paragraph"/>
              <w:spacing w:before="0" w:beforeAutospacing="0" w:after="0" w:afterAutospacing="0"/>
              <w:textAlignment w:val="baseline"/>
              <w:rPr>
                <w:rFonts w:ascii="Arial" w:hAnsi="Arial" w:cs="Arial"/>
                <w:color w:val="000000" w:themeColor="text1"/>
              </w:rPr>
            </w:pPr>
            <w:r w:rsidRPr="00035B60">
              <w:rPr>
                <w:rStyle w:val="normaltextrun"/>
                <w:rFonts w:ascii="Arial" w:hAnsi="Arial" w:cs="Arial"/>
                <w:color w:val="000000" w:themeColor="text1"/>
              </w:rPr>
              <w:t>And my job was such that as long as I get the work done, it didn't matter. So, I could go lay down and come back. I could work on weekends a little bit and do whatever I needed to, to put in all the hours to get the work done. (</w:t>
            </w:r>
            <w:r w:rsidR="001F4237" w:rsidRPr="00F77013">
              <w:rPr>
                <w:rStyle w:val="normaltextrun"/>
                <w:rFonts w:ascii="Arial" w:hAnsi="Arial" w:cs="Arial"/>
                <w:color w:val="000000" w:themeColor="text1"/>
              </w:rPr>
              <w:t>P</w:t>
            </w:r>
            <w:r w:rsidR="001F4237" w:rsidRPr="00F77013">
              <w:rPr>
                <w:rStyle w:val="normaltextrun"/>
                <w:rFonts w:ascii="Arial" w:hAnsi="Arial" w:cs="Arial"/>
              </w:rPr>
              <w:t>3</w:t>
            </w:r>
            <w:r w:rsidRPr="00035B60">
              <w:rPr>
                <w:rStyle w:val="normaltextrun"/>
                <w:rFonts w:ascii="Arial" w:hAnsi="Arial" w:cs="Arial"/>
                <w:color w:val="000000" w:themeColor="text1"/>
              </w:rPr>
              <w:t>)</w:t>
            </w:r>
            <w:r w:rsidRPr="00035B60">
              <w:rPr>
                <w:rStyle w:val="eop"/>
                <w:rFonts w:ascii="Arial" w:hAnsi="Arial" w:cs="Arial"/>
                <w:color w:val="000000" w:themeColor="text1"/>
              </w:rPr>
              <w:t> </w:t>
            </w:r>
          </w:p>
          <w:p w14:paraId="36719545" w14:textId="77777777" w:rsidR="00E621F0" w:rsidRPr="00035B60" w:rsidRDefault="00E621F0">
            <w:pPr>
              <w:pStyle w:val="paragraph"/>
              <w:spacing w:before="0" w:beforeAutospacing="0" w:after="0" w:afterAutospacing="0"/>
              <w:textAlignment w:val="baseline"/>
              <w:rPr>
                <w:rFonts w:ascii="Arial" w:hAnsi="Arial" w:cs="Arial"/>
                <w:color w:val="000000" w:themeColor="text1"/>
              </w:rPr>
            </w:pPr>
          </w:p>
          <w:p w14:paraId="3E785AD3" w14:textId="391F8F74" w:rsidR="00E621F0" w:rsidRPr="00035B60" w:rsidRDefault="00E621F0">
            <w:pPr>
              <w:pStyle w:val="paragraph"/>
              <w:spacing w:before="0" w:beforeAutospacing="0" w:after="0" w:afterAutospacing="0"/>
              <w:textAlignment w:val="baseline"/>
              <w:rPr>
                <w:rFonts w:ascii="Arial" w:hAnsi="Arial" w:cs="Arial"/>
                <w:color w:val="000000" w:themeColor="text1"/>
              </w:rPr>
            </w:pPr>
            <w:r w:rsidRPr="00035B60">
              <w:rPr>
                <w:rStyle w:val="normaltextrun"/>
                <w:rFonts w:ascii="Arial" w:hAnsi="Arial" w:cs="Arial"/>
                <w:color w:val="000000" w:themeColor="text1"/>
              </w:rPr>
              <w:t xml:space="preserve">I'm able to concentrate more when I'm not in an office where people start conversations that draw my attention away from my work or want to come up and interrupt my day with something they just want to talk about that’s </w:t>
            </w:r>
            <w:r w:rsidRPr="001F4237">
              <w:rPr>
                <w:rStyle w:val="normaltextrun"/>
                <w:rFonts w:ascii="Arial" w:hAnsi="Arial" w:cs="Arial"/>
                <w:color w:val="000000" w:themeColor="text1"/>
              </w:rPr>
              <w:t>unrelated. (</w:t>
            </w:r>
            <w:r w:rsidR="001F4237" w:rsidRPr="001F4237">
              <w:rPr>
                <w:rStyle w:val="normaltextrun"/>
                <w:rFonts w:ascii="Arial" w:hAnsi="Arial" w:cs="Arial"/>
                <w:color w:val="000000" w:themeColor="text1"/>
              </w:rPr>
              <w:t>P</w:t>
            </w:r>
            <w:r w:rsidR="001F4237" w:rsidRPr="006B0A14">
              <w:rPr>
                <w:rStyle w:val="normaltextrun"/>
                <w:rFonts w:ascii="Arial" w:hAnsi="Arial" w:cs="Arial"/>
              </w:rPr>
              <w:t>17</w:t>
            </w:r>
            <w:r w:rsidRPr="001F4237">
              <w:rPr>
                <w:rStyle w:val="normaltextrun"/>
                <w:rFonts w:ascii="Arial" w:hAnsi="Arial" w:cs="Arial"/>
                <w:color w:val="000000" w:themeColor="text1"/>
              </w:rPr>
              <w:t>)</w:t>
            </w:r>
            <w:r w:rsidRPr="00035B60">
              <w:rPr>
                <w:rStyle w:val="eop"/>
                <w:rFonts w:ascii="Arial" w:hAnsi="Arial" w:cs="Arial"/>
                <w:color w:val="000000" w:themeColor="text1"/>
              </w:rPr>
              <w:t> </w:t>
            </w:r>
          </w:p>
          <w:p w14:paraId="2A411391" w14:textId="77777777" w:rsidR="00E621F0" w:rsidRPr="00035B60" w:rsidRDefault="00E621F0">
            <w:pPr>
              <w:pStyle w:val="paragraph"/>
              <w:spacing w:before="0" w:beforeAutospacing="0" w:after="0" w:afterAutospacing="0"/>
              <w:textAlignment w:val="baseline"/>
              <w:rPr>
                <w:rFonts w:ascii="Arial" w:hAnsi="Arial" w:cs="Arial"/>
                <w:b/>
                <w:bCs/>
                <w:color w:val="000000" w:themeColor="text1"/>
              </w:rPr>
            </w:pPr>
          </w:p>
        </w:tc>
      </w:tr>
      <w:tr w:rsidR="00E621F0" w:rsidRPr="00AC1C95" w14:paraId="645A7AB9" w14:textId="77777777" w:rsidTr="478E67D9">
        <w:tc>
          <w:tcPr>
            <w:tcW w:w="2515" w:type="dxa"/>
          </w:tcPr>
          <w:p w14:paraId="79355D42" w14:textId="77777777" w:rsidR="00E621F0" w:rsidRPr="00035B60" w:rsidRDefault="00E621F0">
            <w:pPr>
              <w:rPr>
                <w:rFonts w:ascii="Arial" w:hAnsi="Arial" w:cs="Arial"/>
                <w:color w:val="000000" w:themeColor="text1"/>
              </w:rPr>
            </w:pPr>
            <w:r w:rsidRPr="00035B60">
              <w:rPr>
                <w:rFonts w:ascii="Arial" w:hAnsi="Arial" w:cs="Arial"/>
                <w:color w:val="000000" w:themeColor="text1"/>
              </w:rPr>
              <w:t>Employer disability benefits and workplace accommodations</w:t>
            </w:r>
          </w:p>
        </w:tc>
        <w:tc>
          <w:tcPr>
            <w:tcW w:w="6835" w:type="dxa"/>
          </w:tcPr>
          <w:p w14:paraId="1CE332C9" w14:textId="77777777" w:rsidR="00FC48B3" w:rsidRPr="00035B60" w:rsidRDefault="00FC48B3" w:rsidP="00FC48B3">
            <w:pPr>
              <w:pStyle w:val="paragraph"/>
              <w:spacing w:before="0" w:beforeAutospacing="0" w:after="0" w:afterAutospacing="0"/>
              <w:textAlignment w:val="baseline"/>
              <w:rPr>
                <w:rFonts w:ascii="Arial" w:hAnsi="Arial" w:cs="Arial"/>
                <w:color w:val="000000" w:themeColor="text1"/>
              </w:rPr>
            </w:pPr>
            <w:r w:rsidRPr="478E67D9">
              <w:rPr>
                <w:rStyle w:val="normaltextrun"/>
                <w:rFonts w:ascii="Arial" w:hAnsi="Arial" w:cs="Arial"/>
                <w:color w:val="000000" w:themeColor="text1"/>
              </w:rPr>
              <w:t xml:space="preserve">I tried to get disability and they </w:t>
            </w:r>
            <w:r w:rsidRPr="004B4A0F">
              <w:rPr>
                <w:rStyle w:val="normaltextrun"/>
                <w:rFonts w:ascii="Arial" w:hAnsi="Arial" w:cs="Arial"/>
                <w:color w:val="000000" w:themeColor="text1"/>
              </w:rPr>
              <w:t>denied me twice. And I didn't do it solely on the basis of I had COVID-19.</w:t>
            </w:r>
            <w:r w:rsidRPr="004B4A0F">
              <w:rPr>
                <w:rStyle w:val="normaltextrun"/>
                <w:rFonts w:ascii="Arial" w:hAnsi="Arial" w:cs="Arial"/>
              </w:rPr>
              <w:t xml:space="preserve"> A</w:t>
            </w:r>
            <w:r w:rsidRPr="004B4A0F">
              <w:rPr>
                <w:rStyle w:val="normaltextrun"/>
                <w:rFonts w:ascii="Arial" w:hAnsi="Arial" w:cs="Arial"/>
                <w:color w:val="000000" w:themeColor="text1"/>
              </w:rPr>
              <w:t xml:space="preserve">nd I don’t know if I'm a long-term </w:t>
            </w:r>
            <w:r w:rsidRPr="004B4A0F">
              <w:rPr>
                <w:rStyle w:val="normaltextrun"/>
                <w:rFonts w:ascii="Arial" w:hAnsi="Arial" w:cs="Arial"/>
              </w:rPr>
              <w:t>[Long COVID]</w:t>
            </w:r>
            <w:r w:rsidRPr="004B4A0F">
              <w:rPr>
                <w:rStyle w:val="normaltextrun"/>
                <w:rFonts w:ascii="Arial" w:hAnsi="Arial" w:cs="Arial"/>
                <w:color w:val="000000" w:themeColor="text1"/>
              </w:rPr>
              <w:t xml:space="preserve"> or not. … I don't know at all. I never heard that phrase until my cardiologist said it. And they still denied me because they don't believe any of these symptoms. (P</w:t>
            </w:r>
            <w:r w:rsidRPr="004B4A0F">
              <w:rPr>
                <w:rStyle w:val="normaltextrun"/>
                <w:rFonts w:ascii="Arial" w:hAnsi="Arial" w:cs="Arial"/>
              </w:rPr>
              <w:t>6</w:t>
            </w:r>
            <w:r w:rsidRPr="004B4A0F">
              <w:rPr>
                <w:rStyle w:val="normaltextrun"/>
                <w:rFonts w:ascii="Arial" w:hAnsi="Arial" w:cs="Arial"/>
                <w:color w:val="000000" w:themeColor="text1"/>
              </w:rPr>
              <w:t>)</w:t>
            </w:r>
            <w:r w:rsidRPr="478E67D9">
              <w:rPr>
                <w:rStyle w:val="eop"/>
                <w:rFonts w:ascii="Arial" w:hAnsi="Arial" w:cs="Arial"/>
                <w:color w:val="000000" w:themeColor="text1"/>
              </w:rPr>
              <w:t> </w:t>
            </w:r>
          </w:p>
          <w:p w14:paraId="2521CDDC" w14:textId="77777777" w:rsidR="00FC48B3" w:rsidRDefault="00FC48B3">
            <w:pPr>
              <w:rPr>
                <w:rFonts w:ascii="Arial" w:hAnsi="Arial" w:cs="Arial"/>
                <w:color w:val="000000" w:themeColor="text1"/>
              </w:rPr>
            </w:pPr>
          </w:p>
          <w:p w14:paraId="2C4CDA49" w14:textId="588944D0" w:rsidR="00E621F0" w:rsidRPr="00035B60" w:rsidRDefault="00E621F0">
            <w:pPr>
              <w:rPr>
                <w:rFonts w:ascii="Arial" w:hAnsi="Arial" w:cs="Arial"/>
                <w:color w:val="000000" w:themeColor="text1"/>
              </w:rPr>
            </w:pPr>
            <w:r w:rsidRPr="478E67D9">
              <w:rPr>
                <w:rFonts w:ascii="Arial" w:hAnsi="Arial" w:cs="Arial"/>
                <w:color w:val="000000" w:themeColor="text1"/>
              </w:rPr>
              <w:t>My current boss doesn't always understand that I am not able to put in all the time that he would like me to</w:t>
            </w:r>
            <w:r w:rsidR="00642440">
              <w:rPr>
                <w:rFonts w:ascii="Arial" w:hAnsi="Arial" w:cs="Arial"/>
                <w:color w:val="000000" w:themeColor="text1"/>
              </w:rPr>
              <w:t>. A</w:t>
            </w:r>
            <w:r w:rsidRPr="478E67D9">
              <w:rPr>
                <w:rFonts w:ascii="Arial" w:hAnsi="Arial" w:cs="Arial"/>
                <w:color w:val="000000" w:themeColor="text1"/>
              </w:rPr>
              <w:t>nd I have struggled to stay within the realms of the ADA [Americans With Disabilities Act] accommodations I've been given. …</w:t>
            </w:r>
            <w:r w:rsidR="00B52CDB">
              <w:rPr>
                <w:rFonts w:ascii="Arial" w:hAnsi="Arial" w:cs="Arial"/>
                <w:color w:val="000000" w:themeColor="text1"/>
              </w:rPr>
              <w:t xml:space="preserve"> </w:t>
            </w:r>
            <w:r w:rsidRPr="478E67D9">
              <w:rPr>
                <w:rFonts w:ascii="Arial" w:hAnsi="Arial" w:cs="Arial"/>
                <w:color w:val="000000" w:themeColor="text1"/>
              </w:rPr>
              <w:t>There's a lot of pressure to where I'm like, I wasn't feeling well. ‘Oh well, you can make that time back up.’ I'm like, no, it's part of my accommodation. (</w:t>
            </w:r>
            <w:r w:rsidR="001F4237">
              <w:rPr>
                <w:rFonts w:ascii="Arial" w:hAnsi="Arial" w:cs="Arial"/>
                <w:color w:val="000000" w:themeColor="text1"/>
              </w:rPr>
              <w:t>P14</w:t>
            </w:r>
            <w:r w:rsidRPr="478E67D9">
              <w:rPr>
                <w:rFonts w:ascii="Arial" w:hAnsi="Arial" w:cs="Arial"/>
                <w:color w:val="000000" w:themeColor="text1"/>
              </w:rPr>
              <w:t>)</w:t>
            </w:r>
          </w:p>
          <w:p w14:paraId="65A41F87" w14:textId="77777777" w:rsidR="00E621F0" w:rsidRPr="00035B60" w:rsidRDefault="00E621F0" w:rsidP="00FC48B3">
            <w:pPr>
              <w:pStyle w:val="paragraph"/>
              <w:spacing w:before="0" w:beforeAutospacing="0" w:after="0" w:afterAutospacing="0"/>
              <w:textAlignment w:val="baseline"/>
              <w:rPr>
                <w:rFonts w:ascii="Arial" w:hAnsi="Arial" w:cs="Arial"/>
                <w:color w:val="000000" w:themeColor="text1"/>
              </w:rPr>
            </w:pPr>
          </w:p>
        </w:tc>
      </w:tr>
    </w:tbl>
    <w:p w14:paraId="3F2B6F6C" w14:textId="77777777" w:rsidR="00E621F0" w:rsidRPr="00035B60" w:rsidRDefault="00E621F0">
      <w:pPr>
        <w:rPr>
          <w:rFonts w:ascii="Arial" w:hAnsi="Arial" w:cs="Arial"/>
          <w:b/>
          <w:bCs/>
          <w:color w:val="000000" w:themeColor="text1"/>
        </w:rPr>
      </w:pPr>
      <w:bookmarkStart w:id="0" w:name="_GoBack"/>
      <w:bookmarkEnd w:id="0"/>
    </w:p>
    <w:sectPr w:rsidR="00E621F0" w:rsidRPr="00035B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0ACE03" w14:textId="77777777" w:rsidR="00B53324" w:rsidRDefault="00B53324" w:rsidP="0094605A">
      <w:r>
        <w:separator/>
      </w:r>
    </w:p>
  </w:endnote>
  <w:endnote w:type="continuationSeparator" w:id="0">
    <w:p w14:paraId="008D6050" w14:textId="77777777" w:rsidR="00B53324" w:rsidRDefault="00B53324" w:rsidP="0094605A">
      <w:r>
        <w:continuationSeparator/>
      </w:r>
    </w:p>
  </w:endnote>
  <w:endnote w:type="continuationNotice" w:id="1">
    <w:p w14:paraId="0AE07DE8" w14:textId="77777777" w:rsidR="00B53324" w:rsidRDefault="00B533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856DE6" w14:textId="77777777" w:rsidR="00B53324" w:rsidRDefault="00B53324" w:rsidP="0094605A">
      <w:r>
        <w:separator/>
      </w:r>
    </w:p>
  </w:footnote>
  <w:footnote w:type="continuationSeparator" w:id="0">
    <w:p w14:paraId="005A8FB7" w14:textId="77777777" w:rsidR="00B53324" w:rsidRDefault="00B53324" w:rsidP="0094605A">
      <w:r>
        <w:continuationSeparator/>
      </w:r>
    </w:p>
  </w:footnote>
  <w:footnote w:type="continuationNotice" w:id="1">
    <w:p w14:paraId="414B4FD5" w14:textId="77777777" w:rsidR="00B53324" w:rsidRDefault="00B53324"/>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04763"/>
    <w:multiLevelType w:val="hybridMultilevel"/>
    <w:tmpl w:val="B0C60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674BC1"/>
    <w:multiLevelType w:val="multilevel"/>
    <w:tmpl w:val="03F2A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4051B6C"/>
    <w:multiLevelType w:val="hybridMultilevel"/>
    <w:tmpl w:val="7A28DC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260EED"/>
    <w:multiLevelType w:val="hybridMultilevel"/>
    <w:tmpl w:val="86722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e0pe5szdsvv00erv58vtvfbd9prw5rd0v20&quot;&gt;Long COVID&lt;record-ids&gt;&lt;item&gt;52&lt;/item&gt;&lt;item&gt;55&lt;/item&gt;&lt;item&gt;56&lt;/item&gt;&lt;item&gt;57&lt;/item&gt;&lt;item&gt;58&lt;/item&gt;&lt;item&gt;59&lt;/item&gt;&lt;item&gt;60&lt;/item&gt;&lt;item&gt;77&lt;/item&gt;&lt;item&gt;78&lt;/item&gt;&lt;item&gt;80&lt;/item&gt;&lt;item&gt;84&lt;/item&gt;&lt;item&gt;85&lt;/item&gt;&lt;item&gt;88&lt;/item&gt;&lt;item&gt;89&lt;/item&gt;&lt;item&gt;90&lt;/item&gt;&lt;item&gt;91&lt;/item&gt;&lt;item&gt;92&lt;/item&gt;&lt;item&gt;93&lt;/item&gt;&lt;item&gt;94&lt;/item&gt;&lt;item&gt;95&lt;/item&gt;&lt;item&gt;96&lt;/item&gt;&lt;item&gt;100&lt;/item&gt;&lt;item&gt;101&lt;/item&gt;&lt;item&gt;102&lt;/item&gt;&lt;item&gt;104&lt;/item&gt;&lt;item&gt;106&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2&lt;/item&gt;&lt;item&gt;134&lt;/item&gt;&lt;item&gt;135&lt;/item&gt;&lt;item&gt;136&lt;/item&gt;&lt;item&gt;137&lt;/item&gt;&lt;item&gt;138&lt;/item&gt;&lt;/record-ids&gt;&lt;/item&gt;&lt;/Libraries&gt;"/>
  </w:docVars>
  <w:rsids>
    <w:rsidRoot w:val="005A6DB5"/>
    <w:rsid w:val="000079DE"/>
    <w:rsid w:val="0001607C"/>
    <w:rsid w:val="00023914"/>
    <w:rsid w:val="00025598"/>
    <w:rsid w:val="00026615"/>
    <w:rsid w:val="00027E3E"/>
    <w:rsid w:val="00030212"/>
    <w:rsid w:val="00031409"/>
    <w:rsid w:val="00031D95"/>
    <w:rsid w:val="0003472A"/>
    <w:rsid w:val="00034AE9"/>
    <w:rsid w:val="00035B60"/>
    <w:rsid w:val="00052921"/>
    <w:rsid w:val="00052B73"/>
    <w:rsid w:val="000565E1"/>
    <w:rsid w:val="000608FE"/>
    <w:rsid w:val="00060ECF"/>
    <w:rsid w:val="00064444"/>
    <w:rsid w:val="00064ECB"/>
    <w:rsid w:val="0006758C"/>
    <w:rsid w:val="000677C9"/>
    <w:rsid w:val="00067CD6"/>
    <w:rsid w:val="00077A39"/>
    <w:rsid w:val="0008328F"/>
    <w:rsid w:val="00083CCB"/>
    <w:rsid w:val="00083DE4"/>
    <w:rsid w:val="000849E7"/>
    <w:rsid w:val="0008532C"/>
    <w:rsid w:val="00086938"/>
    <w:rsid w:val="00086C87"/>
    <w:rsid w:val="00087100"/>
    <w:rsid w:val="000909F7"/>
    <w:rsid w:val="00091E6C"/>
    <w:rsid w:val="00092739"/>
    <w:rsid w:val="0009696E"/>
    <w:rsid w:val="000970BF"/>
    <w:rsid w:val="00097854"/>
    <w:rsid w:val="000A1FA1"/>
    <w:rsid w:val="000A3870"/>
    <w:rsid w:val="000A38A4"/>
    <w:rsid w:val="000A60D0"/>
    <w:rsid w:val="000B236B"/>
    <w:rsid w:val="000B40CD"/>
    <w:rsid w:val="000B5CBA"/>
    <w:rsid w:val="000B7093"/>
    <w:rsid w:val="000B7DEA"/>
    <w:rsid w:val="000C18B8"/>
    <w:rsid w:val="000C375E"/>
    <w:rsid w:val="000C64DB"/>
    <w:rsid w:val="000C69CF"/>
    <w:rsid w:val="000C6B3B"/>
    <w:rsid w:val="000C6EBD"/>
    <w:rsid w:val="000D14F1"/>
    <w:rsid w:val="000D21A6"/>
    <w:rsid w:val="000D29FA"/>
    <w:rsid w:val="000D2C15"/>
    <w:rsid w:val="000D356A"/>
    <w:rsid w:val="000D3B8D"/>
    <w:rsid w:val="000D4FAF"/>
    <w:rsid w:val="000D75FE"/>
    <w:rsid w:val="000D7A53"/>
    <w:rsid w:val="000D7D66"/>
    <w:rsid w:val="000E16B0"/>
    <w:rsid w:val="000E1E14"/>
    <w:rsid w:val="000E4346"/>
    <w:rsid w:val="000E4BC5"/>
    <w:rsid w:val="000E7D38"/>
    <w:rsid w:val="000F0B21"/>
    <w:rsid w:val="000F35D4"/>
    <w:rsid w:val="000F3B2A"/>
    <w:rsid w:val="000F4048"/>
    <w:rsid w:val="000F5A3E"/>
    <w:rsid w:val="000F74D6"/>
    <w:rsid w:val="000F77E9"/>
    <w:rsid w:val="001000CE"/>
    <w:rsid w:val="00100CE1"/>
    <w:rsid w:val="00101499"/>
    <w:rsid w:val="0010322F"/>
    <w:rsid w:val="00103B83"/>
    <w:rsid w:val="0010437C"/>
    <w:rsid w:val="00106D54"/>
    <w:rsid w:val="0011017C"/>
    <w:rsid w:val="00112A47"/>
    <w:rsid w:val="0011492F"/>
    <w:rsid w:val="00116F4A"/>
    <w:rsid w:val="00120ABB"/>
    <w:rsid w:val="0012246E"/>
    <w:rsid w:val="00124283"/>
    <w:rsid w:val="001255BF"/>
    <w:rsid w:val="00125B71"/>
    <w:rsid w:val="0012619E"/>
    <w:rsid w:val="00133AF9"/>
    <w:rsid w:val="00134D6D"/>
    <w:rsid w:val="00134E8E"/>
    <w:rsid w:val="00136D1D"/>
    <w:rsid w:val="00137D69"/>
    <w:rsid w:val="00141F3E"/>
    <w:rsid w:val="0014599E"/>
    <w:rsid w:val="00146EEF"/>
    <w:rsid w:val="0015195B"/>
    <w:rsid w:val="00152F6C"/>
    <w:rsid w:val="00155718"/>
    <w:rsid w:val="001561CF"/>
    <w:rsid w:val="001572E5"/>
    <w:rsid w:val="001576A6"/>
    <w:rsid w:val="00160383"/>
    <w:rsid w:val="0016297A"/>
    <w:rsid w:val="001636C1"/>
    <w:rsid w:val="0016413F"/>
    <w:rsid w:val="00165CB5"/>
    <w:rsid w:val="00165D3C"/>
    <w:rsid w:val="001667E3"/>
    <w:rsid w:val="00170C69"/>
    <w:rsid w:val="00170C78"/>
    <w:rsid w:val="00173200"/>
    <w:rsid w:val="0017373F"/>
    <w:rsid w:val="0017416D"/>
    <w:rsid w:val="0017489A"/>
    <w:rsid w:val="00175416"/>
    <w:rsid w:val="00175A37"/>
    <w:rsid w:val="00176A05"/>
    <w:rsid w:val="001800C5"/>
    <w:rsid w:val="001802E9"/>
    <w:rsid w:val="00181D33"/>
    <w:rsid w:val="00183D85"/>
    <w:rsid w:val="00183E65"/>
    <w:rsid w:val="00186C2E"/>
    <w:rsid w:val="0019197D"/>
    <w:rsid w:val="00193509"/>
    <w:rsid w:val="001945CF"/>
    <w:rsid w:val="001955E3"/>
    <w:rsid w:val="001A2A3E"/>
    <w:rsid w:val="001A3677"/>
    <w:rsid w:val="001A4CF6"/>
    <w:rsid w:val="001A6C1E"/>
    <w:rsid w:val="001B286A"/>
    <w:rsid w:val="001B4DDF"/>
    <w:rsid w:val="001B55EC"/>
    <w:rsid w:val="001B798F"/>
    <w:rsid w:val="001C19BB"/>
    <w:rsid w:val="001C2149"/>
    <w:rsid w:val="001C2EBB"/>
    <w:rsid w:val="001C363A"/>
    <w:rsid w:val="001C587E"/>
    <w:rsid w:val="001C665C"/>
    <w:rsid w:val="001D1438"/>
    <w:rsid w:val="001D2AA1"/>
    <w:rsid w:val="001D3F53"/>
    <w:rsid w:val="001D43AB"/>
    <w:rsid w:val="001D5A61"/>
    <w:rsid w:val="001D71A0"/>
    <w:rsid w:val="001D7435"/>
    <w:rsid w:val="001E0047"/>
    <w:rsid w:val="001E1841"/>
    <w:rsid w:val="001E2F53"/>
    <w:rsid w:val="001E300B"/>
    <w:rsid w:val="001E7FF7"/>
    <w:rsid w:val="001F20AD"/>
    <w:rsid w:val="001F2908"/>
    <w:rsid w:val="001F3BE4"/>
    <w:rsid w:val="001F3BF9"/>
    <w:rsid w:val="001F4237"/>
    <w:rsid w:val="001F4B86"/>
    <w:rsid w:val="001F6833"/>
    <w:rsid w:val="001F7253"/>
    <w:rsid w:val="00200335"/>
    <w:rsid w:val="00200459"/>
    <w:rsid w:val="002024DF"/>
    <w:rsid w:val="00202DEA"/>
    <w:rsid w:val="00203076"/>
    <w:rsid w:val="0020458A"/>
    <w:rsid w:val="00204E8B"/>
    <w:rsid w:val="002052A9"/>
    <w:rsid w:val="00205544"/>
    <w:rsid w:val="00206C52"/>
    <w:rsid w:val="002101DB"/>
    <w:rsid w:val="002105BA"/>
    <w:rsid w:val="00215622"/>
    <w:rsid w:val="00216FFF"/>
    <w:rsid w:val="00217225"/>
    <w:rsid w:val="002276A5"/>
    <w:rsid w:val="00230B5B"/>
    <w:rsid w:val="0023124B"/>
    <w:rsid w:val="00231C07"/>
    <w:rsid w:val="00232447"/>
    <w:rsid w:val="00234956"/>
    <w:rsid w:val="002354D7"/>
    <w:rsid w:val="00236BAD"/>
    <w:rsid w:val="00237097"/>
    <w:rsid w:val="00237BBD"/>
    <w:rsid w:val="00237D76"/>
    <w:rsid w:val="002408E4"/>
    <w:rsid w:val="00241759"/>
    <w:rsid w:val="002438B8"/>
    <w:rsid w:val="00243CDA"/>
    <w:rsid w:val="002448F0"/>
    <w:rsid w:val="00244CB1"/>
    <w:rsid w:val="002453C5"/>
    <w:rsid w:val="00245A04"/>
    <w:rsid w:val="002464AF"/>
    <w:rsid w:val="00252C0A"/>
    <w:rsid w:val="00255236"/>
    <w:rsid w:val="002564F7"/>
    <w:rsid w:val="002577FE"/>
    <w:rsid w:val="00260383"/>
    <w:rsid w:val="00264D2B"/>
    <w:rsid w:val="002669AA"/>
    <w:rsid w:val="002712FA"/>
    <w:rsid w:val="002742AF"/>
    <w:rsid w:val="00277586"/>
    <w:rsid w:val="002777CE"/>
    <w:rsid w:val="00281476"/>
    <w:rsid w:val="00282693"/>
    <w:rsid w:val="00282C31"/>
    <w:rsid w:val="00283A2A"/>
    <w:rsid w:val="00283E1D"/>
    <w:rsid w:val="00287BFE"/>
    <w:rsid w:val="00290EF5"/>
    <w:rsid w:val="00291BD5"/>
    <w:rsid w:val="00293729"/>
    <w:rsid w:val="002946B5"/>
    <w:rsid w:val="002952A9"/>
    <w:rsid w:val="00296044"/>
    <w:rsid w:val="002974E9"/>
    <w:rsid w:val="002A2CF6"/>
    <w:rsid w:val="002A43C7"/>
    <w:rsid w:val="002A6B29"/>
    <w:rsid w:val="002B2ED3"/>
    <w:rsid w:val="002B7BC0"/>
    <w:rsid w:val="002C004D"/>
    <w:rsid w:val="002C052E"/>
    <w:rsid w:val="002C25C2"/>
    <w:rsid w:val="002D0D6B"/>
    <w:rsid w:val="002D3F48"/>
    <w:rsid w:val="002E0FC4"/>
    <w:rsid w:val="002E0FF4"/>
    <w:rsid w:val="002E34E8"/>
    <w:rsid w:val="002F126E"/>
    <w:rsid w:val="002F2CD8"/>
    <w:rsid w:val="002F3F20"/>
    <w:rsid w:val="002F5D02"/>
    <w:rsid w:val="003006D1"/>
    <w:rsid w:val="00301B68"/>
    <w:rsid w:val="00302038"/>
    <w:rsid w:val="003029B6"/>
    <w:rsid w:val="003121E4"/>
    <w:rsid w:val="00312817"/>
    <w:rsid w:val="003137EE"/>
    <w:rsid w:val="0031437F"/>
    <w:rsid w:val="00316DB8"/>
    <w:rsid w:val="00317374"/>
    <w:rsid w:val="00323590"/>
    <w:rsid w:val="0032497F"/>
    <w:rsid w:val="00331A0F"/>
    <w:rsid w:val="003324BC"/>
    <w:rsid w:val="00332552"/>
    <w:rsid w:val="0034011A"/>
    <w:rsid w:val="00340FA1"/>
    <w:rsid w:val="00341505"/>
    <w:rsid w:val="003439D6"/>
    <w:rsid w:val="00347B9C"/>
    <w:rsid w:val="00351BB0"/>
    <w:rsid w:val="00351C91"/>
    <w:rsid w:val="00353771"/>
    <w:rsid w:val="00353F37"/>
    <w:rsid w:val="00354FE6"/>
    <w:rsid w:val="003567D8"/>
    <w:rsid w:val="003650ED"/>
    <w:rsid w:val="00365252"/>
    <w:rsid w:val="0036555D"/>
    <w:rsid w:val="0036650E"/>
    <w:rsid w:val="00367D77"/>
    <w:rsid w:val="00367FA8"/>
    <w:rsid w:val="00370C45"/>
    <w:rsid w:val="0037181A"/>
    <w:rsid w:val="00372380"/>
    <w:rsid w:val="00373698"/>
    <w:rsid w:val="00376AFD"/>
    <w:rsid w:val="0038097F"/>
    <w:rsid w:val="00380CED"/>
    <w:rsid w:val="003842FD"/>
    <w:rsid w:val="003844C9"/>
    <w:rsid w:val="0038773C"/>
    <w:rsid w:val="00387A66"/>
    <w:rsid w:val="00390AE8"/>
    <w:rsid w:val="0039580C"/>
    <w:rsid w:val="003966A6"/>
    <w:rsid w:val="00396F91"/>
    <w:rsid w:val="00397644"/>
    <w:rsid w:val="003A4CCC"/>
    <w:rsid w:val="003A5421"/>
    <w:rsid w:val="003A6754"/>
    <w:rsid w:val="003B01C9"/>
    <w:rsid w:val="003B0E27"/>
    <w:rsid w:val="003B2C80"/>
    <w:rsid w:val="003B3A7B"/>
    <w:rsid w:val="003B7007"/>
    <w:rsid w:val="003B7319"/>
    <w:rsid w:val="003C14D5"/>
    <w:rsid w:val="003C1B36"/>
    <w:rsid w:val="003C4820"/>
    <w:rsid w:val="003C5FBB"/>
    <w:rsid w:val="003C63C8"/>
    <w:rsid w:val="003D01B0"/>
    <w:rsid w:val="003D0989"/>
    <w:rsid w:val="003D2D4A"/>
    <w:rsid w:val="003D60F2"/>
    <w:rsid w:val="003E0D7F"/>
    <w:rsid w:val="003E42C4"/>
    <w:rsid w:val="003E6095"/>
    <w:rsid w:val="003E70F2"/>
    <w:rsid w:val="003F2D2A"/>
    <w:rsid w:val="003F3641"/>
    <w:rsid w:val="003F67EA"/>
    <w:rsid w:val="003F6E03"/>
    <w:rsid w:val="0040557D"/>
    <w:rsid w:val="00407245"/>
    <w:rsid w:val="00413221"/>
    <w:rsid w:val="004221EC"/>
    <w:rsid w:val="00423759"/>
    <w:rsid w:val="00425D14"/>
    <w:rsid w:val="00432B37"/>
    <w:rsid w:val="00432CD9"/>
    <w:rsid w:val="00435CC3"/>
    <w:rsid w:val="00440869"/>
    <w:rsid w:val="00443B48"/>
    <w:rsid w:val="00444EA2"/>
    <w:rsid w:val="00445C16"/>
    <w:rsid w:val="00446774"/>
    <w:rsid w:val="00446F3A"/>
    <w:rsid w:val="004508B7"/>
    <w:rsid w:val="00450902"/>
    <w:rsid w:val="00455E92"/>
    <w:rsid w:val="004624BD"/>
    <w:rsid w:val="00463B05"/>
    <w:rsid w:val="00464BFE"/>
    <w:rsid w:val="00466D5D"/>
    <w:rsid w:val="00467D5E"/>
    <w:rsid w:val="00472345"/>
    <w:rsid w:val="00474AB7"/>
    <w:rsid w:val="0047596E"/>
    <w:rsid w:val="0048656A"/>
    <w:rsid w:val="004905F1"/>
    <w:rsid w:val="00490644"/>
    <w:rsid w:val="00490AA8"/>
    <w:rsid w:val="004923DB"/>
    <w:rsid w:val="004932D3"/>
    <w:rsid w:val="0049523E"/>
    <w:rsid w:val="00496513"/>
    <w:rsid w:val="004A58E9"/>
    <w:rsid w:val="004A7E09"/>
    <w:rsid w:val="004B1012"/>
    <w:rsid w:val="004B2AEA"/>
    <w:rsid w:val="004B3560"/>
    <w:rsid w:val="004B4A0F"/>
    <w:rsid w:val="004C22E8"/>
    <w:rsid w:val="004C271F"/>
    <w:rsid w:val="004C436F"/>
    <w:rsid w:val="004C4913"/>
    <w:rsid w:val="004C55B5"/>
    <w:rsid w:val="004C661D"/>
    <w:rsid w:val="004C779E"/>
    <w:rsid w:val="004D1212"/>
    <w:rsid w:val="004D16F9"/>
    <w:rsid w:val="004D77AF"/>
    <w:rsid w:val="004E0AE5"/>
    <w:rsid w:val="004E175C"/>
    <w:rsid w:val="004E537A"/>
    <w:rsid w:val="004E7573"/>
    <w:rsid w:val="004F24CE"/>
    <w:rsid w:val="004F49FB"/>
    <w:rsid w:val="00505EE1"/>
    <w:rsid w:val="0050671C"/>
    <w:rsid w:val="00506FB1"/>
    <w:rsid w:val="005105BC"/>
    <w:rsid w:val="00513881"/>
    <w:rsid w:val="00513979"/>
    <w:rsid w:val="00517EF6"/>
    <w:rsid w:val="00521C69"/>
    <w:rsid w:val="00523E10"/>
    <w:rsid w:val="00525D6C"/>
    <w:rsid w:val="00530098"/>
    <w:rsid w:val="005309EC"/>
    <w:rsid w:val="00530B3D"/>
    <w:rsid w:val="0053166C"/>
    <w:rsid w:val="00533AD9"/>
    <w:rsid w:val="00535E6C"/>
    <w:rsid w:val="00537AAE"/>
    <w:rsid w:val="00546323"/>
    <w:rsid w:val="005472EA"/>
    <w:rsid w:val="00547E9C"/>
    <w:rsid w:val="00551261"/>
    <w:rsid w:val="0055162F"/>
    <w:rsid w:val="005568FA"/>
    <w:rsid w:val="0056091F"/>
    <w:rsid w:val="00561088"/>
    <w:rsid w:val="00562BA8"/>
    <w:rsid w:val="00563290"/>
    <w:rsid w:val="00564F20"/>
    <w:rsid w:val="00565A30"/>
    <w:rsid w:val="00570E4E"/>
    <w:rsid w:val="005752A5"/>
    <w:rsid w:val="005760D1"/>
    <w:rsid w:val="00577DE2"/>
    <w:rsid w:val="00580FD2"/>
    <w:rsid w:val="005836B0"/>
    <w:rsid w:val="00585ADB"/>
    <w:rsid w:val="00586718"/>
    <w:rsid w:val="00590246"/>
    <w:rsid w:val="00590671"/>
    <w:rsid w:val="005951B3"/>
    <w:rsid w:val="00595559"/>
    <w:rsid w:val="0059570E"/>
    <w:rsid w:val="005A23B1"/>
    <w:rsid w:val="005A26C8"/>
    <w:rsid w:val="005A36FF"/>
    <w:rsid w:val="005A3E24"/>
    <w:rsid w:val="005A415E"/>
    <w:rsid w:val="005A4454"/>
    <w:rsid w:val="005A58E4"/>
    <w:rsid w:val="005A645C"/>
    <w:rsid w:val="005A6DB5"/>
    <w:rsid w:val="005A7D2A"/>
    <w:rsid w:val="005B096A"/>
    <w:rsid w:val="005B2ADF"/>
    <w:rsid w:val="005B5F2C"/>
    <w:rsid w:val="005B73E3"/>
    <w:rsid w:val="005C18A9"/>
    <w:rsid w:val="005C3113"/>
    <w:rsid w:val="005C56A8"/>
    <w:rsid w:val="005C6866"/>
    <w:rsid w:val="005D2E62"/>
    <w:rsid w:val="005D32D1"/>
    <w:rsid w:val="005D7065"/>
    <w:rsid w:val="005E0C1B"/>
    <w:rsid w:val="005E3728"/>
    <w:rsid w:val="005E78F0"/>
    <w:rsid w:val="005F223C"/>
    <w:rsid w:val="005F7287"/>
    <w:rsid w:val="005F7737"/>
    <w:rsid w:val="006021B3"/>
    <w:rsid w:val="00604E1B"/>
    <w:rsid w:val="00610897"/>
    <w:rsid w:val="00610E56"/>
    <w:rsid w:val="00611649"/>
    <w:rsid w:val="00615FAE"/>
    <w:rsid w:val="00616C1A"/>
    <w:rsid w:val="00620152"/>
    <w:rsid w:val="00622633"/>
    <w:rsid w:val="006227B6"/>
    <w:rsid w:val="00622E6C"/>
    <w:rsid w:val="006232D3"/>
    <w:rsid w:val="006313D5"/>
    <w:rsid w:val="006324C7"/>
    <w:rsid w:val="00632528"/>
    <w:rsid w:val="0063257F"/>
    <w:rsid w:val="00633898"/>
    <w:rsid w:val="00634A61"/>
    <w:rsid w:val="006367C3"/>
    <w:rsid w:val="00641D2F"/>
    <w:rsid w:val="00642440"/>
    <w:rsid w:val="00643578"/>
    <w:rsid w:val="0065140C"/>
    <w:rsid w:val="00655320"/>
    <w:rsid w:val="00661B9D"/>
    <w:rsid w:val="006620D7"/>
    <w:rsid w:val="0066469D"/>
    <w:rsid w:val="00664EB6"/>
    <w:rsid w:val="00665B09"/>
    <w:rsid w:val="0067057C"/>
    <w:rsid w:val="0067087E"/>
    <w:rsid w:val="00670A58"/>
    <w:rsid w:val="00671FF9"/>
    <w:rsid w:val="00672801"/>
    <w:rsid w:val="006746F3"/>
    <w:rsid w:val="00674AC2"/>
    <w:rsid w:val="006767E7"/>
    <w:rsid w:val="00681111"/>
    <w:rsid w:val="00683F44"/>
    <w:rsid w:val="00685F3D"/>
    <w:rsid w:val="00686244"/>
    <w:rsid w:val="006872F0"/>
    <w:rsid w:val="00690BF6"/>
    <w:rsid w:val="00691B4E"/>
    <w:rsid w:val="00695BEA"/>
    <w:rsid w:val="00696C20"/>
    <w:rsid w:val="006A1CAC"/>
    <w:rsid w:val="006A1EBE"/>
    <w:rsid w:val="006A2313"/>
    <w:rsid w:val="006A471F"/>
    <w:rsid w:val="006A5376"/>
    <w:rsid w:val="006A7625"/>
    <w:rsid w:val="006A7A57"/>
    <w:rsid w:val="006A7CE5"/>
    <w:rsid w:val="006B0825"/>
    <w:rsid w:val="006B0A14"/>
    <w:rsid w:val="006B42A5"/>
    <w:rsid w:val="006B47A7"/>
    <w:rsid w:val="006B71C8"/>
    <w:rsid w:val="006C0CD2"/>
    <w:rsid w:val="006C2689"/>
    <w:rsid w:val="006C796C"/>
    <w:rsid w:val="006D47D3"/>
    <w:rsid w:val="006D5661"/>
    <w:rsid w:val="006E13FE"/>
    <w:rsid w:val="006E1E4B"/>
    <w:rsid w:val="006E27E1"/>
    <w:rsid w:val="006E54C9"/>
    <w:rsid w:val="006E54EB"/>
    <w:rsid w:val="006F2829"/>
    <w:rsid w:val="006F353D"/>
    <w:rsid w:val="006F3F6A"/>
    <w:rsid w:val="006F5C72"/>
    <w:rsid w:val="006F5F58"/>
    <w:rsid w:val="006F643B"/>
    <w:rsid w:val="00701574"/>
    <w:rsid w:val="00702C85"/>
    <w:rsid w:val="007046EB"/>
    <w:rsid w:val="00705867"/>
    <w:rsid w:val="00712EA6"/>
    <w:rsid w:val="007144B6"/>
    <w:rsid w:val="00715914"/>
    <w:rsid w:val="00715B27"/>
    <w:rsid w:val="00721266"/>
    <w:rsid w:val="00721E83"/>
    <w:rsid w:val="007241C5"/>
    <w:rsid w:val="0072587E"/>
    <w:rsid w:val="00727661"/>
    <w:rsid w:val="007306BA"/>
    <w:rsid w:val="00730E60"/>
    <w:rsid w:val="0073264E"/>
    <w:rsid w:val="00733005"/>
    <w:rsid w:val="00734FC2"/>
    <w:rsid w:val="00736C8F"/>
    <w:rsid w:val="00741642"/>
    <w:rsid w:val="00741BFF"/>
    <w:rsid w:val="00751296"/>
    <w:rsid w:val="0075392E"/>
    <w:rsid w:val="00754065"/>
    <w:rsid w:val="007548E9"/>
    <w:rsid w:val="00760253"/>
    <w:rsid w:val="00761434"/>
    <w:rsid w:val="00762507"/>
    <w:rsid w:val="007627A4"/>
    <w:rsid w:val="0076391A"/>
    <w:rsid w:val="007647A5"/>
    <w:rsid w:val="00764F22"/>
    <w:rsid w:val="00765AA3"/>
    <w:rsid w:val="00766A57"/>
    <w:rsid w:val="00767A60"/>
    <w:rsid w:val="00770B45"/>
    <w:rsid w:val="00773891"/>
    <w:rsid w:val="007745D0"/>
    <w:rsid w:val="00776486"/>
    <w:rsid w:val="00777FDC"/>
    <w:rsid w:val="007842C7"/>
    <w:rsid w:val="007911FC"/>
    <w:rsid w:val="007914E0"/>
    <w:rsid w:val="007923A0"/>
    <w:rsid w:val="00793427"/>
    <w:rsid w:val="00793E81"/>
    <w:rsid w:val="00794188"/>
    <w:rsid w:val="00797EA0"/>
    <w:rsid w:val="007A0440"/>
    <w:rsid w:val="007A0FCB"/>
    <w:rsid w:val="007A1CD4"/>
    <w:rsid w:val="007B3B6A"/>
    <w:rsid w:val="007B3BF2"/>
    <w:rsid w:val="007B7F0F"/>
    <w:rsid w:val="007C20AB"/>
    <w:rsid w:val="007C3A06"/>
    <w:rsid w:val="007C541E"/>
    <w:rsid w:val="007D06E9"/>
    <w:rsid w:val="007D1630"/>
    <w:rsid w:val="007D2C86"/>
    <w:rsid w:val="007D4E12"/>
    <w:rsid w:val="007E1765"/>
    <w:rsid w:val="007E4FFC"/>
    <w:rsid w:val="007E6D2A"/>
    <w:rsid w:val="007F1170"/>
    <w:rsid w:val="007F2CAD"/>
    <w:rsid w:val="007F4227"/>
    <w:rsid w:val="007F6927"/>
    <w:rsid w:val="008001AE"/>
    <w:rsid w:val="00801BCD"/>
    <w:rsid w:val="0080597F"/>
    <w:rsid w:val="00806D90"/>
    <w:rsid w:val="00812A8F"/>
    <w:rsid w:val="00812C88"/>
    <w:rsid w:val="00814E7A"/>
    <w:rsid w:val="008151AB"/>
    <w:rsid w:val="00817753"/>
    <w:rsid w:val="00822028"/>
    <w:rsid w:val="00830897"/>
    <w:rsid w:val="00831A93"/>
    <w:rsid w:val="00836B09"/>
    <w:rsid w:val="00836E21"/>
    <w:rsid w:val="008405F0"/>
    <w:rsid w:val="008406B5"/>
    <w:rsid w:val="00840B7C"/>
    <w:rsid w:val="00840C67"/>
    <w:rsid w:val="0084204B"/>
    <w:rsid w:val="00843452"/>
    <w:rsid w:val="0084389E"/>
    <w:rsid w:val="00845027"/>
    <w:rsid w:val="00845C9B"/>
    <w:rsid w:val="008465C4"/>
    <w:rsid w:val="008465E7"/>
    <w:rsid w:val="00846F50"/>
    <w:rsid w:val="008473EB"/>
    <w:rsid w:val="00847973"/>
    <w:rsid w:val="00847D0A"/>
    <w:rsid w:val="008547EB"/>
    <w:rsid w:val="0086102F"/>
    <w:rsid w:val="00863341"/>
    <w:rsid w:val="00863650"/>
    <w:rsid w:val="0086407D"/>
    <w:rsid w:val="0086767A"/>
    <w:rsid w:val="0087138D"/>
    <w:rsid w:val="00872637"/>
    <w:rsid w:val="008760EF"/>
    <w:rsid w:val="00876AD3"/>
    <w:rsid w:val="00876AFE"/>
    <w:rsid w:val="00884459"/>
    <w:rsid w:val="0088461C"/>
    <w:rsid w:val="00890E60"/>
    <w:rsid w:val="00895258"/>
    <w:rsid w:val="00896159"/>
    <w:rsid w:val="00896F45"/>
    <w:rsid w:val="0089790B"/>
    <w:rsid w:val="008A6BA7"/>
    <w:rsid w:val="008B042E"/>
    <w:rsid w:val="008B618A"/>
    <w:rsid w:val="008B67DC"/>
    <w:rsid w:val="008B6BBE"/>
    <w:rsid w:val="008B73DD"/>
    <w:rsid w:val="008B79C4"/>
    <w:rsid w:val="008C0C62"/>
    <w:rsid w:val="008C1384"/>
    <w:rsid w:val="008C1556"/>
    <w:rsid w:val="008C4112"/>
    <w:rsid w:val="008C5206"/>
    <w:rsid w:val="008C69A2"/>
    <w:rsid w:val="008D2307"/>
    <w:rsid w:val="008D2CAA"/>
    <w:rsid w:val="008D702E"/>
    <w:rsid w:val="008D75A0"/>
    <w:rsid w:val="008D7BC7"/>
    <w:rsid w:val="008E2210"/>
    <w:rsid w:val="008E3D09"/>
    <w:rsid w:val="008E4CCB"/>
    <w:rsid w:val="008E6928"/>
    <w:rsid w:val="008E7AED"/>
    <w:rsid w:val="008F02F1"/>
    <w:rsid w:val="008F4DB0"/>
    <w:rsid w:val="008F4E02"/>
    <w:rsid w:val="008F6E18"/>
    <w:rsid w:val="009020BC"/>
    <w:rsid w:val="00902FB1"/>
    <w:rsid w:val="00906950"/>
    <w:rsid w:val="0090750F"/>
    <w:rsid w:val="009077F1"/>
    <w:rsid w:val="00907832"/>
    <w:rsid w:val="00911C0D"/>
    <w:rsid w:val="00912C65"/>
    <w:rsid w:val="00912E1F"/>
    <w:rsid w:val="00915089"/>
    <w:rsid w:val="009163F5"/>
    <w:rsid w:val="009169D1"/>
    <w:rsid w:val="0092064F"/>
    <w:rsid w:val="00920A60"/>
    <w:rsid w:val="009223D2"/>
    <w:rsid w:val="0092324C"/>
    <w:rsid w:val="009268FC"/>
    <w:rsid w:val="00926E9C"/>
    <w:rsid w:val="00931DEE"/>
    <w:rsid w:val="00932CC4"/>
    <w:rsid w:val="00934C3A"/>
    <w:rsid w:val="00935500"/>
    <w:rsid w:val="0093791B"/>
    <w:rsid w:val="00942786"/>
    <w:rsid w:val="0094605A"/>
    <w:rsid w:val="00946473"/>
    <w:rsid w:val="0094782F"/>
    <w:rsid w:val="00947C37"/>
    <w:rsid w:val="0095235B"/>
    <w:rsid w:val="00952A32"/>
    <w:rsid w:val="00957DBD"/>
    <w:rsid w:val="00961F74"/>
    <w:rsid w:val="00964533"/>
    <w:rsid w:val="00965824"/>
    <w:rsid w:val="00967D21"/>
    <w:rsid w:val="00973D04"/>
    <w:rsid w:val="0097743A"/>
    <w:rsid w:val="00980699"/>
    <w:rsid w:val="00984ED4"/>
    <w:rsid w:val="009857C7"/>
    <w:rsid w:val="00986F05"/>
    <w:rsid w:val="00987222"/>
    <w:rsid w:val="009874A9"/>
    <w:rsid w:val="00987B0D"/>
    <w:rsid w:val="009914F4"/>
    <w:rsid w:val="00991B9D"/>
    <w:rsid w:val="00992701"/>
    <w:rsid w:val="009946DA"/>
    <w:rsid w:val="00994788"/>
    <w:rsid w:val="009968DA"/>
    <w:rsid w:val="009979A9"/>
    <w:rsid w:val="009A6B7F"/>
    <w:rsid w:val="009B342D"/>
    <w:rsid w:val="009B4C2C"/>
    <w:rsid w:val="009B5FA1"/>
    <w:rsid w:val="009B67D8"/>
    <w:rsid w:val="009B7220"/>
    <w:rsid w:val="009B7247"/>
    <w:rsid w:val="009B7E52"/>
    <w:rsid w:val="009C0A60"/>
    <w:rsid w:val="009C0C2F"/>
    <w:rsid w:val="009C0D0B"/>
    <w:rsid w:val="009C107B"/>
    <w:rsid w:val="009C28D6"/>
    <w:rsid w:val="009C35B5"/>
    <w:rsid w:val="009C3975"/>
    <w:rsid w:val="009C54EB"/>
    <w:rsid w:val="009C719D"/>
    <w:rsid w:val="009C74CB"/>
    <w:rsid w:val="009C79A4"/>
    <w:rsid w:val="009D1287"/>
    <w:rsid w:val="009D4711"/>
    <w:rsid w:val="009D646A"/>
    <w:rsid w:val="009E20A9"/>
    <w:rsid w:val="009E4141"/>
    <w:rsid w:val="009E4A23"/>
    <w:rsid w:val="009E5087"/>
    <w:rsid w:val="009E51AE"/>
    <w:rsid w:val="009E5922"/>
    <w:rsid w:val="009E6E91"/>
    <w:rsid w:val="009E730A"/>
    <w:rsid w:val="009F1957"/>
    <w:rsid w:val="009F257D"/>
    <w:rsid w:val="00A038F6"/>
    <w:rsid w:val="00A078D4"/>
    <w:rsid w:val="00A13A7D"/>
    <w:rsid w:val="00A1500A"/>
    <w:rsid w:val="00A15140"/>
    <w:rsid w:val="00A153F9"/>
    <w:rsid w:val="00A15B82"/>
    <w:rsid w:val="00A163B2"/>
    <w:rsid w:val="00A22327"/>
    <w:rsid w:val="00A264CF"/>
    <w:rsid w:val="00A26EE9"/>
    <w:rsid w:val="00A30450"/>
    <w:rsid w:val="00A31A63"/>
    <w:rsid w:val="00A323FF"/>
    <w:rsid w:val="00A3256D"/>
    <w:rsid w:val="00A357BC"/>
    <w:rsid w:val="00A35A08"/>
    <w:rsid w:val="00A36424"/>
    <w:rsid w:val="00A3682C"/>
    <w:rsid w:val="00A36880"/>
    <w:rsid w:val="00A4012B"/>
    <w:rsid w:val="00A41A6E"/>
    <w:rsid w:val="00A42165"/>
    <w:rsid w:val="00A422B7"/>
    <w:rsid w:val="00A42931"/>
    <w:rsid w:val="00A43D84"/>
    <w:rsid w:val="00A442F7"/>
    <w:rsid w:val="00A45896"/>
    <w:rsid w:val="00A47628"/>
    <w:rsid w:val="00A47E59"/>
    <w:rsid w:val="00A52C01"/>
    <w:rsid w:val="00A56602"/>
    <w:rsid w:val="00A56C1D"/>
    <w:rsid w:val="00A57BA7"/>
    <w:rsid w:val="00A6023C"/>
    <w:rsid w:val="00A60C79"/>
    <w:rsid w:val="00A60CF4"/>
    <w:rsid w:val="00A62F09"/>
    <w:rsid w:val="00A62FD9"/>
    <w:rsid w:val="00A67BBD"/>
    <w:rsid w:val="00A70127"/>
    <w:rsid w:val="00A70EF5"/>
    <w:rsid w:val="00A736E5"/>
    <w:rsid w:val="00A75C11"/>
    <w:rsid w:val="00A76C2B"/>
    <w:rsid w:val="00A77485"/>
    <w:rsid w:val="00A82AD2"/>
    <w:rsid w:val="00A860DB"/>
    <w:rsid w:val="00A90991"/>
    <w:rsid w:val="00A9285F"/>
    <w:rsid w:val="00A92D36"/>
    <w:rsid w:val="00A934EC"/>
    <w:rsid w:val="00A93AC8"/>
    <w:rsid w:val="00A94867"/>
    <w:rsid w:val="00A951A6"/>
    <w:rsid w:val="00A95C3E"/>
    <w:rsid w:val="00A97BFA"/>
    <w:rsid w:val="00AA155E"/>
    <w:rsid w:val="00AA23A3"/>
    <w:rsid w:val="00AA35D4"/>
    <w:rsid w:val="00AA3AB3"/>
    <w:rsid w:val="00AA3DB0"/>
    <w:rsid w:val="00AA4104"/>
    <w:rsid w:val="00AA4A38"/>
    <w:rsid w:val="00AA535B"/>
    <w:rsid w:val="00AA7147"/>
    <w:rsid w:val="00AB50E7"/>
    <w:rsid w:val="00AB6278"/>
    <w:rsid w:val="00AC0BF8"/>
    <w:rsid w:val="00AC1C95"/>
    <w:rsid w:val="00AC265C"/>
    <w:rsid w:val="00AC32B1"/>
    <w:rsid w:val="00AC362E"/>
    <w:rsid w:val="00AC3E82"/>
    <w:rsid w:val="00AC457B"/>
    <w:rsid w:val="00AC4998"/>
    <w:rsid w:val="00AC4F17"/>
    <w:rsid w:val="00AC5384"/>
    <w:rsid w:val="00AC6C8C"/>
    <w:rsid w:val="00AC6D70"/>
    <w:rsid w:val="00AD0A1B"/>
    <w:rsid w:val="00AD1148"/>
    <w:rsid w:val="00AD4307"/>
    <w:rsid w:val="00AD4DA4"/>
    <w:rsid w:val="00AD7713"/>
    <w:rsid w:val="00AE063A"/>
    <w:rsid w:val="00AE20FE"/>
    <w:rsid w:val="00AE2BEF"/>
    <w:rsid w:val="00AE309E"/>
    <w:rsid w:val="00AE50F8"/>
    <w:rsid w:val="00AE55E9"/>
    <w:rsid w:val="00AE7785"/>
    <w:rsid w:val="00AF0BD7"/>
    <w:rsid w:val="00AF0C06"/>
    <w:rsid w:val="00AF1C60"/>
    <w:rsid w:val="00AF4038"/>
    <w:rsid w:val="00AF65AC"/>
    <w:rsid w:val="00AF7D4B"/>
    <w:rsid w:val="00B00D6E"/>
    <w:rsid w:val="00B00E61"/>
    <w:rsid w:val="00B01CD9"/>
    <w:rsid w:val="00B01E26"/>
    <w:rsid w:val="00B02CB9"/>
    <w:rsid w:val="00B04B1F"/>
    <w:rsid w:val="00B04BE9"/>
    <w:rsid w:val="00B04ED3"/>
    <w:rsid w:val="00B05458"/>
    <w:rsid w:val="00B05805"/>
    <w:rsid w:val="00B06050"/>
    <w:rsid w:val="00B062A8"/>
    <w:rsid w:val="00B07F3E"/>
    <w:rsid w:val="00B10934"/>
    <w:rsid w:val="00B11AF1"/>
    <w:rsid w:val="00B1215D"/>
    <w:rsid w:val="00B135E1"/>
    <w:rsid w:val="00B13A79"/>
    <w:rsid w:val="00B14A76"/>
    <w:rsid w:val="00B20A15"/>
    <w:rsid w:val="00B20B70"/>
    <w:rsid w:val="00B22CA9"/>
    <w:rsid w:val="00B23E8A"/>
    <w:rsid w:val="00B27D3E"/>
    <w:rsid w:val="00B30834"/>
    <w:rsid w:val="00B315C5"/>
    <w:rsid w:val="00B354A9"/>
    <w:rsid w:val="00B354D2"/>
    <w:rsid w:val="00B35B8D"/>
    <w:rsid w:val="00B364E7"/>
    <w:rsid w:val="00B36661"/>
    <w:rsid w:val="00B37349"/>
    <w:rsid w:val="00B4348C"/>
    <w:rsid w:val="00B4428D"/>
    <w:rsid w:val="00B454BF"/>
    <w:rsid w:val="00B45C57"/>
    <w:rsid w:val="00B469E2"/>
    <w:rsid w:val="00B46A10"/>
    <w:rsid w:val="00B47268"/>
    <w:rsid w:val="00B50333"/>
    <w:rsid w:val="00B50CA6"/>
    <w:rsid w:val="00B50CED"/>
    <w:rsid w:val="00B52CDB"/>
    <w:rsid w:val="00B53324"/>
    <w:rsid w:val="00B53993"/>
    <w:rsid w:val="00B54DFC"/>
    <w:rsid w:val="00B565B6"/>
    <w:rsid w:val="00B6109E"/>
    <w:rsid w:val="00B616CF"/>
    <w:rsid w:val="00B66FEA"/>
    <w:rsid w:val="00B676C3"/>
    <w:rsid w:val="00B718D2"/>
    <w:rsid w:val="00B718F5"/>
    <w:rsid w:val="00B72A9E"/>
    <w:rsid w:val="00B762DC"/>
    <w:rsid w:val="00B777C9"/>
    <w:rsid w:val="00B77DC2"/>
    <w:rsid w:val="00B819D9"/>
    <w:rsid w:val="00B82C51"/>
    <w:rsid w:val="00B832A6"/>
    <w:rsid w:val="00B8533E"/>
    <w:rsid w:val="00B86174"/>
    <w:rsid w:val="00B870DD"/>
    <w:rsid w:val="00B87938"/>
    <w:rsid w:val="00B909AF"/>
    <w:rsid w:val="00B91AE0"/>
    <w:rsid w:val="00B91E57"/>
    <w:rsid w:val="00B91EE0"/>
    <w:rsid w:val="00B9412D"/>
    <w:rsid w:val="00B96043"/>
    <w:rsid w:val="00B961EF"/>
    <w:rsid w:val="00B96201"/>
    <w:rsid w:val="00BA06A7"/>
    <w:rsid w:val="00BA2734"/>
    <w:rsid w:val="00BA313B"/>
    <w:rsid w:val="00BA684D"/>
    <w:rsid w:val="00BA7A1D"/>
    <w:rsid w:val="00BB10E9"/>
    <w:rsid w:val="00BB2D38"/>
    <w:rsid w:val="00BB3160"/>
    <w:rsid w:val="00BB35EA"/>
    <w:rsid w:val="00BB6B8C"/>
    <w:rsid w:val="00BB6FC2"/>
    <w:rsid w:val="00BB75B1"/>
    <w:rsid w:val="00BC1EAB"/>
    <w:rsid w:val="00BC2F3A"/>
    <w:rsid w:val="00BC7A04"/>
    <w:rsid w:val="00BC7DCA"/>
    <w:rsid w:val="00BD6BA0"/>
    <w:rsid w:val="00BD7943"/>
    <w:rsid w:val="00BE1DD8"/>
    <w:rsid w:val="00BE7C04"/>
    <w:rsid w:val="00BF055C"/>
    <w:rsid w:val="00BF2B8B"/>
    <w:rsid w:val="00BF3093"/>
    <w:rsid w:val="00BF4594"/>
    <w:rsid w:val="00C014C1"/>
    <w:rsid w:val="00C0173E"/>
    <w:rsid w:val="00C02DE1"/>
    <w:rsid w:val="00C02FF9"/>
    <w:rsid w:val="00C031B8"/>
    <w:rsid w:val="00C062F6"/>
    <w:rsid w:val="00C11E7A"/>
    <w:rsid w:val="00C124D9"/>
    <w:rsid w:val="00C127B8"/>
    <w:rsid w:val="00C1647C"/>
    <w:rsid w:val="00C16DCC"/>
    <w:rsid w:val="00C16F26"/>
    <w:rsid w:val="00C23E58"/>
    <w:rsid w:val="00C277D2"/>
    <w:rsid w:val="00C32E2D"/>
    <w:rsid w:val="00C35928"/>
    <w:rsid w:val="00C35C7E"/>
    <w:rsid w:val="00C378CB"/>
    <w:rsid w:val="00C449DC"/>
    <w:rsid w:val="00C45340"/>
    <w:rsid w:val="00C46A4F"/>
    <w:rsid w:val="00C51A4F"/>
    <w:rsid w:val="00C5391D"/>
    <w:rsid w:val="00C54A17"/>
    <w:rsid w:val="00C55D3D"/>
    <w:rsid w:val="00C570C0"/>
    <w:rsid w:val="00C603F7"/>
    <w:rsid w:val="00C62B45"/>
    <w:rsid w:val="00C635E6"/>
    <w:rsid w:val="00C658EA"/>
    <w:rsid w:val="00C66744"/>
    <w:rsid w:val="00C67953"/>
    <w:rsid w:val="00C72285"/>
    <w:rsid w:val="00C750F6"/>
    <w:rsid w:val="00C75B56"/>
    <w:rsid w:val="00C8130A"/>
    <w:rsid w:val="00C820D0"/>
    <w:rsid w:val="00C82230"/>
    <w:rsid w:val="00C8477D"/>
    <w:rsid w:val="00C85507"/>
    <w:rsid w:val="00C87406"/>
    <w:rsid w:val="00C945C2"/>
    <w:rsid w:val="00C96A67"/>
    <w:rsid w:val="00CA1A70"/>
    <w:rsid w:val="00CA2322"/>
    <w:rsid w:val="00CA30AD"/>
    <w:rsid w:val="00CA52A2"/>
    <w:rsid w:val="00CA745F"/>
    <w:rsid w:val="00CB0C5B"/>
    <w:rsid w:val="00CB28BB"/>
    <w:rsid w:val="00CB2A16"/>
    <w:rsid w:val="00CB2FA4"/>
    <w:rsid w:val="00CB68DE"/>
    <w:rsid w:val="00CB6D40"/>
    <w:rsid w:val="00CC0A71"/>
    <w:rsid w:val="00CC549B"/>
    <w:rsid w:val="00CD0067"/>
    <w:rsid w:val="00CD080F"/>
    <w:rsid w:val="00CD0FCE"/>
    <w:rsid w:val="00CD50BF"/>
    <w:rsid w:val="00CD5618"/>
    <w:rsid w:val="00CD7E82"/>
    <w:rsid w:val="00CE1DFA"/>
    <w:rsid w:val="00CE36D3"/>
    <w:rsid w:val="00CE4814"/>
    <w:rsid w:val="00CE6304"/>
    <w:rsid w:val="00CE7714"/>
    <w:rsid w:val="00CF2237"/>
    <w:rsid w:val="00CF2F50"/>
    <w:rsid w:val="00CF407A"/>
    <w:rsid w:val="00CF6F69"/>
    <w:rsid w:val="00CF702D"/>
    <w:rsid w:val="00CF7BC0"/>
    <w:rsid w:val="00CF7F5E"/>
    <w:rsid w:val="00D01649"/>
    <w:rsid w:val="00D01D9A"/>
    <w:rsid w:val="00D0201A"/>
    <w:rsid w:val="00D04964"/>
    <w:rsid w:val="00D124E3"/>
    <w:rsid w:val="00D1357C"/>
    <w:rsid w:val="00D1382D"/>
    <w:rsid w:val="00D17181"/>
    <w:rsid w:val="00D232E9"/>
    <w:rsid w:val="00D265FD"/>
    <w:rsid w:val="00D35159"/>
    <w:rsid w:val="00D352A4"/>
    <w:rsid w:val="00D37248"/>
    <w:rsid w:val="00D37838"/>
    <w:rsid w:val="00D40EB6"/>
    <w:rsid w:val="00D40EDF"/>
    <w:rsid w:val="00D40F9B"/>
    <w:rsid w:val="00D4397B"/>
    <w:rsid w:val="00D44FDB"/>
    <w:rsid w:val="00D5225B"/>
    <w:rsid w:val="00D5262B"/>
    <w:rsid w:val="00D52F02"/>
    <w:rsid w:val="00D55C1C"/>
    <w:rsid w:val="00D60603"/>
    <w:rsid w:val="00D61271"/>
    <w:rsid w:val="00D61A9B"/>
    <w:rsid w:val="00D61F93"/>
    <w:rsid w:val="00D6280C"/>
    <w:rsid w:val="00D62A9B"/>
    <w:rsid w:val="00D62ECD"/>
    <w:rsid w:val="00D62FDC"/>
    <w:rsid w:val="00D70E8F"/>
    <w:rsid w:val="00D71F90"/>
    <w:rsid w:val="00D73244"/>
    <w:rsid w:val="00D73418"/>
    <w:rsid w:val="00D73C1F"/>
    <w:rsid w:val="00D750B4"/>
    <w:rsid w:val="00D80A72"/>
    <w:rsid w:val="00D80D01"/>
    <w:rsid w:val="00D81D02"/>
    <w:rsid w:val="00D86FF5"/>
    <w:rsid w:val="00D92D18"/>
    <w:rsid w:val="00D933E9"/>
    <w:rsid w:val="00DA37D1"/>
    <w:rsid w:val="00DA58A5"/>
    <w:rsid w:val="00DA67AC"/>
    <w:rsid w:val="00DB0ED3"/>
    <w:rsid w:val="00DB1CE8"/>
    <w:rsid w:val="00DB7077"/>
    <w:rsid w:val="00DB74A3"/>
    <w:rsid w:val="00DB7EC3"/>
    <w:rsid w:val="00DC1034"/>
    <w:rsid w:val="00DC14A3"/>
    <w:rsid w:val="00DC3229"/>
    <w:rsid w:val="00DC5F94"/>
    <w:rsid w:val="00DC62C9"/>
    <w:rsid w:val="00DD165E"/>
    <w:rsid w:val="00DD3093"/>
    <w:rsid w:val="00DD5617"/>
    <w:rsid w:val="00DD63F7"/>
    <w:rsid w:val="00DD6795"/>
    <w:rsid w:val="00DD7E23"/>
    <w:rsid w:val="00DE16D2"/>
    <w:rsid w:val="00DE3589"/>
    <w:rsid w:val="00DE68C3"/>
    <w:rsid w:val="00DF1BDE"/>
    <w:rsid w:val="00DF37F7"/>
    <w:rsid w:val="00DF493D"/>
    <w:rsid w:val="00DF5053"/>
    <w:rsid w:val="00DF6F77"/>
    <w:rsid w:val="00E00305"/>
    <w:rsid w:val="00E00EDF"/>
    <w:rsid w:val="00E02F1D"/>
    <w:rsid w:val="00E04CA2"/>
    <w:rsid w:val="00E04D1D"/>
    <w:rsid w:val="00E06F86"/>
    <w:rsid w:val="00E07826"/>
    <w:rsid w:val="00E11EF1"/>
    <w:rsid w:val="00E17737"/>
    <w:rsid w:val="00E200AB"/>
    <w:rsid w:val="00E2122E"/>
    <w:rsid w:val="00E212E3"/>
    <w:rsid w:val="00E21C55"/>
    <w:rsid w:val="00E23501"/>
    <w:rsid w:val="00E23D12"/>
    <w:rsid w:val="00E274E5"/>
    <w:rsid w:val="00E34954"/>
    <w:rsid w:val="00E35370"/>
    <w:rsid w:val="00E3732F"/>
    <w:rsid w:val="00E40961"/>
    <w:rsid w:val="00E41E52"/>
    <w:rsid w:val="00E43C67"/>
    <w:rsid w:val="00E440BB"/>
    <w:rsid w:val="00E465E4"/>
    <w:rsid w:val="00E46859"/>
    <w:rsid w:val="00E50FC2"/>
    <w:rsid w:val="00E514C7"/>
    <w:rsid w:val="00E51FD6"/>
    <w:rsid w:val="00E522DC"/>
    <w:rsid w:val="00E60279"/>
    <w:rsid w:val="00E61DD6"/>
    <w:rsid w:val="00E621F0"/>
    <w:rsid w:val="00E63235"/>
    <w:rsid w:val="00E6399C"/>
    <w:rsid w:val="00E66122"/>
    <w:rsid w:val="00E74D43"/>
    <w:rsid w:val="00E80823"/>
    <w:rsid w:val="00E80B4A"/>
    <w:rsid w:val="00E80EA5"/>
    <w:rsid w:val="00E80F9B"/>
    <w:rsid w:val="00E82C23"/>
    <w:rsid w:val="00E842EF"/>
    <w:rsid w:val="00E84BAB"/>
    <w:rsid w:val="00E86C7F"/>
    <w:rsid w:val="00E87B15"/>
    <w:rsid w:val="00E9442A"/>
    <w:rsid w:val="00E958C2"/>
    <w:rsid w:val="00EA0E69"/>
    <w:rsid w:val="00EA107C"/>
    <w:rsid w:val="00EA214A"/>
    <w:rsid w:val="00EA384C"/>
    <w:rsid w:val="00EA3BCD"/>
    <w:rsid w:val="00EA3D4F"/>
    <w:rsid w:val="00EA5C26"/>
    <w:rsid w:val="00EA63BD"/>
    <w:rsid w:val="00EA7DE4"/>
    <w:rsid w:val="00EB1674"/>
    <w:rsid w:val="00EB27C9"/>
    <w:rsid w:val="00EB28CB"/>
    <w:rsid w:val="00EB3463"/>
    <w:rsid w:val="00EB4E1C"/>
    <w:rsid w:val="00EB7DA7"/>
    <w:rsid w:val="00EC0962"/>
    <w:rsid w:val="00EC2565"/>
    <w:rsid w:val="00EC26D1"/>
    <w:rsid w:val="00EC3134"/>
    <w:rsid w:val="00EC68EE"/>
    <w:rsid w:val="00ED2E4B"/>
    <w:rsid w:val="00ED3B50"/>
    <w:rsid w:val="00ED5409"/>
    <w:rsid w:val="00ED5A56"/>
    <w:rsid w:val="00ED6486"/>
    <w:rsid w:val="00ED6B43"/>
    <w:rsid w:val="00EE39E2"/>
    <w:rsid w:val="00EE494B"/>
    <w:rsid w:val="00EE499B"/>
    <w:rsid w:val="00EE6EDF"/>
    <w:rsid w:val="00EF0B16"/>
    <w:rsid w:val="00EF30F5"/>
    <w:rsid w:val="00EF4874"/>
    <w:rsid w:val="00EF53D7"/>
    <w:rsid w:val="00EF55C6"/>
    <w:rsid w:val="00EF584A"/>
    <w:rsid w:val="00F00200"/>
    <w:rsid w:val="00F01049"/>
    <w:rsid w:val="00F02426"/>
    <w:rsid w:val="00F037FD"/>
    <w:rsid w:val="00F04E94"/>
    <w:rsid w:val="00F06315"/>
    <w:rsid w:val="00F07076"/>
    <w:rsid w:val="00F07EA6"/>
    <w:rsid w:val="00F104E8"/>
    <w:rsid w:val="00F10BC7"/>
    <w:rsid w:val="00F113CF"/>
    <w:rsid w:val="00F13A44"/>
    <w:rsid w:val="00F1494F"/>
    <w:rsid w:val="00F236C1"/>
    <w:rsid w:val="00F23974"/>
    <w:rsid w:val="00F23E77"/>
    <w:rsid w:val="00F2745B"/>
    <w:rsid w:val="00F331DC"/>
    <w:rsid w:val="00F35E58"/>
    <w:rsid w:val="00F37273"/>
    <w:rsid w:val="00F37EF8"/>
    <w:rsid w:val="00F40513"/>
    <w:rsid w:val="00F4392F"/>
    <w:rsid w:val="00F45059"/>
    <w:rsid w:val="00F45A90"/>
    <w:rsid w:val="00F46B28"/>
    <w:rsid w:val="00F46D9B"/>
    <w:rsid w:val="00F5794C"/>
    <w:rsid w:val="00F61BE7"/>
    <w:rsid w:val="00F62B3E"/>
    <w:rsid w:val="00F62F85"/>
    <w:rsid w:val="00F70C96"/>
    <w:rsid w:val="00F7244D"/>
    <w:rsid w:val="00F72641"/>
    <w:rsid w:val="00F76081"/>
    <w:rsid w:val="00F77013"/>
    <w:rsid w:val="00F777EC"/>
    <w:rsid w:val="00F869CA"/>
    <w:rsid w:val="00F86EE5"/>
    <w:rsid w:val="00F90921"/>
    <w:rsid w:val="00F92B5D"/>
    <w:rsid w:val="00F9705F"/>
    <w:rsid w:val="00F97F74"/>
    <w:rsid w:val="00FA1258"/>
    <w:rsid w:val="00FA3430"/>
    <w:rsid w:val="00FA4088"/>
    <w:rsid w:val="00FA6738"/>
    <w:rsid w:val="00FA6EAC"/>
    <w:rsid w:val="00FA7B81"/>
    <w:rsid w:val="00FB358F"/>
    <w:rsid w:val="00FC2EED"/>
    <w:rsid w:val="00FC4479"/>
    <w:rsid w:val="00FC48B3"/>
    <w:rsid w:val="00FC5082"/>
    <w:rsid w:val="00FC6260"/>
    <w:rsid w:val="00FD2CDD"/>
    <w:rsid w:val="00FD38AF"/>
    <w:rsid w:val="00FD45AB"/>
    <w:rsid w:val="00FD6B8A"/>
    <w:rsid w:val="00FE0ACD"/>
    <w:rsid w:val="00FE1206"/>
    <w:rsid w:val="00FE2FF1"/>
    <w:rsid w:val="00FE3ADF"/>
    <w:rsid w:val="00FE3B7C"/>
    <w:rsid w:val="00FE561A"/>
    <w:rsid w:val="00FF2E36"/>
    <w:rsid w:val="00FF4210"/>
    <w:rsid w:val="00FF6412"/>
    <w:rsid w:val="00FF744F"/>
    <w:rsid w:val="013A3653"/>
    <w:rsid w:val="01BADD08"/>
    <w:rsid w:val="023A15A0"/>
    <w:rsid w:val="02EB3D9A"/>
    <w:rsid w:val="03EB3E01"/>
    <w:rsid w:val="041315B9"/>
    <w:rsid w:val="0612F338"/>
    <w:rsid w:val="06C8B705"/>
    <w:rsid w:val="06ED73C7"/>
    <w:rsid w:val="06F9EE83"/>
    <w:rsid w:val="07AEC399"/>
    <w:rsid w:val="08D83080"/>
    <w:rsid w:val="0A0715F0"/>
    <w:rsid w:val="0A30293D"/>
    <w:rsid w:val="0B296DA4"/>
    <w:rsid w:val="0BCBF99E"/>
    <w:rsid w:val="0CAEB57E"/>
    <w:rsid w:val="0D334495"/>
    <w:rsid w:val="0D3A5587"/>
    <w:rsid w:val="0DAE1AA4"/>
    <w:rsid w:val="0DD7DF1D"/>
    <w:rsid w:val="0E53FD57"/>
    <w:rsid w:val="0E7F9622"/>
    <w:rsid w:val="101933D2"/>
    <w:rsid w:val="104D1758"/>
    <w:rsid w:val="10E25723"/>
    <w:rsid w:val="11EE0BE1"/>
    <w:rsid w:val="123D33F2"/>
    <w:rsid w:val="13238B55"/>
    <w:rsid w:val="1350D494"/>
    <w:rsid w:val="141B43AB"/>
    <w:rsid w:val="15031EDC"/>
    <w:rsid w:val="15BBA14B"/>
    <w:rsid w:val="1669745F"/>
    <w:rsid w:val="16A66CB5"/>
    <w:rsid w:val="16C890ED"/>
    <w:rsid w:val="1782B8EB"/>
    <w:rsid w:val="17C54D1F"/>
    <w:rsid w:val="17C7411A"/>
    <w:rsid w:val="18E85DD4"/>
    <w:rsid w:val="194F989B"/>
    <w:rsid w:val="1A01EF7E"/>
    <w:rsid w:val="1AC73480"/>
    <w:rsid w:val="1B837321"/>
    <w:rsid w:val="1B8E0EFA"/>
    <w:rsid w:val="1B90EF52"/>
    <w:rsid w:val="1BEC8EF8"/>
    <w:rsid w:val="1CA24761"/>
    <w:rsid w:val="1D1B2917"/>
    <w:rsid w:val="1D69C6FE"/>
    <w:rsid w:val="1E1F6140"/>
    <w:rsid w:val="1E33F454"/>
    <w:rsid w:val="1EC9CC62"/>
    <w:rsid w:val="1F6040F9"/>
    <w:rsid w:val="201030CA"/>
    <w:rsid w:val="208967D3"/>
    <w:rsid w:val="209A29CB"/>
    <w:rsid w:val="20D7F5DB"/>
    <w:rsid w:val="21709A99"/>
    <w:rsid w:val="21C3D2EA"/>
    <w:rsid w:val="2206E831"/>
    <w:rsid w:val="2280E985"/>
    <w:rsid w:val="22BD809B"/>
    <w:rsid w:val="23663F58"/>
    <w:rsid w:val="236EE5E4"/>
    <w:rsid w:val="23816641"/>
    <w:rsid w:val="241C1E51"/>
    <w:rsid w:val="246E71D9"/>
    <w:rsid w:val="2476E2D3"/>
    <w:rsid w:val="25835CEE"/>
    <w:rsid w:val="260A79A2"/>
    <w:rsid w:val="262464B8"/>
    <w:rsid w:val="26A5BC5D"/>
    <w:rsid w:val="275CDEAB"/>
    <w:rsid w:val="28374666"/>
    <w:rsid w:val="28947B67"/>
    <w:rsid w:val="28F8AF0C"/>
    <w:rsid w:val="29093DA6"/>
    <w:rsid w:val="29A0BC7A"/>
    <w:rsid w:val="2A947F6D"/>
    <w:rsid w:val="2AD7C014"/>
    <w:rsid w:val="2B5828E0"/>
    <w:rsid w:val="2D52E924"/>
    <w:rsid w:val="2E2FA14D"/>
    <w:rsid w:val="30C3596C"/>
    <w:rsid w:val="31A2A84C"/>
    <w:rsid w:val="31B28879"/>
    <w:rsid w:val="321C1705"/>
    <w:rsid w:val="338E6292"/>
    <w:rsid w:val="33B57C0F"/>
    <w:rsid w:val="3435FAAA"/>
    <w:rsid w:val="345DD9ED"/>
    <w:rsid w:val="3601EB6A"/>
    <w:rsid w:val="3625AFA0"/>
    <w:rsid w:val="36488475"/>
    <w:rsid w:val="36974A05"/>
    <w:rsid w:val="375B841F"/>
    <w:rsid w:val="377A01FD"/>
    <w:rsid w:val="3816AF2D"/>
    <w:rsid w:val="3831A6C4"/>
    <w:rsid w:val="38DBFABB"/>
    <w:rsid w:val="393F75E1"/>
    <w:rsid w:val="39529AD5"/>
    <w:rsid w:val="3971A7FF"/>
    <w:rsid w:val="3A4787A0"/>
    <w:rsid w:val="3A59815D"/>
    <w:rsid w:val="3BBC75CE"/>
    <w:rsid w:val="3C917DA1"/>
    <w:rsid w:val="3DA6FACA"/>
    <w:rsid w:val="3E82AF6B"/>
    <w:rsid w:val="3EC2E1F8"/>
    <w:rsid w:val="3F0FBDCC"/>
    <w:rsid w:val="3FC4D82C"/>
    <w:rsid w:val="40701055"/>
    <w:rsid w:val="40AE77F2"/>
    <w:rsid w:val="40B5F95B"/>
    <w:rsid w:val="410025E1"/>
    <w:rsid w:val="415BA53C"/>
    <w:rsid w:val="41EF12FC"/>
    <w:rsid w:val="4251C9BC"/>
    <w:rsid w:val="429BA8A0"/>
    <w:rsid w:val="42CA2A95"/>
    <w:rsid w:val="43FCC7BB"/>
    <w:rsid w:val="444D67B8"/>
    <w:rsid w:val="44854810"/>
    <w:rsid w:val="448A6410"/>
    <w:rsid w:val="450DE475"/>
    <w:rsid w:val="45504764"/>
    <w:rsid w:val="45B0E5B7"/>
    <w:rsid w:val="45B0F20E"/>
    <w:rsid w:val="45F29778"/>
    <w:rsid w:val="46934BB1"/>
    <w:rsid w:val="46AA767D"/>
    <w:rsid w:val="4766D7CF"/>
    <w:rsid w:val="478E67D9"/>
    <w:rsid w:val="47ED02EA"/>
    <w:rsid w:val="481DE46F"/>
    <w:rsid w:val="493657B5"/>
    <w:rsid w:val="496446C6"/>
    <w:rsid w:val="49C10D14"/>
    <w:rsid w:val="49D00A18"/>
    <w:rsid w:val="4A894826"/>
    <w:rsid w:val="4B001727"/>
    <w:rsid w:val="4B79EFE9"/>
    <w:rsid w:val="4BECC958"/>
    <w:rsid w:val="4C15278A"/>
    <w:rsid w:val="4C1E5FF8"/>
    <w:rsid w:val="4C2E6CD4"/>
    <w:rsid w:val="4D416DA9"/>
    <w:rsid w:val="4D488683"/>
    <w:rsid w:val="4D8900C1"/>
    <w:rsid w:val="4E1301F9"/>
    <w:rsid w:val="4E570764"/>
    <w:rsid w:val="4E7783DE"/>
    <w:rsid w:val="4E81F0FA"/>
    <w:rsid w:val="4E95D268"/>
    <w:rsid w:val="4EECF404"/>
    <w:rsid w:val="4F172467"/>
    <w:rsid w:val="503BFA9F"/>
    <w:rsid w:val="503FD262"/>
    <w:rsid w:val="507E882C"/>
    <w:rsid w:val="50834116"/>
    <w:rsid w:val="50A5B1E3"/>
    <w:rsid w:val="512A96EB"/>
    <w:rsid w:val="514921A6"/>
    <w:rsid w:val="52620A68"/>
    <w:rsid w:val="52B3805A"/>
    <w:rsid w:val="52C8EA39"/>
    <w:rsid w:val="52E6731C"/>
    <w:rsid w:val="530DA48A"/>
    <w:rsid w:val="530E59D3"/>
    <w:rsid w:val="534D67EF"/>
    <w:rsid w:val="537005F8"/>
    <w:rsid w:val="540245FE"/>
    <w:rsid w:val="548A8A47"/>
    <w:rsid w:val="54A81342"/>
    <w:rsid w:val="54FD5464"/>
    <w:rsid w:val="557CD744"/>
    <w:rsid w:val="559E165F"/>
    <w:rsid w:val="57A9AB37"/>
    <w:rsid w:val="57C9E58E"/>
    <w:rsid w:val="57D369A1"/>
    <w:rsid w:val="5894D914"/>
    <w:rsid w:val="592878BE"/>
    <w:rsid w:val="59399505"/>
    <w:rsid w:val="5A1DA286"/>
    <w:rsid w:val="5A497793"/>
    <w:rsid w:val="5A6B33C2"/>
    <w:rsid w:val="5AA37297"/>
    <w:rsid w:val="5AFEDB5A"/>
    <w:rsid w:val="5C443C8C"/>
    <w:rsid w:val="5C941CCF"/>
    <w:rsid w:val="5CB7DAEC"/>
    <w:rsid w:val="5D50BC1F"/>
    <w:rsid w:val="5E00FEB9"/>
    <w:rsid w:val="5E5B0A60"/>
    <w:rsid w:val="5ED8B595"/>
    <w:rsid w:val="5EDA7989"/>
    <w:rsid w:val="5EDAD21F"/>
    <w:rsid w:val="60A6D5B5"/>
    <w:rsid w:val="61169AFA"/>
    <w:rsid w:val="62121BC4"/>
    <w:rsid w:val="6242A616"/>
    <w:rsid w:val="6321F49D"/>
    <w:rsid w:val="633AB40D"/>
    <w:rsid w:val="63ADEC25"/>
    <w:rsid w:val="64683184"/>
    <w:rsid w:val="65775CD6"/>
    <w:rsid w:val="66A4549E"/>
    <w:rsid w:val="67161739"/>
    <w:rsid w:val="6737BC2B"/>
    <w:rsid w:val="679FD246"/>
    <w:rsid w:val="68545D76"/>
    <w:rsid w:val="689FAB52"/>
    <w:rsid w:val="68C5193D"/>
    <w:rsid w:val="69E2A476"/>
    <w:rsid w:val="6BAAEFDE"/>
    <w:rsid w:val="6BD809C8"/>
    <w:rsid w:val="6C06599F"/>
    <w:rsid w:val="6C4669B0"/>
    <w:rsid w:val="6C67B89E"/>
    <w:rsid w:val="6CBBBF31"/>
    <w:rsid w:val="6CEEF76A"/>
    <w:rsid w:val="6D6BAFAB"/>
    <w:rsid w:val="6D9F29A5"/>
    <w:rsid w:val="6F99EE9E"/>
    <w:rsid w:val="711844A6"/>
    <w:rsid w:val="718FA68A"/>
    <w:rsid w:val="72020A41"/>
    <w:rsid w:val="72FDEACF"/>
    <w:rsid w:val="73DD1C3E"/>
    <w:rsid w:val="73E5C2CA"/>
    <w:rsid w:val="73E81A57"/>
    <w:rsid w:val="740E6B29"/>
    <w:rsid w:val="7497D9B1"/>
    <w:rsid w:val="74DD9C48"/>
    <w:rsid w:val="761D0100"/>
    <w:rsid w:val="76407D65"/>
    <w:rsid w:val="7681BFD9"/>
    <w:rsid w:val="76EFFAE8"/>
    <w:rsid w:val="77D3BB91"/>
    <w:rsid w:val="79AF9308"/>
    <w:rsid w:val="79BFC483"/>
    <w:rsid w:val="7B07CF2C"/>
    <w:rsid w:val="7C0D4AAD"/>
    <w:rsid w:val="7C1F8B1F"/>
    <w:rsid w:val="7C5A4FB5"/>
    <w:rsid w:val="7CC95BC7"/>
    <w:rsid w:val="7DA91B0E"/>
    <w:rsid w:val="7E4A0825"/>
    <w:rsid w:val="7EDDC123"/>
    <w:rsid w:val="7EE8FD15"/>
    <w:rsid w:val="7F0015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714DB5"/>
  <w15:docId w15:val="{A419B830-7077-4A49-8D70-D6D6D8083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50F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236"/>
    <w:pPr>
      <w:ind w:left="720"/>
      <w:contextualSpacing/>
    </w:pPr>
  </w:style>
  <w:style w:type="table" w:styleId="TableGrid">
    <w:name w:val="Table Grid"/>
    <w:basedOn w:val="TableNormal"/>
    <w:uiPriority w:val="39"/>
    <w:rsid w:val="009C39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71FF9"/>
  </w:style>
  <w:style w:type="character" w:customStyle="1" w:styleId="eop">
    <w:name w:val="eop"/>
    <w:basedOn w:val="DefaultParagraphFont"/>
    <w:rsid w:val="00671FF9"/>
  </w:style>
  <w:style w:type="paragraph" w:customStyle="1" w:styleId="paragraph">
    <w:name w:val="paragraph"/>
    <w:basedOn w:val="Normal"/>
    <w:rsid w:val="000677C9"/>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1A6C1E"/>
    <w:rPr>
      <w:sz w:val="16"/>
      <w:szCs w:val="16"/>
    </w:rPr>
  </w:style>
  <w:style w:type="character" w:styleId="Hyperlink">
    <w:name w:val="Hyperlink"/>
    <w:basedOn w:val="DefaultParagraphFont"/>
    <w:uiPriority w:val="99"/>
    <w:unhideWhenUsed/>
    <w:rsid w:val="001A6C1E"/>
    <w:rPr>
      <w:color w:val="0563C1" w:themeColor="hyperlink"/>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B86174"/>
    <w:rPr>
      <w:b/>
      <w:bCs/>
    </w:rPr>
  </w:style>
  <w:style w:type="character" w:customStyle="1" w:styleId="CommentSubjectChar">
    <w:name w:val="Comment Subject Char"/>
    <w:basedOn w:val="CommentTextChar"/>
    <w:link w:val="CommentSubject"/>
    <w:uiPriority w:val="99"/>
    <w:semiHidden/>
    <w:rsid w:val="00B86174"/>
    <w:rPr>
      <w:b/>
      <w:bCs/>
      <w:sz w:val="20"/>
      <w:szCs w:val="20"/>
    </w:rPr>
  </w:style>
  <w:style w:type="character" w:customStyle="1" w:styleId="Heading1Char">
    <w:name w:val="Heading 1 Char"/>
    <w:basedOn w:val="DefaultParagraphFont"/>
    <w:link w:val="Heading1"/>
    <w:uiPriority w:val="9"/>
    <w:rsid w:val="00C750F6"/>
    <w:rPr>
      <w:rFonts w:asciiTheme="majorHAnsi" w:eastAsiaTheme="majorEastAsia" w:hAnsiTheme="majorHAnsi" w:cstheme="majorBidi"/>
      <w:color w:val="2F5496" w:themeColor="accent1" w:themeShade="BF"/>
      <w:sz w:val="32"/>
      <w:szCs w:val="32"/>
    </w:rPr>
  </w:style>
  <w:style w:type="character" w:customStyle="1" w:styleId="UnresolvedMention">
    <w:name w:val="Unresolved Mention"/>
    <w:basedOn w:val="DefaultParagraphFont"/>
    <w:uiPriority w:val="99"/>
    <w:semiHidden/>
    <w:unhideWhenUsed/>
    <w:rsid w:val="00AE2BEF"/>
    <w:rPr>
      <w:color w:val="605E5C"/>
      <w:shd w:val="clear" w:color="auto" w:fill="E1DFDD"/>
    </w:rPr>
  </w:style>
  <w:style w:type="paragraph" w:customStyle="1" w:styleId="EndNoteBibliographyTitle">
    <w:name w:val="EndNote Bibliography Title"/>
    <w:basedOn w:val="Normal"/>
    <w:link w:val="EndNoteBibliographyTitleChar"/>
    <w:rsid w:val="00446774"/>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446774"/>
    <w:rPr>
      <w:rFonts w:ascii="Arial" w:hAnsi="Arial" w:cs="Arial"/>
    </w:rPr>
  </w:style>
  <w:style w:type="paragraph" w:customStyle="1" w:styleId="EndNoteBibliography">
    <w:name w:val="EndNote Bibliography"/>
    <w:basedOn w:val="Normal"/>
    <w:link w:val="EndNoteBibliographyChar"/>
    <w:rsid w:val="00446774"/>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446774"/>
    <w:rPr>
      <w:rFonts w:ascii="Arial" w:hAnsi="Arial" w:cs="Arial"/>
    </w:rPr>
  </w:style>
  <w:style w:type="paragraph" w:styleId="Revision">
    <w:name w:val="Revision"/>
    <w:hidden/>
    <w:uiPriority w:val="99"/>
    <w:semiHidden/>
    <w:rsid w:val="00F7244D"/>
  </w:style>
  <w:style w:type="paragraph" w:styleId="NormalWeb">
    <w:name w:val="Normal (Web)"/>
    <w:basedOn w:val="Normal"/>
    <w:uiPriority w:val="99"/>
    <w:semiHidden/>
    <w:unhideWhenUsed/>
    <w:rsid w:val="0094605A"/>
    <w:pPr>
      <w:spacing w:before="100" w:beforeAutospacing="1" w:after="100" w:afterAutospacing="1"/>
    </w:pPr>
    <w:rPr>
      <w:rFonts w:ascii="Times New Roman" w:eastAsia="Times New Roman" w:hAnsi="Times New Roman" w:cs="Times New Roman"/>
      <w:kern w:val="0"/>
      <w14:ligatures w14:val="none"/>
    </w:rPr>
  </w:style>
  <w:style w:type="character" w:customStyle="1" w:styleId="contentpasted0">
    <w:name w:val="contentpasted0"/>
    <w:basedOn w:val="DefaultParagraphFont"/>
    <w:rsid w:val="0094605A"/>
  </w:style>
  <w:style w:type="paragraph" w:styleId="FootnoteText">
    <w:name w:val="footnote text"/>
    <w:basedOn w:val="Normal"/>
    <w:link w:val="FootnoteTextChar"/>
    <w:uiPriority w:val="99"/>
    <w:semiHidden/>
    <w:unhideWhenUsed/>
    <w:rsid w:val="0094605A"/>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94605A"/>
    <w:rPr>
      <w:rFonts w:eastAsiaTheme="minorEastAsia"/>
      <w:sz w:val="20"/>
      <w:szCs w:val="20"/>
      <w:lang w:eastAsia="zh-CN"/>
    </w:rPr>
  </w:style>
  <w:style w:type="character" w:styleId="FootnoteReference">
    <w:name w:val="footnote reference"/>
    <w:basedOn w:val="DefaultParagraphFont"/>
    <w:uiPriority w:val="99"/>
    <w:semiHidden/>
    <w:unhideWhenUsed/>
    <w:rsid w:val="0094605A"/>
    <w:rPr>
      <w:vertAlign w:val="superscript"/>
    </w:rPr>
  </w:style>
  <w:style w:type="paragraph" w:styleId="Header">
    <w:name w:val="header"/>
    <w:basedOn w:val="Normal"/>
    <w:link w:val="HeaderChar"/>
    <w:uiPriority w:val="99"/>
    <w:semiHidden/>
    <w:unhideWhenUsed/>
    <w:rsid w:val="00961F74"/>
    <w:pPr>
      <w:tabs>
        <w:tab w:val="center" w:pos="4680"/>
        <w:tab w:val="right" w:pos="9360"/>
      </w:tabs>
    </w:pPr>
  </w:style>
  <w:style w:type="character" w:customStyle="1" w:styleId="HeaderChar">
    <w:name w:val="Header Char"/>
    <w:basedOn w:val="DefaultParagraphFont"/>
    <w:link w:val="Header"/>
    <w:uiPriority w:val="99"/>
    <w:semiHidden/>
    <w:rsid w:val="00961F74"/>
  </w:style>
  <w:style w:type="paragraph" w:styleId="Footer">
    <w:name w:val="footer"/>
    <w:basedOn w:val="Normal"/>
    <w:link w:val="FooterChar"/>
    <w:uiPriority w:val="99"/>
    <w:semiHidden/>
    <w:unhideWhenUsed/>
    <w:rsid w:val="00961F74"/>
    <w:pPr>
      <w:tabs>
        <w:tab w:val="center" w:pos="4680"/>
        <w:tab w:val="right" w:pos="9360"/>
      </w:tabs>
    </w:pPr>
  </w:style>
  <w:style w:type="character" w:customStyle="1" w:styleId="FooterChar">
    <w:name w:val="Footer Char"/>
    <w:basedOn w:val="DefaultParagraphFont"/>
    <w:link w:val="Footer"/>
    <w:uiPriority w:val="99"/>
    <w:semiHidden/>
    <w:rsid w:val="00961F74"/>
  </w:style>
  <w:style w:type="character" w:styleId="FollowedHyperlink">
    <w:name w:val="FollowedHyperlink"/>
    <w:basedOn w:val="DefaultParagraphFont"/>
    <w:uiPriority w:val="99"/>
    <w:semiHidden/>
    <w:unhideWhenUsed/>
    <w:rsid w:val="003A4CCC"/>
    <w:rPr>
      <w:color w:val="954F72" w:themeColor="followedHyperlink"/>
      <w:u w:val="single"/>
    </w:rPr>
  </w:style>
  <w:style w:type="paragraph" w:customStyle="1" w:styleId="Default">
    <w:name w:val="Default"/>
    <w:rsid w:val="001C19BB"/>
    <w:pPr>
      <w:autoSpaceDE w:val="0"/>
      <w:autoSpaceDN w:val="0"/>
      <w:adjustRightInd w:val="0"/>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088039">
      <w:bodyDiv w:val="1"/>
      <w:marLeft w:val="0"/>
      <w:marRight w:val="0"/>
      <w:marTop w:val="0"/>
      <w:marBottom w:val="0"/>
      <w:divBdr>
        <w:top w:val="none" w:sz="0" w:space="0" w:color="auto"/>
        <w:left w:val="none" w:sz="0" w:space="0" w:color="auto"/>
        <w:bottom w:val="none" w:sz="0" w:space="0" w:color="auto"/>
        <w:right w:val="none" w:sz="0" w:space="0" w:color="auto"/>
      </w:divBdr>
      <w:divsChild>
        <w:div w:id="132606135">
          <w:marLeft w:val="0"/>
          <w:marRight w:val="0"/>
          <w:marTop w:val="0"/>
          <w:marBottom w:val="0"/>
          <w:divBdr>
            <w:top w:val="none" w:sz="0" w:space="0" w:color="auto"/>
            <w:left w:val="none" w:sz="0" w:space="0" w:color="auto"/>
            <w:bottom w:val="none" w:sz="0" w:space="0" w:color="auto"/>
            <w:right w:val="none" w:sz="0" w:space="0" w:color="auto"/>
          </w:divBdr>
        </w:div>
        <w:div w:id="1854221235">
          <w:marLeft w:val="0"/>
          <w:marRight w:val="0"/>
          <w:marTop w:val="0"/>
          <w:marBottom w:val="0"/>
          <w:divBdr>
            <w:top w:val="none" w:sz="0" w:space="0" w:color="auto"/>
            <w:left w:val="none" w:sz="0" w:space="0" w:color="auto"/>
            <w:bottom w:val="none" w:sz="0" w:space="0" w:color="auto"/>
            <w:right w:val="none" w:sz="0" w:space="0" w:color="auto"/>
          </w:divBdr>
        </w:div>
      </w:divsChild>
    </w:div>
    <w:div w:id="473327875">
      <w:bodyDiv w:val="1"/>
      <w:marLeft w:val="0"/>
      <w:marRight w:val="0"/>
      <w:marTop w:val="0"/>
      <w:marBottom w:val="0"/>
      <w:divBdr>
        <w:top w:val="none" w:sz="0" w:space="0" w:color="auto"/>
        <w:left w:val="none" w:sz="0" w:space="0" w:color="auto"/>
        <w:bottom w:val="none" w:sz="0" w:space="0" w:color="auto"/>
        <w:right w:val="none" w:sz="0" w:space="0" w:color="auto"/>
      </w:divBdr>
      <w:divsChild>
        <w:div w:id="255942328">
          <w:marLeft w:val="0"/>
          <w:marRight w:val="0"/>
          <w:marTop w:val="0"/>
          <w:marBottom w:val="0"/>
          <w:divBdr>
            <w:top w:val="none" w:sz="0" w:space="0" w:color="auto"/>
            <w:left w:val="none" w:sz="0" w:space="0" w:color="auto"/>
            <w:bottom w:val="none" w:sz="0" w:space="0" w:color="auto"/>
            <w:right w:val="none" w:sz="0" w:space="0" w:color="auto"/>
          </w:divBdr>
        </w:div>
        <w:div w:id="645744255">
          <w:marLeft w:val="0"/>
          <w:marRight w:val="0"/>
          <w:marTop w:val="0"/>
          <w:marBottom w:val="0"/>
          <w:divBdr>
            <w:top w:val="none" w:sz="0" w:space="0" w:color="auto"/>
            <w:left w:val="none" w:sz="0" w:space="0" w:color="auto"/>
            <w:bottom w:val="none" w:sz="0" w:space="0" w:color="auto"/>
            <w:right w:val="none" w:sz="0" w:space="0" w:color="auto"/>
          </w:divBdr>
        </w:div>
        <w:div w:id="1550648792">
          <w:marLeft w:val="0"/>
          <w:marRight w:val="0"/>
          <w:marTop w:val="0"/>
          <w:marBottom w:val="0"/>
          <w:divBdr>
            <w:top w:val="none" w:sz="0" w:space="0" w:color="auto"/>
            <w:left w:val="none" w:sz="0" w:space="0" w:color="auto"/>
            <w:bottom w:val="none" w:sz="0" w:space="0" w:color="auto"/>
            <w:right w:val="none" w:sz="0" w:space="0" w:color="auto"/>
          </w:divBdr>
        </w:div>
      </w:divsChild>
    </w:div>
    <w:div w:id="625698624">
      <w:bodyDiv w:val="1"/>
      <w:marLeft w:val="0"/>
      <w:marRight w:val="0"/>
      <w:marTop w:val="0"/>
      <w:marBottom w:val="0"/>
      <w:divBdr>
        <w:top w:val="none" w:sz="0" w:space="0" w:color="auto"/>
        <w:left w:val="none" w:sz="0" w:space="0" w:color="auto"/>
        <w:bottom w:val="none" w:sz="0" w:space="0" w:color="auto"/>
        <w:right w:val="none" w:sz="0" w:space="0" w:color="auto"/>
      </w:divBdr>
      <w:divsChild>
        <w:div w:id="217594527">
          <w:marLeft w:val="0"/>
          <w:marRight w:val="0"/>
          <w:marTop w:val="0"/>
          <w:marBottom w:val="0"/>
          <w:divBdr>
            <w:top w:val="none" w:sz="0" w:space="0" w:color="auto"/>
            <w:left w:val="none" w:sz="0" w:space="0" w:color="auto"/>
            <w:bottom w:val="none" w:sz="0" w:space="0" w:color="auto"/>
            <w:right w:val="none" w:sz="0" w:space="0" w:color="auto"/>
          </w:divBdr>
        </w:div>
        <w:div w:id="1644889592">
          <w:marLeft w:val="0"/>
          <w:marRight w:val="0"/>
          <w:marTop w:val="0"/>
          <w:marBottom w:val="0"/>
          <w:divBdr>
            <w:top w:val="none" w:sz="0" w:space="0" w:color="auto"/>
            <w:left w:val="none" w:sz="0" w:space="0" w:color="auto"/>
            <w:bottom w:val="none" w:sz="0" w:space="0" w:color="auto"/>
            <w:right w:val="none" w:sz="0" w:space="0" w:color="auto"/>
          </w:divBdr>
        </w:div>
        <w:div w:id="1878077823">
          <w:marLeft w:val="0"/>
          <w:marRight w:val="0"/>
          <w:marTop w:val="0"/>
          <w:marBottom w:val="0"/>
          <w:divBdr>
            <w:top w:val="none" w:sz="0" w:space="0" w:color="auto"/>
            <w:left w:val="none" w:sz="0" w:space="0" w:color="auto"/>
            <w:bottom w:val="none" w:sz="0" w:space="0" w:color="auto"/>
            <w:right w:val="none" w:sz="0" w:space="0" w:color="auto"/>
          </w:divBdr>
        </w:div>
        <w:div w:id="2051417982">
          <w:marLeft w:val="0"/>
          <w:marRight w:val="0"/>
          <w:marTop w:val="0"/>
          <w:marBottom w:val="0"/>
          <w:divBdr>
            <w:top w:val="none" w:sz="0" w:space="0" w:color="auto"/>
            <w:left w:val="none" w:sz="0" w:space="0" w:color="auto"/>
            <w:bottom w:val="none" w:sz="0" w:space="0" w:color="auto"/>
            <w:right w:val="none" w:sz="0" w:space="0" w:color="auto"/>
          </w:divBdr>
        </w:div>
      </w:divsChild>
    </w:div>
    <w:div w:id="789009104">
      <w:bodyDiv w:val="1"/>
      <w:marLeft w:val="0"/>
      <w:marRight w:val="0"/>
      <w:marTop w:val="0"/>
      <w:marBottom w:val="0"/>
      <w:divBdr>
        <w:top w:val="none" w:sz="0" w:space="0" w:color="auto"/>
        <w:left w:val="none" w:sz="0" w:space="0" w:color="auto"/>
        <w:bottom w:val="none" w:sz="0" w:space="0" w:color="auto"/>
        <w:right w:val="none" w:sz="0" w:space="0" w:color="auto"/>
      </w:divBdr>
      <w:divsChild>
        <w:div w:id="865557857">
          <w:marLeft w:val="0"/>
          <w:marRight w:val="0"/>
          <w:marTop w:val="0"/>
          <w:marBottom w:val="0"/>
          <w:divBdr>
            <w:top w:val="none" w:sz="0" w:space="0" w:color="auto"/>
            <w:left w:val="none" w:sz="0" w:space="0" w:color="auto"/>
            <w:bottom w:val="none" w:sz="0" w:space="0" w:color="auto"/>
            <w:right w:val="none" w:sz="0" w:space="0" w:color="auto"/>
          </w:divBdr>
        </w:div>
        <w:div w:id="1910572200">
          <w:marLeft w:val="0"/>
          <w:marRight w:val="0"/>
          <w:marTop w:val="0"/>
          <w:marBottom w:val="0"/>
          <w:divBdr>
            <w:top w:val="none" w:sz="0" w:space="0" w:color="auto"/>
            <w:left w:val="none" w:sz="0" w:space="0" w:color="auto"/>
            <w:bottom w:val="none" w:sz="0" w:space="0" w:color="auto"/>
            <w:right w:val="none" w:sz="0" w:space="0" w:color="auto"/>
          </w:divBdr>
        </w:div>
      </w:divsChild>
    </w:div>
    <w:div w:id="846867596">
      <w:bodyDiv w:val="1"/>
      <w:marLeft w:val="0"/>
      <w:marRight w:val="0"/>
      <w:marTop w:val="0"/>
      <w:marBottom w:val="0"/>
      <w:divBdr>
        <w:top w:val="none" w:sz="0" w:space="0" w:color="auto"/>
        <w:left w:val="none" w:sz="0" w:space="0" w:color="auto"/>
        <w:bottom w:val="none" w:sz="0" w:space="0" w:color="auto"/>
        <w:right w:val="none" w:sz="0" w:space="0" w:color="auto"/>
      </w:divBdr>
      <w:divsChild>
        <w:div w:id="717583099">
          <w:marLeft w:val="0"/>
          <w:marRight w:val="0"/>
          <w:marTop w:val="0"/>
          <w:marBottom w:val="0"/>
          <w:divBdr>
            <w:top w:val="none" w:sz="0" w:space="0" w:color="auto"/>
            <w:left w:val="none" w:sz="0" w:space="0" w:color="auto"/>
            <w:bottom w:val="none" w:sz="0" w:space="0" w:color="auto"/>
            <w:right w:val="none" w:sz="0" w:space="0" w:color="auto"/>
          </w:divBdr>
        </w:div>
        <w:div w:id="1740249735">
          <w:marLeft w:val="0"/>
          <w:marRight w:val="0"/>
          <w:marTop w:val="0"/>
          <w:marBottom w:val="0"/>
          <w:divBdr>
            <w:top w:val="none" w:sz="0" w:space="0" w:color="auto"/>
            <w:left w:val="none" w:sz="0" w:space="0" w:color="auto"/>
            <w:bottom w:val="none" w:sz="0" w:space="0" w:color="auto"/>
            <w:right w:val="none" w:sz="0" w:space="0" w:color="auto"/>
          </w:divBdr>
        </w:div>
      </w:divsChild>
    </w:div>
    <w:div w:id="1193808151">
      <w:bodyDiv w:val="1"/>
      <w:marLeft w:val="0"/>
      <w:marRight w:val="0"/>
      <w:marTop w:val="0"/>
      <w:marBottom w:val="0"/>
      <w:divBdr>
        <w:top w:val="none" w:sz="0" w:space="0" w:color="auto"/>
        <w:left w:val="none" w:sz="0" w:space="0" w:color="auto"/>
        <w:bottom w:val="none" w:sz="0" w:space="0" w:color="auto"/>
        <w:right w:val="none" w:sz="0" w:space="0" w:color="auto"/>
      </w:divBdr>
      <w:divsChild>
        <w:div w:id="224873002">
          <w:marLeft w:val="0"/>
          <w:marRight w:val="0"/>
          <w:marTop w:val="0"/>
          <w:marBottom w:val="0"/>
          <w:divBdr>
            <w:top w:val="none" w:sz="0" w:space="0" w:color="auto"/>
            <w:left w:val="none" w:sz="0" w:space="0" w:color="auto"/>
            <w:bottom w:val="none" w:sz="0" w:space="0" w:color="auto"/>
            <w:right w:val="none" w:sz="0" w:space="0" w:color="auto"/>
          </w:divBdr>
        </w:div>
        <w:div w:id="351304123">
          <w:marLeft w:val="0"/>
          <w:marRight w:val="0"/>
          <w:marTop w:val="0"/>
          <w:marBottom w:val="0"/>
          <w:divBdr>
            <w:top w:val="none" w:sz="0" w:space="0" w:color="auto"/>
            <w:left w:val="none" w:sz="0" w:space="0" w:color="auto"/>
            <w:bottom w:val="none" w:sz="0" w:space="0" w:color="auto"/>
            <w:right w:val="none" w:sz="0" w:space="0" w:color="auto"/>
          </w:divBdr>
        </w:div>
        <w:div w:id="359361439">
          <w:marLeft w:val="0"/>
          <w:marRight w:val="0"/>
          <w:marTop w:val="0"/>
          <w:marBottom w:val="0"/>
          <w:divBdr>
            <w:top w:val="none" w:sz="0" w:space="0" w:color="auto"/>
            <w:left w:val="none" w:sz="0" w:space="0" w:color="auto"/>
            <w:bottom w:val="none" w:sz="0" w:space="0" w:color="auto"/>
            <w:right w:val="none" w:sz="0" w:space="0" w:color="auto"/>
          </w:divBdr>
        </w:div>
        <w:div w:id="379280207">
          <w:marLeft w:val="0"/>
          <w:marRight w:val="0"/>
          <w:marTop w:val="0"/>
          <w:marBottom w:val="0"/>
          <w:divBdr>
            <w:top w:val="none" w:sz="0" w:space="0" w:color="auto"/>
            <w:left w:val="none" w:sz="0" w:space="0" w:color="auto"/>
            <w:bottom w:val="none" w:sz="0" w:space="0" w:color="auto"/>
            <w:right w:val="none" w:sz="0" w:space="0" w:color="auto"/>
          </w:divBdr>
        </w:div>
        <w:div w:id="496501587">
          <w:marLeft w:val="0"/>
          <w:marRight w:val="0"/>
          <w:marTop w:val="0"/>
          <w:marBottom w:val="0"/>
          <w:divBdr>
            <w:top w:val="none" w:sz="0" w:space="0" w:color="auto"/>
            <w:left w:val="none" w:sz="0" w:space="0" w:color="auto"/>
            <w:bottom w:val="none" w:sz="0" w:space="0" w:color="auto"/>
            <w:right w:val="none" w:sz="0" w:space="0" w:color="auto"/>
          </w:divBdr>
        </w:div>
        <w:div w:id="498039975">
          <w:marLeft w:val="0"/>
          <w:marRight w:val="0"/>
          <w:marTop w:val="0"/>
          <w:marBottom w:val="0"/>
          <w:divBdr>
            <w:top w:val="none" w:sz="0" w:space="0" w:color="auto"/>
            <w:left w:val="none" w:sz="0" w:space="0" w:color="auto"/>
            <w:bottom w:val="none" w:sz="0" w:space="0" w:color="auto"/>
            <w:right w:val="none" w:sz="0" w:space="0" w:color="auto"/>
          </w:divBdr>
        </w:div>
        <w:div w:id="645167307">
          <w:marLeft w:val="0"/>
          <w:marRight w:val="0"/>
          <w:marTop w:val="0"/>
          <w:marBottom w:val="0"/>
          <w:divBdr>
            <w:top w:val="none" w:sz="0" w:space="0" w:color="auto"/>
            <w:left w:val="none" w:sz="0" w:space="0" w:color="auto"/>
            <w:bottom w:val="none" w:sz="0" w:space="0" w:color="auto"/>
            <w:right w:val="none" w:sz="0" w:space="0" w:color="auto"/>
          </w:divBdr>
        </w:div>
        <w:div w:id="696465361">
          <w:marLeft w:val="0"/>
          <w:marRight w:val="0"/>
          <w:marTop w:val="0"/>
          <w:marBottom w:val="0"/>
          <w:divBdr>
            <w:top w:val="none" w:sz="0" w:space="0" w:color="auto"/>
            <w:left w:val="none" w:sz="0" w:space="0" w:color="auto"/>
            <w:bottom w:val="none" w:sz="0" w:space="0" w:color="auto"/>
            <w:right w:val="none" w:sz="0" w:space="0" w:color="auto"/>
          </w:divBdr>
        </w:div>
        <w:div w:id="707879707">
          <w:marLeft w:val="0"/>
          <w:marRight w:val="0"/>
          <w:marTop w:val="0"/>
          <w:marBottom w:val="0"/>
          <w:divBdr>
            <w:top w:val="none" w:sz="0" w:space="0" w:color="auto"/>
            <w:left w:val="none" w:sz="0" w:space="0" w:color="auto"/>
            <w:bottom w:val="none" w:sz="0" w:space="0" w:color="auto"/>
            <w:right w:val="none" w:sz="0" w:space="0" w:color="auto"/>
          </w:divBdr>
        </w:div>
        <w:div w:id="856894468">
          <w:marLeft w:val="0"/>
          <w:marRight w:val="0"/>
          <w:marTop w:val="0"/>
          <w:marBottom w:val="0"/>
          <w:divBdr>
            <w:top w:val="none" w:sz="0" w:space="0" w:color="auto"/>
            <w:left w:val="none" w:sz="0" w:space="0" w:color="auto"/>
            <w:bottom w:val="none" w:sz="0" w:space="0" w:color="auto"/>
            <w:right w:val="none" w:sz="0" w:space="0" w:color="auto"/>
          </w:divBdr>
        </w:div>
        <w:div w:id="893932097">
          <w:marLeft w:val="0"/>
          <w:marRight w:val="0"/>
          <w:marTop w:val="0"/>
          <w:marBottom w:val="0"/>
          <w:divBdr>
            <w:top w:val="none" w:sz="0" w:space="0" w:color="auto"/>
            <w:left w:val="none" w:sz="0" w:space="0" w:color="auto"/>
            <w:bottom w:val="none" w:sz="0" w:space="0" w:color="auto"/>
            <w:right w:val="none" w:sz="0" w:space="0" w:color="auto"/>
          </w:divBdr>
        </w:div>
        <w:div w:id="962156203">
          <w:marLeft w:val="0"/>
          <w:marRight w:val="0"/>
          <w:marTop w:val="0"/>
          <w:marBottom w:val="0"/>
          <w:divBdr>
            <w:top w:val="none" w:sz="0" w:space="0" w:color="auto"/>
            <w:left w:val="none" w:sz="0" w:space="0" w:color="auto"/>
            <w:bottom w:val="none" w:sz="0" w:space="0" w:color="auto"/>
            <w:right w:val="none" w:sz="0" w:space="0" w:color="auto"/>
          </w:divBdr>
        </w:div>
        <w:div w:id="1420907436">
          <w:marLeft w:val="0"/>
          <w:marRight w:val="0"/>
          <w:marTop w:val="0"/>
          <w:marBottom w:val="0"/>
          <w:divBdr>
            <w:top w:val="none" w:sz="0" w:space="0" w:color="auto"/>
            <w:left w:val="none" w:sz="0" w:space="0" w:color="auto"/>
            <w:bottom w:val="none" w:sz="0" w:space="0" w:color="auto"/>
            <w:right w:val="none" w:sz="0" w:space="0" w:color="auto"/>
          </w:divBdr>
        </w:div>
        <w:div w:id="1484471940">
          <w:marLeft w:val="0"/>
          <w:marRight w:val="0"/>
          <w:marTop w:val="0"/>
          <w:marBottom w:val="0"/>
          <w:divBdr>
            <w:top w:val="none" w:sz="0" w:space="0" w:color="auto"/>
            <w:left w:val="none" w:sz="0" w:space="0" w:color="auto"/>
            <w:bottom w:val="none" w:sz="0" w:space="0" w:color="auto"/>
            <w:right w:val="none" w:sz="0" w:space="0" w:color="auto"/>
          </w:divBdr>
        </w:div>
        <w:div w:id="1539246094">
          <w:marLeft w:val="0"/>
          <w:marRight w:val="0"/>
          <w:marTop w:val="0"/>
          <w:marBottom w:val="0"/>
          <w:divBdr>
            <w:top w:val="none" w:sz="0" w:space="0" w:color="auto"/>
            <w:left w:val="none" w:sz="0" w:space="0" w:color="auto"/>
            <w:bottom w:val="none" w:sz="0" w:space="0" w:color="auto"/>
            <w:right w:val="none" w:sz="0" w:space="0" w:color="auto"/>
          </w:divBdr>
        </w:div>
        <w:div w:id="1597783611">
          <w:marLeft w:val="0"/>
          <w:marRight w:val="0"/>
          <w:marTop w:val="0"/>
          <w:marBottom w:val="0"/>
          <w:divBdr>
            <w:top w:val="none" w:sz="0" w:space="0" w:color="auto"/>
            <w:left w:val="none" w:sz="0" w:space="0" w:color="auto"/>
            <w:bottom w:val="none" w:sz="0" w:space="0" w:color="auto"/>
            <w:right w:val="none" w:sz="0" w:space="0" w:color="auto"/>
          </w:divBdr>
        </w:div>
        <w:div w:id="1939674403">
          <w:marLeft w:val="0"/>
          <w:marRight w:val="0"/>
          <w:marTop w:val="0"/>
          <w:marBottom w:val="0"/>
          <w:divBdr>
            <w:top w:val="none" w:sz="0" w:space="0" w:color="auto"/>
            <w:left w:val="none" w:sz="0" w:space="0" w:color="auto"/>
            <w:bottom w:val="none" w:sz="0" w:space="0" w:color="auto"/>
            <w:right w:val="none" w:sz="0" w:space="0" w:color="auto"/>
          </w:divBdr>
        </w:div>
        <w:div w:id="1994096232">
          <w:marLeft w:val="0"/>
          <w:marRight w:val="0"/>
          <w:marTop w:val="0"/>
          <w:marBottom w:val="0"/>
          <w:divBdr>
            <w:top w:val="none" w:sz="0" w:space="0" w:color="auto"/>
            <w:left w:val="none" w:sz="0" w:space="0" w:color="auto"/>
            <w:bottom w:val="none" w:sz="0" w:space="0" w:color="auto"/>
            <w:right w:val="none" w:sz="0" w:space="0" w:color="auto"/>
          </w:divBdr>
        </w:div>
        <w:div w:id="2008094192">
          <w:marLeft w:val="0"/>
          <w:marRight w:val="0"/>
          <w:marTop w:val="0"/>
          <w:marBottom w:val="0"/>
          <w:divBdr>
            <w:top w:val="none" w:sz="0" w:space="0" w:color="auto"/>
            <w:left w:val="none" w:sz="0" w:space="0" w:color="auto"/>
            <w:bottom w:val="none" w:sz="0" w:space="0" w:color="auto"/>
            <w:right w:val="none" w:sz="0" w:space="0" w:color="auto"/>
          </w:divBdr>
        </w:div>
        <w:div w:id="2029141935">
          <w:marLeft w:val="0"/>
          <w:marRight w:val="0"/>
          <w:marTop w:val="0"/>
          <w:marBottom w:val="0"/>
          <w:divBdr>
            <w:top w:val="none" w:sz="0" w:space="0" w:color="auto"/>
            <w:left w:val="none" w:sz="0" w:space="0" w:color="auto"/>
            <w:bottom w:val="none" w:sz="0" w:space="0" w:color="auto"/>
            <w:right w:val="none" w:sz="0" w:space="0" w:color="auto"/>
          </w:divBdr>
        </w:div>
        <w:div w:id="2051878370">
          <w:marLeft w:val="0"/>
          <w:marRight w:val="0"/>
          <w:marTop w:val="0"/>
          <w:marBottom w:val="0"/>
          <w:divBdr>
            <w:top w:val="none" w:sz="0" w:space="0" w:color="auto"/>
            <w:left w:val="none" w:sz="0" w:space="0" w:color="auto"/>
            <w:bottom w:val="none" w:sz="0" w:space="0" w:color="auto"/>
            <w:right w:val="none" w:sz="0" w:space="0" w:color="auto"/>
          </w:divBdr>
        </w:div>
        <w:div w:id="2097436479">
          <w:marLeft w:val="0"/>
          <w:marRight w:val="0"/>
          <w:marTop w:val="0"/>
          <w:marBottom w:val="0"/>
          <w:divBdr>
            <w:top w:val="none" w:sz="0" w:space="0" w:color="auto"/>
            <w:left w:val="none" w:sz="0" w:space="0" w:color="auto"/>
            <w:bottom w:val="none" w:sz="0" w:space="0" w:color="auto"/>
            <w:right w:val="none" w:sz="0" w:space="0" w:color="auto"/>
          </w:divBdr>
        </w:div>
      </w:divsChild>
    </w:div>
    <w:div w:id="1473019851">
      <w:bodyDiv w:val="1"/>
      <w:marLeft w:val="0"/>
      <w:marRight w:val="0"/>
      <w:marTop w:val="0"/>
      <w:marBottom w:val="0"/>
      <w:divBdr>
        <w:top w:val="none" w:sz="0" w:space="0" w:color="auto"/>
        <w:left w:val="none" w:sz="0" w:space="0" w:color="auto"/>
        <w:bottom w:val="none" w:sz="0" w:space="0" w:color="auto"/>
        <w:right w:val="none" w:sz="0" w:space="0" w:color="auto"/>
      </w:divBdr>
      <w:divsChild>
        <w:div w:id="1068456509">
          <w:marLeft w:val="0"/>
          <w:marRight w:val="0"/>
          <w:marTop w:val="0"/>
          <w:marBottom w:val="0"/>
          <w:divBdr>
            <w:top w:val="none" w:sz="0" w:space="0" w:color="auto"/>
            <w:left w:val="none" w:sz="0" w:space="0" w:color="auto"/>
            <w:bottom w:val="none" w:sz="0" w:space="0" w:color="auto"/>
            <w:right w:val="none" w:sz="0" w:space="0" w:color="auto"/>
          </w:divBdr>
        </w:div>
        <w:div w:id="2133405028">
          <w:marLeft w:val="0"/>
          <w:marRight w:val="0"/>
          <w:marTop w:val="0"/>
          <w:marBottom w:val="0"/>
          <w:divBdr>
            <w:top w:val="none" w:sz="0" w:space="0" w:color="auto"/>
            <w:left w:val="none" w:sz="0" w:space="0" w:color="auto"/>
            <w:bottom w:val="none" w:sz="0" w:space="0" w:color="auto"/>
            <w:right w:val="none" w:sz="0" w:space="0" w:color="auto"/>
          </w:divBdr>
        </w:div>
      </w:divsChild>
    </w:div>
    <w:div w:id="2114326693">
      <w:bodyDiv w:val="1"/>
      <w:marLeft w:val="0"/>
      <w:marRight w:val="0"/>
      <w:marTop w:val="0"/>
      <w:marBottom w:val="0"/>
      <w:divBdr>
        <w:top w:val="none" w:sz="0" w:space="0" w:color="auto"/>
        <w:left w:val="none" w:sz="0" w:space="0" w:color="auto"/>
        <w:bottom w:val="none" w:sz="0" w:space="0" w:color="auto"/>
        <w:right w:val="none" w:sz="0" w:space="0" w:color="auto"/>
      </w:divBdr>
      <w:divsChild>
        <w:div w:id="523633245">
          <w:marLeft w:val="0"/>
          <w:marRight w:val="0"/>
          <w:marTop w:val="0"/>
          <w:marBottom w:val="0"/>
          <w:divBdr>
            <w:top w:val="none" w:sz="0" w:space="0" w:color="auto"/>
            <w:left w:val="none" w:sz="0" w:space="0" w:color="auto"/>
            <w:bottom w:val="none" w:sz="0" w:space="0" w:color="auto"/>
            <w:right w:val="none" w:sz="0" w:space="0" w:color="auto"/>
          </w:divBdr>
        </w:div>
        <w:div w:id="535045760">
          <w:marLeft w:val="0"/>
          <w:marRight w:val="0"/>
          <w:marTop w:val="0"/>
          <w:marBottom w:val="0"/>
          <w:divBdr>
            <w:top w:val="none" w:sz="0" w:space="0" w:color="auto"/>
            <w:left w:val="none" w:sz="0" w:space="0" w:color="auto"/>
            <w:bottom w:val="none" w:sz="0" w:space="0" w:color="auto"/>
            <w:right w:val="none" w:sz="0" w:space="0" w:color="auto"/>
          </w:divBdr>
        </w:div>
        <w:div w:id="73690268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1FB163D8278D468A99167E0277585F" ma:contentTypeVersion="14" ma:contentTypeDescription="Create a new document." ma:contentTypeScope="" ma:versionID="9dd0d71ea56b4e9dd1ed7c5951881a6a">
  <xsd:schema xmlns:xsd="http://www.w3.org/2001/XMLSchema" xmlns:xs="http://www.w3.org/2001/XMLSchema" xmlns:p="http://schemas.microsoft.com/office/2006/metadata/properties" xmlns:ns1="http://schemas.microsoft.com/sharepoint/v3" xmlns:ns2="8d3dd2bb-8e4c-4bee-ac8a-c516ccdb3028" xmlns:ns3="f5349708-4c40-4682-a73e-e0c3ee52a323" targetNamespace="http://schemas.microsoft.com/office/2006/metadata/properties" ma:root="true" ma:fieldsID="8edc57571a4f0e1fdf390fceda46c84b" ns1:_="" ns2:_="" ns3:_="">
    <xsd:import namespace="http://schemas.microsoft.com/sharepoint/v3"/>
    <xsd:import namespace="8d3dd2bb-8e4c-4bee-ac8a-c516ccdb3028"/>
    <xsd:import namespace="f5349708-4c40-4682-a73e-e0c3ee52a3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1:_ip_UnifiedCompliancePolicyProperties" minOccurs="0"/>
                <xsd:element ref="ns1:_ip_UnifiedCompliancePolicyUIAction" minOccurs="0"/>
                <xsd:element ref="ns2:MediaServiceObjectDetectorVersion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3dd2bb-8e4c-4bee-ac8a-c516ccdb30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349708-4c40-4682-a73e-e0c3ee52a3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9E62A-70F5-44F0-BAA0-4CC0F8B791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d3dd2bb-8e4c-4bee-ac8a-c516ccdb3028"/>
    <ds:schemaRef ds:uri="f5349708-4c40-4682-a73e-e0c3ee52a3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0B4AE6-1283-4BFC-9105-B00F64015DB1}">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ED19A23F-66D4-45D1-9E85-B47104F365A5}">
  <ds:schemaRefs>
    <ds:schemaRef ds:uri="http://schemas.microsoft.com/sharepoint/v3/contenttype/forms"/>
  </ds:schemaRefs>
</ds:datastoreItem>
</file>

<file path=customXml/itemProps4.xml><?xml version="1.0" encoding="utf-8"?>
<ds:datastoreItem xmlns:ds="http://schemas.openxmlformats.org/officeDocument/2006/customXml" ds:itemID="{E50E58E1-AA10-4219-9BEA-BFD5E54F7A08}">
  <ds:schemaRefs>
    <ds:schemaRef ds:uri="http://schemas.openxmlformats.org/officeDocument/2006/bibliography"/>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847</Words>
  <Characters>483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Ewan, Sarah</dc:creator>
  <cp:keywords/>
  <dc:description/>
  <cp:lastModifiedBy>Bejoco , Edilyn </cp:lastModifiedBy>
  <cp:revision>2</cp:revision>
  <dcterms:created xsi:type="dcterms:W3CDTF">2024-09-27T00:08:00Z</dcterms:created>
  <dcterms:modified xsi:type="dcterms:W3CDTF">2024-09-27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1FB163D8278D468A99167E0277585F</vt:lpwstr>
  </property>
</Properties>
</file>